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thumbnail" Target="docProps/thumbnail.emf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extended-properties" Target="docProps/app.xml"/><Relationship Id="rId4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9B2D51" w14:textId="77777777" w:rsidR="00DE2DB8" w:rsidRPr="00B97D15" w:rsidRDefault="00DE2DB8" w:rsidP="00DE2DB8">
      <w:pPr>
        <w:rPr>
          <w:rFonts w:ascii="Arial" w:hAnsi="Arial" w:cs="Arial"/>
        </w:rPr>
      </w:pPr>
    </w:p>
    <w:p w14:paraId="292647A8" w14:textId="77777777" w:rsidR="00DE2DB8" w:rsidRPr="00B97D15" w:rsidRDefault="00DE2DB8" w:rsidP="00DE2DB8">
      <w:pPr>
        <w:rPr>
          <w:rFonts w:ascii="Arial" w:hAnsi="Arial" w:cs="Arial"/>
        </w:rPr>
      </w:pPr>
    </w:p>
    <w:p w14:paraId="3C97B998" w14:textId="77777777" w:rsidR="00DE2DB8" w:rsidRPr="00B97D15" w:rsidRDefault="00DE2DB8" w:rsidP="00DE2DB8">
      <w:pPr>
        <w:rPr>
          <w:rFonts w:ascii="Arial" w:hAnsi="Arial" w:cs="Arial"/>
        </w:rPr>
      </w:pPr>
    </w:p>
    <w:p w14:paraId="23B7D396" w14:textId="77777777" w:rsidR="00DE2DB8" w:rsidRPr="00B97D15" w:rsidRDefault="00DE2DB8" w:rsidP="00DE2DB8">
      <w:pPr>
        <w:rPr>
          <w:rFonts w:ascii="Arial" w:hAnsi="Arial" w:cs="Arial"/>
          <w:b/>
          <w:bCs/>
        </w:rPr>
      </w:pPr>
      <w:r w:rsidRPr="00B97D15">
        <w:rPr>
          <w:rFonts w:ascii="Arial" w:hAnsi="Arial" w:cs="Arial"/>
          <w:b/>
          <w:bCs/>
        </w:rPr>
        <w:t>Supplementary Tables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54"/>
        <w:gridCol w:w="618"/>
        <w:gridCol w:w="792"/>
        <w:gridCol w:w="893"/>
        <w:gridCol w:w="893"/>
        <w:gridCol w:w="940"/>
        <w:gridCol w:w="671"/>
        <w:gridCol w:w="948"/>
        <w:gridCol w:w="829"/>
        <w:gridCol w:w="829"/>
        <w:gridCol w:w="1183"/>
      </w:tblGrid>
      <w:tr w:rsidR="00DE2DB8" w:rsidRPr="00B97D15" w14:paraId="63520B42" w14:textId="77777777" w:rsidTr="00DE2DB8">
        <w:tc>
          <w:tcPr>
            <w:tcW w:w="5000" w:type="pct"/>
            <w:gridSpan w:val="11"/>
          </w:tcPr>
          <w:p w14:paraId="5E3CF363" w14:textId="77777777" w:rsidR="00DE2DB8" w:rsidRPr="00B97D15" w:rsidRDefault="00DE2DB8" w:rsidP="007C20F6">
            <w:p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  <w:b/>
                <w:bCs/>
              </w:rPr>
              <w:t xml:space="preserve">Table S1. </w:t>
            </w:r>
            <w:r w:rsidRPr="00B97D15">
              <w:rPr>
                <w:rFonts w:ascii="Arial" w:hAnsi="Arial" w:cs="Arial"/>
              </w:rPr>
              <w:t>Summary table of demographic and clinical data for patients with positive clinical impact from mNGS.</w:t>
            </w:r>
          </w:p>
        </w:tc>
      </w:tr>
      <w:tr w:rsidR="00DE2DB8" w:rsidRPr="00B97D15" w14:paraId="4DA98D79" w14:textId="77777777" w:rsidTr="00DE2DB8">
        <w:tc>
          <w:tcPr>
            <w:tcW w:w="462" w:type="pct"/>
          </w:tcPr>
          <w:p w14:paraId="5D86CB33" w14:textId="77777777" w:rsidR="00DE2DB8" w:rsidRPr="00B97D15" w:rsidRDefault="00DE2DB8" w:rsidP="007C20F6">
            <w:pPr>
              <w:jc w:val="center"/>
              <w:rPr>
                <w:rFonts w:ascii="Arial" w:hAnsi="Arial" w:cs="Arial"/>
                <w:b/>
                <w:bCs/>
              </w:rPr>
            </w:pPr>
            <w:r w:rsidRPr="00B97D15">
              <w:rPr>
                <w:rFonts w:ascii="Arial" w:hAnsi="Arial" w:cs="Arial"/>
                <w:b/>
                <w:bCs/>
              </w:rPr>
              <w:t>Age/Gender</w:t>
            </w:r>
          </w:p>
        </w:tc>
        <w:tc>
          <w:tcPr>
            <w:tcW w:w="301" w:type="pct"/>
          </w:tcPr>
          <w:p w14:paraId="172E56C5" w14:textId="77777777" w:rsidR="00DE2DB8" w:rsidRPr="00B97D15" w:rsidRDefault="00DE2DB8" w:rsidP="007C20F6">
            <w:pPr>
              <w:jc w:val="center"/>
              <w:rPr>
                <w:rFonts w:ascii="Arial" w:hAnsi="Arial" w:cs="Arial"/>
                <w:b/>
                <w:bCs/>
              </w:rPr>
            </w:pPr>
            <w:r w:rsidRPr="00B97D15">
              <w:rPr>
                <w:rFonts w:ascii="Arial" w:hAnsi="Arial" w:cs="Arial"/>
                <w:b/>
                <w:bCs/>
              </w:rPr>
              <w:t>Type of SOT</w:t>
            </w:r>
          </w:p>
        </w:tc>
        <w:tc>
          <w:tcPr>
            <w:tcW w:w="414" w:type="pct"/>
          </w:tcPr>
          <w:p w14:paraId="67C384FA" w14:textId="77777777" w:rsidR="00DE2DB8" w:rsidRPr="00B97D15" w:rsidRDefault="00DE2DB8" w:rsidP="007C20F6">
            <w:pPr>
              <w:jc w:val="center"/>
              <w:rPr>
                <w:rFonts w:ascii="Arial" w:hAnsi="Arial" w:cs="Arial"/>
                <w:b/>
                <w:bCs/>
              </w:rPr>
            </w:pPr>
            <w:r w:rsidRPr="00B97D15">
              <w:rPr>
                <w:rFonts w:ascii="Arial" w:hAnsi="Arial" w:cs="Arial"/>
                <w:b/>
                <w:bCs/>
              </w:rPr>
              <w:t>Clinical Syndrome</w:t>
            </w:r>
          </w:p>
        </w:tc>
        <w:tc>
          <w:tcPr>
            <w:tcW w:w="461" w:type="pct"/>
          </w:tcPr>
          <w:p w14:paraId="52D15A9D" w14:textId="77777777" w:rsidR="00DE2DB8" w:rsidRPr="00B97D15" w:rsidRDefault="00DE2DB8" w:rsidP="007C20F6">
            <w:pPr>
              <w:rPr>
                <w:rFonts w:ascii="Arial" w:hAnsi="Arial" w:cs="Arial"/>
                <w:b/>
                <w:bCs/>
              </w:rPr>
            </w:pPr>
            <w:r w:rsidRPr="00B97D15">
              <w:rPr>
                <w:rFonts w:ascii="Arial" w:hAnsi="Arial" w:cs="Arial"/>
                <w:b/>
                <w:bCs/>
              </w:rPr>
              <w:t>Final Clinical Diagnosis</w:t>
            </w:r>
          </w:p>
        </w:tc>
        <w:tc>
          <w:tcPr>
            <w:tcW w:w="464" w:type="pct"/>
          </w:tcPr>
          <w:p w14:paraId="448E132D" w14:textId="77777777" w:rsidR="00DE2DB8" w:rsidRPr="00B97D15" w:rsidRDefault="00DE2DB8" w:rsidP="007C20F6">
            <w:pPr>
              <w:jc w:val="center"/>
              <w:rPr>
                <w:rFonts w:ascii="Arial" w:hAnsi="Arial" w:cs="Arial"/>
                <w:b/>
                <w:bCs/>
              </w:rPr>
            </w:pPr>
            <w:r w:rsidRPr="00B97D15">
              <w:rPr>
                <w:rFonts w:ascii="Arial" w:hAnsi="Arial" w:cs="Arial"/>
                <w:b/>
                <w:bCs/>
              </w:rPr>
              <w:t>CMT Results</w:t>
            </w:r>
          </w:p>
        </w:tc>
        <w:tc>
          <w:tcPr>
            <w:tcW w:w="565" w:type="pct"/>
          </w:tcPr>
          <w:p w14:paraId="19826C88" w14:textId="77777777" w:rsidR="00DE2DB8" w:rsidRPr="00B97D15" w:rsidRDefault="00DE2DB8" w:rsidP="007C20F6">
            <w:pPr>
              <w:jc w:val="center"/>
              <w:rPr>
                <w:rFonts w:ascii="Arial" w:hAnsi="Arial" w:cs="Arial"/>
                <w:b/>
                <w:bCs/>
              </w:rPr>
            </w:pPr>
            <w:r w:rsidRPr="00B97D15">
              <w:rPr>
                <w:rFonts w:ascii="Arial" w:hAnsi="Arial" w:cs="Arial"/>
                <w:b/>
                <w:bCs/>
              </w:rPr>
              <w:t xml:space="preserve"> </w:t>
            </w:r>
            <w:r w:rsidRPr="00B97D15">
              <w:rPr>
                <w:rFonts w:ascii="Arial" w:hAnsi="Arial" w:cs="Arial"/>
              </w:rPr>
              <w:t>mNGS</w:t>
            </w:r>
            <w:r w:rsidRPr="00B97D15">
              <w:rPr>
                <w:rFonts w:ascii="Arial" w:hAnsi="Arial" w:cs="Arial"/>
                <w:b/>
                <w:bCs/>
              </w:rPr>
              <w:t xml:space="preserve"> Results (Before or After CMT Result)</w:t>
            </w:r>
          </w:p>
        </w:tc>
        <w:tc>
          <w:tcPr>
            <w:tcW w:w="326" w:type="pct"/>
          </w:tcPr>
          <w:p w14:paraId="3B8A6650" w14:textId="77777777" w:rsidR="00DE2DB8" w:rsidRPr="00B97D15" w:rsidRDefault="00DE2DB8" w:rsidP="007C20F6">
            <w:pPr>
              <w:jc w:val="center"/>
              <w:rPr>
                <w:rFonts w:ascii="Arial" w:hAnsi="Arial" w:cs="Arial"/>
                <w:b/>
                <w:bCs/>
              </w:rPr>
            </w:pPr>
            <w:r w:rsidRPr="00B97D15">
              <w:rPr>
                <w:rFonts w:ascii="Arial" w:hAnsi="Arial" w:cs="Arial"/>
                <w:b/>
                <w:bCs/>
              </w:rPr>
              <w:t xml:space="preserve">Time to Clinical Response after </w:t>
            </w:r>
            <w:r w:rsidRPr="00B97D15">
              <w:rPr>
                <w:rFonts w:ascii="Arial" w:hAnsi="Arial" w:cs="Arial"/>
              </w:rPr>
              <w:t>mNGS</w:t>
            </w:r>
            <w:r w:rsidRPr="00B97D15">
              <w:rPr>
                <w:rFonts w:ascii="Arial" w:hAnsi="Arial" w:cs="Arial"/>
                <w:b/>
                <w:bCs/>
              </w:rPr>
              <w:t xml:space="preserve"> sent (days)</w:t>
            </w:r>
          </w:p>
        </w:tc>
        <w:tc>
          <w:tcPr>
            <w:tcW w:w="505" w:type="pct"/>
          </w:tcPr>
          <w:p w14:paraId="4783DAC9" w14:textId="77777777" w:rsidR="00DE2DB8" w:rsidRPr="00B97D15" w:rsidRDefault="00DE2DB8" w:rsidP="007C20F6">
            <w:pPr>
              <w:jc w:val="center"/>
              <w:rPr>
                <w:rFonts w:ascii="Arial" w:hAnsi="Arial" w:cs="Arial"/>
                <w:b/>
                <w:bCs/>
              </w:rPr>
            </w:pPr>
            <w:r w:rsidRPr="00B97D15">
              <w:rPr>
                <w:rFonts w:ascii="Arial" w:hAnsi="Arial" w:cs="Arial"/>
                <w:b/>
                <w:bCs/>
              </w:rPr>
              <w:t>Positive Clinical Impact</w:t>
            </w:r>
          </w:p>
        </w:tc>
        <w:tc>
          <w:tcPr>
            <w:tcW w:w="431" w:type="pct"/>
          </w:tcPr>
          <w:p w14:paraId="286D350D" w14:textId="77777777" w:rsidR="00DE2DB8" w:rsidRPr="00B97D15" w:rsidRDefault="00DE2DB8" w:rsidP="007C20F6">
            <w:pPr>
              <w:rPr>
                <w:rFonts w:ascii="Arial" w:hAnsi="Arial" w:cs="Arial"/>
                <w:b/>
                <w:bCs/>
              </w:rPr>
            </w:pPr>
            <w:r w:rsidRPr="00B97D15">
              <w:rPr>
                <w:rFonts w:ascii="Arial" w:hAnsi="Arial" w:cs="Arial"/>
                <w:b/>
                <w:bCs/>
              </w:rPr>
              <w:t>Antimicrobial Therapy (days)</w:t>
            </w:r>
          </w:p>
        </w:tc>
        <w:tc>
          <w:tcPr>
            <w:tcW w:w="428" w:type="pct"/>
          </w:tcPr>
          <w:p w14:paraId="0098FA02" w14:textId="77777777" w:rsidR="00DE2DB8" w:rsidRPr="00B97D15" w:rsidRDefault="00DE2DB8" w:rsidP="007C20F6">
            <w:pPr>
              <w:jc w:val="center"/>
              <w:rPr>
                <w:rFonts w:ascii="Arial" w:hAnsi="Arial" w:cs="Arial"/>
                <w:b/>
                <w:bCs/>
              </w:rPr>
            </w:pPr>
            <w:r w:rsidRPr="00B97D15">
              <w:rPr>
                <w:rFonts w:ascii="Arial" w:hAnsi="Arial" w:cs="Arial"/>
                <w:b/>
                <w:bCs/>
              </w:rPr>
              <w:t>Prophylactic Therapy</w:t>
            </w:r>
          </w:p>
        </w:tc>
        <w:tc>
          <w:tcPr>
            <w:tcW w:w="642" w:type="pct"/>
          </w:tcPr>
          <w:p w14:paraId="07BBE0BE" w14:textId="77777777" w:rsidR="00DE2DB8" w:rsidRPr="00B97D15" w:rsidRDefault="00DE2DB8" w:rsidP="007C20F6">
            <w:pPr>
              <w:jc w:val="center"/>
              <w:rPr>
                <w:rFonts w:ascii="Arial" w:hAnsi="Arial" w:cs="Arial"/>
                <w:b/>
                <w:bCs/>
              </w:rPr>
            </w:pPr>
            <w:r w:rsidRPr="00B97D15">
              <w:rPr>
                <w:rFonts w:ascii="Arial" w:hAnsi="Arial" w:cs="Arial"/>
                <w:b/>
                <w:bCs/>
              </w:rPr>
              <w:t>Comments</w:t>
            </w:r>
          </w:p>
        </w:tc>
      </w:tr>
      <w:tr w:rsidR="00DE2DB8" w:rsidRPr="00B97D15" w14:paraId="2C75A57C" w14:textId="77777777" w:rsidTr="00DE2DB8">
        <w:tc>
          <w:tcPr>
            <w:tcW w:w="462" w:type="pct"/>
          </w:tcPr>
          <w:p w14:paraId="7CA545FD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61/Male</w:t>
            </w:r>
          </w:p>
        </w:tc>
        <w:tc>
          <w:tcPr>
            <w:tcW w:w="301" w:type="pct"/>
          </w:tcPr>
          <w:p w14:paraId="6B7AFA23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Kidney</w:t>
            </w:r>
          </w:p>
        </w:tc>
        <w:tc>
          <w:tcPr>
            <w:tcW w:w="414" w:type="pct"/>
          </w:tcPr>
          <w:p w14:paraId="67DAFB09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Fever of unknown origin (FUO)</w:t>
            </w:r>
          </w:p>
        </w:tc>
        <w:tc>
          <w:tcPr>
            <w:tcW w:w="461" w:type="pct"/>
          </w:tcPr>
          <w:p w14:paraId="56DD7EE1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 xml:space="preserve">FUO secondary to </w:t>
            </w:r>
            <w:r w:rsidRPr="00B97D15">
              <w:rPr>
                <w:rFonts w:ascii="Arial" w:hAnsi="Arial" w:cs="Arial"/>
                <w:i/>
                <w:iCs/>
              </w:rPr>
              <w:t>Bartonella henselae</w:t>
            </w:r>
          </w:p>
        </w:tc>
        <w:tc>
          <w:tcPr>
            <w:tcW w:w="464" w:type="pct"/>
          </w:tcPr>
          <w:p w14:paraId="0A596C30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  <w:i/>
                <w:iCs/>
              </w:rPr>
              <w:t>Bartonella henselae</w:t>
            </w:r>
            <w:r w:rsidRPr="00B97D15">
              <w:rPr>
                <w:rFonts w:ascii="Arial" w:hAnsi="Arial" w:cs="Arial"/>
              </w:rPr>
              <w:t xml:space="preserve"> IgG 1:152</w:t>
            </w:r>
          </w:p>
        </w:tc>
        <w:tc>
          <w:tcPr>
            <w:tcW w:w="565" w:type="pct"/>
          </w:tcPr>
          <w:p w14:paraId="239816E0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  <w:b/>
                <w:bCs/>
                <w:i/>
                <w:iCs/>
              </w:rPr>
              <w:t>Bartonella henselae</w:t>
            </w:r>
            <w:r w:rsidRPr="00B97D15">
              <w:rPr>
                <w:rFonts w:ascii="Arial" w:hAnsi="Arial" w:cs="Arial"/>
              </w:rPr>
              <w:t>, Torque teno virus (BEFORE)</w:t>
            </w:r>
          </w:p>
        </w:tc>
        <w:tc>
          <w:tcPr>
            <w:tcW w:w="326" w:type="pct"/>
          </w:tcPr>
          <w:p w14:paraId="1CB25403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11*</w:t>
            </w:r>
          </w:p>
        </w:tc>
        <w:tc>
          <w:tcPr>
            <w:tcW w:w="505" w:type="pct"/>
          </w:tcPr>
          <w:p w14:paraId="004DB941" w14:textId="77777777" w:rsidR="00DE2DB8" w:rsidRPr="00B97D15" w:rsidRDefault="00DE2DB8" w:rsidP="00DE2DB8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New diagnosis, not by conventional methods**</w:t>
            </w:r>
          </w:p>
          <w:p w14:paraId="40C8B500" w14:textId="77777777" w:rsidR="00DE2DB8" w:rsidRPr="00B97D15" w:rsidRDefault="00DE2DB8" w:rsidP="00DE2DB8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mNGS enabled initiation of appropriate the</w:t>
            </w:r>
            <w:r w:rsidRPr="00B97D15">
              <w:rPr>
                <w:rFonts w:ascii="Arial" w:hAnsi="Arial" w:cs="Arial"/>
              </w:rPr>
              <w:lastRenderedPageBreak/>
              <w:t>rapy</w:t>
            </w:r>
          </w:p>
        </w:tc>
        <w:tc>
          <w:tcPr>
            <w:tcW w:w="431" w:type="pct"/>
          </w:tcPr>
          <w:p w14:paraId="6ED4984A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lastRenderedPageBreak/>
              <w:t>0</w:t>
            </w:r>
          </w:p>
        </w:tc>
        <w:tc>
          <w:tcPr>
            <w:tcW w:w="428" w:type="pct"/>
          </w:tcPr>
          <w:p w14:paraId="6CE34E8F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TMP-SMX</w:t>
            </w:r>
          </w:p>
        </w:tc>
        <w:tc>
          <w:tcPr>
            <w:tcW w:w="642" w:type="pct"/>
          </w:tcPr>
          <w:p w14:paraId="6749B191" w14:textId="77777777" w:rsidR="00DE2DB8" w:rsidRPr="00B97D15" w:rsidRDefault="00DE2DB8" w:rsidP="007C20F6">
            <w:p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*Delay to result due to lab error</w:t>
            </w:r>
          </w:p>
          <w:p w14:paraId="112DFDFE" w14:textId="77777777" w:rsidR="00DE2DB8" w:rsidRPr="00B97D15" w:rsidRDefault="00DE2DB8" w:rsidP="007C20F6">
            <w:p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** mNGS result prompted ordering of Bartonella serology to confirm diagnosis</w:t>
            </w:r>
          </w:p>
        </w:tc>
      </w:tr>
      <w:tr w:rsidR="00DE2DB8" w:rsidRPr="00B97D15" w14:paraId="1F9A693D" w14:textId="77777777" w:rsidTr="00DE2DB8">
        <w:tc>
          <w:tcPr>
            <w:tcW w:w="462" w:type="pct"/>
          </w:tcPr>
          <w:p w14:paraId="385A3FF8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68/Male</w:t>
            </w:r>
          </w:p>
        </w:tc>
        <w:tc>
          <w:tcPr>
            <w:tcW w:w="301" w:type="pct"/>
          </w:tcPr>
          <w:p w14:paraId="7954D03A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Kidney</w:t>
            </w:r>
          </w:p>
        </w:tc>
        <w:tc>
          <w:tcPr>
            <w:tcW w:w="414" w:type="pct"/>
          </w:tcPr>
          <w:p w14:paraId="45C537AF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Pneumonia</w:t>
            </w:r>
          </w:p>
        </w:tc>
        <w:tc>
          <w:tcPr>
            <w:tcW w:w="461" w:type="pct"/>
          </w:tcPr>
          <w:p w14:paraId="39F5FCBB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 xml:space="preserve">Pneumonia secondary to </w:t>
            </w:r>
            <w:r w:rsidRPr="00B97D15">
              <w:rPr>
                <w:rFonts w:ascii="Arial" w:hAnsi="Arial" w:cs="Arial"/>
                <w:i/>
                <w:iCs/>
              </w:rPr>
              <w:t>Aspergillus terreus</w:t>
            </w:r>
          </w:p>
        </w:tc>
        <w:tc>
          <w:tcPr>
            <w:tcW w:w="464" w:type="pct"/>
          </w:tcPr>
          <w:p w14:paraId="2CED68B4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Serum Galactomannan Ag (0.8), Repeat Serum Galactomannan Ag (1.8)</w:t>
            </w:r>
          </w:p>
        </w:tc>
        <w:tc>
          <w:tcPr>
            <w:tcW w:w="565" w:type="pct"/>
          </w:tcPr>
          <w:p w14:paraId="2AD681E8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  <w:b/>
                <w:bCs/>
                <w:i/>
                <w:iCs/>
              </w:rPr>
              <w:t>Aspergillus terreus</w:t>
            </w:r>
            <w:r w:rsidRPr="00B97D15">
              <w:rPr>
                <w:rFonts w:ascii="Arial" w:hAnsi="Arial" w:cs="Arial"/>
              </w:rPr>
              <w:t xml:space="preserve">, </w:t>
            </w:r>
            <w:r w:rsidRPr="00B97D15">
              <w:rPr>
                <w:rFonts w:ascii="Arial" w:hAnsi="Arial" w:cs="Arial"/>
                <w:i/>
                <w:iCs/>
              </w:rPr>
              <w:t>Mycoplasma hominis</w:t>
            </w:r>
            <w:r w:rsidRPr="00B97D15">
              <w:rPr>
                <w:rFonts w:ascii="Arial" w:hAnsi="Arial" w:cs="Arial"/>
              </w:rPr>
              <w:t xml:space="preserve">, </w:t>
            </w:r>
            <w:r w:rsidRPr="00B97D15">
              <w:rPr>
                <w:rFonts w:ascii="Arial" w:hAnsi="Arial" w:cs="Arial"/>
                <w:i/>
                <w:iCs/>
              </w:rPr>
              <w:t>Bacillus cereus, Bacillus thuringiensis, Ochrobactrum intermedium</w:t>
            </w:r>
            <w:r w:rsidRPr="00B97D15">
              <w:rPr>
                <w:rFonts w:ascii="Arial" w:hAnsi="Arial" w:cs="Arial"/>
              </w:rPr>
              <w:t xml:space="preserve">, </w:t>
            </w:r>
            <w:r w:rsidRPr="00B97D15">
              <w:rPr>
                <w:rFonts w:ascii="Arial" w:hAnsi="Arial" w:cs="Arial"/>
                <w:i/>
                <w:iCs/>
              </w:rPr>
              <w:t>Rhodococcus erythropolis</w:t>
            </w:r>
            <w:r w:rsidRPr="00B97D15">
              <w:rPr>
                <w:rFonts w:ascii="Arial" w:hAnsi="Arial" w:cs="Arial"/>
              </w:rPr>
              <w:t>, Torque teno virus, Torque teno virus 1, Torque teno virus 27, Torque teno virus 28 (AFTER)</w:t>
            </w:r>
          </w:p>
        </w:tc>
        <w:tc>
          <w:tcPr>
            <w:tcW w:w="326" w:type="pct"/>
          </w:tcPr>
          <w:p w14:paraId="024263D2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3</w:t>
            </w:r>
          </w:p>
        </w:tc>
        <w:tc>
          <w:tcPr>
            <w:tcW w:w="505" w:type="pct"/>
          </w:tcPr>
          <w:p w14:paraId="47FC2E27" w14:textId="77777777" w:rsidR="00DE2DB8" w:rsidRPr="00B97D15" w:rsidRDefault="00DE2DB8" w:rsidP="00DE2DB8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New Diagnosis based on mNGS, not by conventional methods*</w:t>
            </w:r>
          </w:p>
        </w:tc>
        <w:tc>
          <w:tcPr>
            <w:tcW w:w="431" w:type="pct"/>
          </w:tcPr>
          <w:p w14:paraId="30837739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9 (Antibacterial), 6 (</w:t>
            </w:r>
            <w:r w:rsidRPr="00B97D15">
              <w:rPr>
                <w:rFonts w:ascii="Arial" w:hAnsi="Arial" w:cs="Arial"/>
                <w:i/>
                <w:iCs/>
              </w:rPr>
              <w:t>Candida</w:t>
            </w:r>
            <w:r w:rsidRPr="00B97D15">
              <w:rPr>
                <w:rFonts w:ascii="Arial" w:hAnsi="Arial" w:cs="Arial"/>
              </w:rPr>
              <w:t>-Antifungal)</w:t>
            </w:r>
          </w:p>
        </w:tc>
        <w:tc>
          <w:tcPr>
            <w:tcW w:w="428" w:type="pct"/>
          </w:tcPr>
          <w:p w14:paraId="3E818326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TMP-SMX, Valganciclovir</w:t>
            </w:r>
          </w:p>
        </w:tc>
        <w:tc>
          <w:tcPr>
            <w:tcW w:w="642" w:type="pct"/>
          </w:tcPr>
          <w:p w14:paraId="0991208D" w14:textId="77777777" w:rsidR="00DE2DB8" w:rsidRPr="00B97D15" w:rsidRDefault="00DE2DB8" w:rsidP="007C20F6">
            <w:p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*Voriconazole started prior to result of mNGS, but mNGS provided species level information for new diagnosis</w:t>
            </w:r>
          </w:p>
        </w:tc>
      </w:tr>
      <w:tr w:rsidR="00DE2DB8" w:rsidRPr="00B97D15" w14:paraId="720EEFA3" w14:textId="77777777" w:rsidTr="00DE2DB8">
        <w:tc>
          <w:tcPr>
            <w:tcW w:w="462" w:type="pct"/>
          </w:tcPr>
          <w:p w14:paraId="01C3FC7D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23/Female</w:t>
            </w:r>
          </w:p>
        </w:tc>
        <w:tc>
          <w:tcPr>
            <w:tcW w:w="301" w:type="pct"/>
          </w:tcPr>
          <w:p w14:paraId="56BA0B25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Liver</w:t>
            </w:r>
          </w:p>
        </w:tc>
        <w:tc>
          <w:tcPr>
            <w:tcW w:w="414" w:type="pct"/>
          </w:tcPr>
          <w:p w14:paraId="3A4A6C13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Cholangitis (Recurrent)</w:t>
            </w:r>
          </w:p>
        </w:tc>
        <w:tc>
          <w:tcPr>
            <w:tcW w:w="461" w:type="pct"/>
          </w:tcPr>
          <w:p w14:paraId="5420F961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 xml:space="preserve">Cholangitis secondary to </w:t>
            </w:r>
            <w:r w:rsidRPr="00B97D15">
              <w:rPr>
                <w:rFonts w:ascii="Arial" w:hAnsi="Arial" w:cs="Arial"/>
                <w:i/>
                <w:iCs/>
              </w:rPr>
              <w:t>Enterococcus</w:t>
            </w:r>
            <w:r w:rsidRPr="00B97D15">
              <w:rPr>
                <w:rFonts w:ascii="Arial" w:hAnsi="Arial" w:cs="Arial"/>
              </w:rPr>
              <w:t xml:space="preserve"> species</w:t>
            </w:r>
          </w:p>
        </w:tc>
        <w:tc>
          <w:tcPr>
            <w:tcW w:w="464" w:type="pct"/>
          </w:tcPr>
          <w:p w14:paraId="100BEE56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bookmarkStart w:id="0" w:name="_Hlk179417264"/>
            <w:r w:rsidRPr="00B97D15">
              <w:rPr>
                <w:rFonts w:ascii="Arial" w:hAnsi="Arial" w:cs="Arial"/>
              </w:rPr>
              <w:t>Negative</w:t>
            </w:r>
            <w:bookmarkEnd w:id="0"/>
          </w:p>
        </w:tc>
        <w:tc>
          <w:tcPr>
            <w:tcW w:w="565" w:type="pct"/>
          </w:tcPr>
          <w:p w14:paraId="34C30287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  <w:b/>
                <w:bCs/>
                <w:i/>
                <w:iCs/>
              </w:rPr>
              <w:t>Enterococcus faecium, Enterococcus raffinosus</w:t>
            </w:r>
            <w:r w:rsidRPr="00B97D15">
              <w:rPr>
                <w:rFonts w:ascii="Arial" w:hAnsi="Arial" w:cs="Arial"/>
                <w:b/>
                <w:bCs/>
              </w:rPr>
              <w:t xml:space="preserve"> </w:t>
            </w:r>
            <w:r w:rsidRPr="00B97D15">
              <w:rPr>
                <w:rFonts w:ascii="Arial" w:hAnsi="Arial" w:cs="Arial"/>
              </w:rPr>
              <w:t>(BEFORE)</w:t>
            </w:r>
          </w:p>
        </w:tc>
        <w:tc>
          <w:tcPr>
            <w:tcW w:w="326" w:type="pct"/>
          </w:tcPr>
          <w:p w14:paraId="3844D21B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3</w:t>
            </w:r>
          </w:p>
        </w:tc>
        <w:tc>
          <w:tcPr>
            <w:tcW w:w="505" w:type="pct"/>
          </w:tcPr>
          <w:p w14:paraId="433D2036" w14:textId="77777777" w:rsidR="00DE2DB8" w:rsidRPr="00B97D15" w:rsidRDefault="00DE2DB8" w:rsidP="00DE2DB8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New Diagnosis based on mNGS, not by conventional methods</w:t>
            </w:r>
          </w:p>
          <w:p w14:paraId="1B099F9F" w14:textId="77777777" w:rsidR="00DE2DB8" w:rsidRPr="00B97D15" w:rsidRDefault="00DE2DB8" w:rsidP="00DE2DB8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mNGS enabled de-escalation of therapy</w:t>
            </w:r>
          </w:p>
          <w:p w14:paraId="5B3D4EBB" w14:textId="77777777" w:rsidR="00DE2DB8" w:rsidRPr="00B97D15" w:rsidRDefault="00DE2DB8" w:rsidP="00DE2DB8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 xml:space="preserve"> mNGS enabled initiation of appropriate therapy</w:t>
            </w:r>
          </w:p>
        </w:tc>
        <w:tc>
          <w:tcPr>
            <w:tcW w:w="431" w:type="pct"/>
          </w:tcPr>
          <w:p w14:paraId="5A025012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2 (Antibacterial)</w:t>
            </w:r>
          </w:p>
        </w:tc>
        <w:tc>
          <w:tcPr>
            <w:tcW w:w="428" w:type="pct"/>
          </w:tcPr>
          <w:p w14:paraId="25C6B136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None</w:t>
            </w:r>
          </w:p>
        </w:tc>
        <w:tc>
          <w:tcPr>
            <w:tcW w:w="642" w:type="pct"/>
          </w:tcPr>
          <w:p w14:paraId="528922F5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</w:p>
        </w:tc>
      </w:tr>
      <w:tr w:rsidR="00DE2DB8" w:rsidRPr="00B97D15" w14:paraId="11A434DA" w14:textId="77777777" w:rsidTr="00DE2DB8">
        <w:tc>
          <w:tcPr>
            <w:tcW w:w="462" w:type="pct"/>
          </w:tcPr>
          <w:p w14:paraId="420C29DD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55/Male</w:t>
            </w:r>
          </w:p>
        </w:tc>
        <w:tc>
          <w:tcPr>
            <w:tcW w:w="301" w:type="pct"/>
          </w:tcPr>
          <w:p w14:paraId="67AEE19E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Liver</w:t>
            </w:r>
          </w:p>
        </w:tc>
        <w:tc>
          <w:tcPr>
            <w:tcW w:w="414" w:type="pct"/>
          </w:tcPr>
          <w:p w14:paraId="3B125E8A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Pneumonia</w:t>
            </w:r>
          </w:p>
        </w:tc>
        <w:tc>
          <w:tcPr>
            <w:tcW w:w="461" w:type="pct"/>
          </w:tcPr>
          <w:p w14:paraId="4AC19C70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 xml:space="preserve">Line infection related to </w:t>
            </w:r>
            <w:r w:rsidRPr="00B97D15">
              <w:rPr>
                <w:rFonts w:ascii="Arial" w:hAnsi="Arial" w:cs="Arial"/>
                <w:i/>
                <w:iCs/>
              </w:rPr>
              <w:t>Enterobacter cloacae</w:t>
            </w:r>
            <w:r w:rsidRPr="00B97D15">
              <w:rPr>
                <w:rFonts w:ascii="Arial" w:hAnsi="Arial" w:cs="Arial"/>
              </w:rPr>
              <w:t xml:space="preserve"> and CoNS; Resolving </w:t>
            </w:r>
            <w:r w:rsidRPr="00B97D15">
              <w:rPr>
                <w:rFonts w:ascii="Arial" w:hAnsi="Arial" w:cs="Arial"/>
                <w:i/>
                <w:iCs/>
              </w:rPr>
              <w:t xml:space="preserve">Fusarium </w:t>
            </w:r>
            <w:r w:rsidRPr="00B97D15">
              <w:rPr>
                <w:rFonts w:ascii="Arial" w:hAnsi="Arial" w:cs="Arial"/>
              </w:rPr>
              <w:t>pneumonia</w:t>
            </w:r>
          </w:p>
        </w:tc>
        <w:tc>
          <w:tcPr>
            <w:tcW w:w="464" w:type="pct"/>
          </w:tcPr>
          <w:p w14:paraId="009B5965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Negative</w:t>
            </w:r>
          </w:p>
        </w:tc>
        <w:tc>
          <w:tcPr>
            <w:tcW w:w="565" w:type="pct"/>
          </w:tcPr>
          <w:p w14:paraId="62C12FF6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  <w:b/>
                <w:bCs/>
                <w:i/>
                <w:iCs/>
              </w:rPr>
              <w:t>Enterobacter cloacae</w:t>
            </w:r>
            <w:r w:rsidRPr="00B97D15">
              <w:rPr>
                <w:rFonts w:ascii="Arial" w:hAnsi="Arial" w:cs="Arial"/>
                <w:b/>
                <w:bCs/>
              </w:rPr>
              <w:t>, CoNS</w:t>
            </w:r>
            <w:r w:rsidRPr="00B97D15">
              <w:rPr>
                <w:rFonts w:ascii="Arial" w:hAnsi="Arial" w:cs="Arial"/>
              </w:rPr>
              <w:t xml:space="preserve">, CMV, </w:t>
            </w:r>
            <w:r w:rsidRPr="00B97D15">
              <w:rPr>
                <w:rFonts w:ascii="Arial" w:hAnsi="Arial" w:cs="Arial"/>
                <w:i/>
                <w:iCs/>
              </w:rPr>
              <w:t xml:space="preserve">Pseudomonas </w:t>
            </w:r>
            <w:r w:rsidRPr="00B97D15">
              <w:rPr>
                <w:rFonts w:ascii="Arial" w:hAnsi="Arial" w:cs="Arial"/>
              </w:rPr>
              <w:t xml:space="preserve">spp., </w:t>
            </w:r>
            <w:r w:rsidRPr="00B97D15">
              <w:rPr>
                <w:rFonts w:ascii="Arial" w:hAnsi="Arial" w:cs="Arial"/>
                <w:i/>
                <w:iCs/>
              </w:rPr>
              <w:t>Streptococcus mitis</w:t>
            </w:r>
            <w:r w:rsidRPr="00B97D15">
              <w:rPr>
                <w:rFonts w:ascii="Arial" w:hAnsi="Arial" w:cs="Arial"/>
              </w:rPr>
              <w:t xml:space="preserve"> (BEFORE)</w:t>
            </w:r>
          </w:p>
        </w:tc>
        <w:tc>
          <w:tcPr>
            <w:tcW w:w="326" w:type="pct"/>
          </w:tcPr>
          <w:p w14:paraId="2859DA05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7</w:t>
            </w:r>
          </w:p>
        </w:tc>
        <w:tc>
          <w:tcPr>
            <w:tcW w:w="505" w:type="pct"/>
          </w:tcPr>
          <w:p w14:paraId="1A0DB51B" w14:textId="77777777" w:rsidR="00DE2DB8" w:rsidRPr="00B97D15" w:rsidRDefault="00DE2DB8" w:rsidP="00DE2DB8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New Diagnosis based on mNGS, not by conventional methods*</w:t>
            </w:r>
          </w:p>
          <w:p w14:paraId="1AE984A2" w14:textId="77777777" w:rsidR="00DE2DB8" w:rsidRPr="00B97D15" w:rsidRDefault="00DE2DB8" w:rsidP="00DE2DB8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mNGS enabled de-escalation of therapy**</w:t>
            </w:r>
          </w:p>
        </w:tc>
        <w:tc>
          <w:tcPr>
            <w:tcW w:w="431" w:type="pct"/>
          </w:tcPr>
          <w:p w14:paraId="0B91FAB2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165 (C</w:t>
            </w:r>
            <w:r w:rsidRPr="00B97D15">
              <w:rPr>
                <w:rFonts w:ascii="Arial" w:hAnsi="Arial" w:cs="Arial"/>
                <w:i/>
                <w:iCs/>
              </w:rPr>
              <w:t>andida</w:t>
            </w:r>
            <w:r w:rsidRPr="00B97D15">
              <w:rPr>
                <w:rFonts w:ascii="Arial" w:hAnsi="Arial" w:cs="Arial"/>
              </w:rPr>
              <w:t xml:space="preserve"> and Mold-Antifungal)</w:t>
            </w:r>
          </w:p>
        </w:tc>
        <w:tc>
          <w:tcPr>
            <w:tcW w:w="428" w:type="pct"/>
          </w:tcPr>
          <w:p w14:paraId="7A4B28D8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Atovaquone, Nystatin</w:t>
            </w:r>
          </w:p>
        </w:tc>
        <w:tc>
          <w:tcPr>
            <w:tcW w:w="642" w:type="pct"/>
          </w:tcPr>
          <w:p w14:paraId="306AF0CA" w14:textId="77777777" w:rsidR="00DE2DB8" w:rsidRPr="00B97D15" w:rsidRDefault="00DE2DB8" w:rsidP="007C20F6">
            <w:p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 xml:space="preserve">*Result of </w:t>
            </w:r>
            <w:r w:rsidRPr="00B97D15">
              <w:rPr>
                <w:rFonts w:ascii="Arial" w:hAnsi="Arial" w:cs="Arial"/>
                <w:i/>
                <w:iCs/>
              </w:rPr>
              <w:t>Enterobacter cloacae</w:t>
            </w:r>
            <w:r w:rsidRPr="00B97D15">
              <w:rPr>
                <w:rFonts w:ascii="Arial" w:hAnsi="Arial" w:cs="Arial"/>
              </w:rPr>
              <w:t>, CoNS led to change in HD catheter</w:t>
            </w:r>
            <w:r w:rsidRPr="00B97D15">
              <w:rPr>
                <w:rFonts w:ascii="Arial" w:hAnsi="Arial" w:cs="Arial"/>
              </w:rPr>
              <w:br/>
              <w:t xml:space="preserve">** mNGS with no </w:t>
            </w:r>
            <w:r w:rsidRPr="00B97D15">
              <w:rPr>
                <w:rFonts w:ascii="Arial" w:hAnsi="Arial" w:cs="Arial"/>
                <w:i/>
                <w:iCs/>
              </w:rPr>
              <w:t xml:space="preserve">Fusarium </w:t>
            </w:r>
            <w:r w:rsidRPr="00B97D15">
              <w:rPr>
                <w:rFonts w:ascii="Arial" w:hAnsi="Arial" w:cs="Arial"/>
              </w:rPr>
              <w:t xml:space="preserve">spp. (previously noted in BAL) </w:t>
            </w:r>
            <w:r w:rsidRPr="00B97D15">
              <w:rPr>
                <w:rFonts w:ascii="Arial" w:hAnsi="Arial" w:cs="Arial"/>
              </w:rPr>
              <w:sym w:font="Wingdings" w:char="F0E0"/>
            </w:r>
            <w:r w:rsidRPr="00B97D15">
              <w:rPr>
                <w:rFonts w:ascii="Arial" w:hAnsi="Arial" w:cs="Arial"/>
              </w:rPr>
              <w:t xml:space="preserve"> Completed 6 months of amphotericin therapy</w:t>
            </w:r>
          </w:p>
        </w:tc>
      </w:tr>
      <w:tr w:rsidR="00DE2DB8" w:rsidRPr="00B97D15" w14:paraId="754604F2" w14:textId="77777777" w:rsidTr="00DE2DB8">
        <w:tc>
          <w:tcPr>
            <w:tcW w:w="462" w:type="pct"/>
          </w:tcPr>
          <w:p w14:paraId="638C3CE6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25/Female</w:t>
            </w:r>
          </w:p>
        </w:tc>
        <w:tc>
          <w:tcPr>
            <w:tcW w:w="301" w:type="pct"/>
          </w:tcPr>
          <w:p w14:paraId="16093C1E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Lung</w:t>
            </w:r>
          </w:p>
        </w:tc>
        <w:tc>
          <w:tcPr>
            <w:tcW w:w="414" w:type="pct"/>
          </w:tcPr>
          <w:p w14:paraId="7B540856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Pneumonia</w:t>
            </w:r>
          </w:p>
        </w:tc>
        <w:tc>
          <w:tcPr>
            <w:tcW w:w="461" w:type="pct"/>
          </w:tcPr>
          <w:p w14:paraId="61D0C958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 xml:space="preserve">Pneumonia secondary to </w:t>
            </w:r>
            <w:r w:rsidRPr="00B97D15">
              <w:rPr>
                <w:rFonts w:ascii="Arial" w:hAnsi="Arial" w:cs="Arial"/>
                <w:i/>
                <w:iCs/>
              </w:rPr>
              <w:t>Klebsiella pneumoniae</w:t>
            </w:r>
            <w:r w:rsidRPr="00B97D15">
              <w:rPr>
                <w:rFonts w:ascii="Arial" w:hAnsi="Arial" w:cs="Arial"/>
              </w:rPr>
              <w:t xml:space="preserve"> and </w:t>
            </w:r>
            <w:r w:rsidRPr="00B97D15">
              <w:rPr>
                <w:rFonts w:ascii="Arial" w:hAnsi="Arial" w:cs="Arial"/>
                <w:i/>
                <w:iCs/>
              </w:rPr>
              <w:t>Aspergillus fumigatus</w:t>
            </w:r>
          </w:p>
        </w:tc>
        <w:tc>
          <w:tcPr>
            <w:tcW w:w="464" w:type="pct"/>
          </w:tcPr>
          <w:p w14:paraId="21C929C9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Serum Beta-D-Glucan &gt;500</w:t>
            </w:r>
          </w:p>
        </w:tc>
        <w:tc>
          <w:tcPr>
            <w:tcW w:w="565" w:type="pct"/>
          </w:tcPr>
          <w:p w14:paraId="3D54BE50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  <w:b/>
                <w:bCs/>
                <w:i/>
                <w:iCs/>
              </w:rPr>
              <w:t>Klebsiella pneumoniae, Aspergillus fumigatus</w:t>
            </w:r>
            <w:r w:rsidRPr="00B97D15">
              <w:rPr>
                <w:rFonts w:ascii="Arial" w:hAnsi="Arial" w:cs="Arial"/>
                <w:b/>
                <w:bCs/>
              </w:rPr>
              <w:t xml:space="preserve"> </w:t>
            </w:r>
            <w:r w:rsidRPr="00B97D15">
              <w:rPr>
                <w:rFonts w:ascii="Arial" w:hAnsi="Arial" w:cs="Arial"/>
              </w:rPr>
              <w:t>(AFTER)</w:t>
            </w:r>
          </w:p>
        </w:tc>
        <w:tc>
          <w:tcPr>
            <w:tcW w:w="326" w:type="pct"/>
          </w:tcPr>
          <w:p w14:paraId="7715E909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2</w:t>
            </w:r>
          </w:p>
        </w:tc>
        <w:tc>
          <w:tcPr>
            <w:tcW w:w="505" w:type="pct"/>
          </w:tcPr>
          <w:p w14:paraId="1E9A06A4" w14:textId="77777777" w:rsidR="00DE2DB8" w:rsidRPr="00B97D15" w:rsidRDefault="00DE2DB8" w:rsidP="00DE2DB8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New Diagnosis based on mNGS, not by conventional methods</w:t>
            </w:r>
          </w:p>
          <w:p w14:paraId="15FD8B89" w14:textId="77777777" w:rsidR="00DE2DB8" w:rsidRPr="00B97D15" w:rsidRDefault="00DE2DB8" w:rsidP="00DE2DB8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mNGS allowed avoidance of invasive interventions*</w:t>
            </w:r>
          </w:p>
          <w:p w14:paraId="3ADEC4F6" w14:textId="77777777" w:rsidR="00DE2DB8" w:rsidRPr="00B97D15" w:rsidRDefault="00DE2DB8" w:rsidP="00DE2DB8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</w:rPr>
            </w:pPr>
          </w:p>
        </w:tc>
        <w:tc>
          <w:tcPr>
            <w:tcW w:w="431" w:type="pct"/>
          </w:tcPr>
          <w:p w14:paraId="0F36E211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6 (Antibacterial), 6 (</w:t>
            </w:r>
            <w:r w:rsidRPr="00B97D15">
              <w:rPr>
                <w:rFonts w:ascii="Arial" w:hAnsi="Arial" w:cs="Arial"/>
                <w:i/>
                <w:iCs/>
              </w:rPr>
              <w:t>Candida</w:t>
            </w:r>
            <w:r w:rsidRPr="00B97D15">
              <w:rPr>
                <w:rFonts w:ascii="Arial" w:hAnsi="Arial" w:cs="Arial"/>
              </w:rPr>
              <w:t xml:space="preserve"> and Mold-Antifunga)</w:t>
            </w:r>
          </w:p>
        </w:tc>
        <w:tc>
          <w:tcPr>
            <w:tcW w:w="428" w:type="pct"/>
          </w:tcPr>
          <w:p w14:paraId="478B71B4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TMP-SMX, Valganciclovir</w:t>
            </w:r>
          </w:p>
        </w:tc>
        <w:tc>
          <w:tcPr>
            <w:tcW w:w="642" w:type="pct"/>
          </w:tcPr>
          <w:p w14:paraId="4B95E3D3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bookmarkStart w:id="1" w:name="_Hlk179837308"/>
            <w:r w:rsidRPr="00B97D15">
              <w:rPr>
                <w:rFonts w:ascii="Arial" w:hAnsi="Arial" w:cs="Arial"/>
              </w:rPr>
              <w:t>*</w:t>
            </w:r>
            <w:bookmarkEnd w:id="1"/>
            <w:r w:rsidRPr="00B97D15">
              <w:rPr>
                <w:rFonts w:ascii="Arial" w:hAnsi="Arial" w:cs="Arial"/>
              </w:rPr>
              <w:t>Avoided repeat bronchoscopy</w:t>
            </w:r>
          </w:p>
          <w:p w14:paraId="505202E6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 xml:space="preserve">**Added ciprofloxacin on discharge for </w:t>
            </w:r>
            <w:r w:rsidRPr="00B97D15">
              <w:rPr>
                <w:rFonts w:ascii="Arial" w:hAnsi="Arial" w:cs="Arial"/>
                <w:i/>
                <w:iCs/>
              </w:rPr>
              <w:t>Klebsiella pneumoniae</w:t>
            </w:r>
          </w:p>
        </w:tc>
      </w:tr>
      <w:tr w:rsidR="00DE2DB8" w:rsidRPr="00B97D15" w14:paraId="723940B8" w14:textId="77777777" w:rsidTr="00DE2DB8">
        <w:tc>
          <w:tcPr>
            <w:tcW w:w="462" w:type="pct"/>
          </w:tcPr>
          <w:p w14:paraId="1A38BE7D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70/Male</w:t>
            </w:r>
          </w:p>
        </w:tc>
        <w:tc>
          <w:tcPr>
            <w:tcW w:w="301" w:type="pct"/>
          </w:tcPr>
          <w:p w14:paraId="0DF07D95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Heart, Kidney</w:t>
            </w:r>
          </w:p>
        </w:tc>
        <w:tc>
          <w:tcPr>
            <w:tcW w:w="414" w:type="pct"/>
          </w:tcPr>
          <w:p w14:paraId="5E0E6B22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Sepsis of Unknown Source, Intrabdominal Infection</w:t>
            </w:r>
          </w:p>
        </w:tc>
        <w:tc>
          <w:tcPr>
            <w:tcW w:w="461" w:type="pct"/>
          </w:tcPr>
          <w:p w14:paraId="6A30E56B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 xml:space="preserve">HSV-2 Hepatitis; Gut translocation with the following organism: </w:t>
            </w:r>
            <w:r w:rsidRPr="00B97D15">
              <w:rPr>
                <w:rFonts w:ascii="Arial" w:hAnsi="Arial" w:cs="Arial"/>
                <w:i/>
                <w:iCs/>
              </w:rPr>
              <w:t>Saccharomyces cervevisiae, Klebsiella pneumoniae</w:t>
            </w:r>
            <w:r w:rsidRPr="00B97D15">
              <w:rPr>
                <w:rFonts w:ascii="Arial" w:hAnsi="Arial" w:cs="Arial"/>
              </w:rPr>
              <w:t xml:space="preserve">, </w:t>
            </w:r>
            <w:r w:rsidRPr="00B97D15">
              <w:rPr>
                <w:rFonts w:ascii="Arial" w:hAnsi="Arial" w:cs="Arial"/>
                <w:i/>
                <w:iCs/>
              </w:rPr>
              <w:t>Candida albicans, Candida clostroides, Veillonella parvula</w:t>
            </w:r>
          </w:p>
        </w:tc>
        <w:tc>
          <w:tcPr>
            <w:tcW w:w="464" w:type="pct"/>
          </w:tcPr>
          <w:p w14:paraId="70DE338D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Negative</w:t>
            </w:r>
          </w:p>
        </w:tc>
        <w:tc>
          <w:tcPr>
            <w:tcW w:w="565" w:type="pct"/>
          </w:tcPr>
          <w:p w14:paraId="176CA7D4" w14:textId="77777777" w:rsidR="00DE2DB8" w:rsidRPr="00B97D15" w:rsidRDefault="00DE2DB8" w:rsidP="007C20F6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B97D15">
              <w:rPr>
                <w:rFonts w:ascii="Arial" w:hAnsi="Arial" w:cs="Arial"/>
                <w:b/>
                <w:bCs/>
              </w:rPr>
              <w:t xml:space="preserve">HSV-2, </w:t>
            </w:r>
            <w:r w:rsidRPr="00B97D15">
              <w:rPr>
                <w:rFonts w:ascii="Arial" w:hAnsi="Arial" w:cs="Arial"/>
                <w:b/>
                <w:bCs/>
                <w:i/>
                <w:iCs/>
              </w:rPr>
              <w:t>Saccharomyces cerevisiae, Klebsiella pneumoniae, Enterococcus faecalis, Candida albicans</w:t>
            </w:r>
            <w:r w:rsidRPr="00B97D15">
              <w:rPr>
                <w:rFonts w:ascii="Arial" w:hAnsi="Arial" w:cs="Arial"/>
                <w:b/>
                <w:bCs/>
              </w:rPr>
              <w:t xml:space="preserve">, </w:t>
            </w:r>
            <w:r w:rsidRPr="00B97D15">
              <w:rPr>
                <w:rFonts w:ascii="Arial" w:hAnsi="Arial" w:cs="Arial"/>
                <w:b/>
                <w:bCs/>
                <w:i/>
                <w:iCs/>
              </w:rPr>
              <w:t>Clostridiodes difficile</w:t>
            </w:r>
            <w:r w:rsidRPr="00B97D15">
              <w:rPr>
                <w:rFonts w:ascii="Arial" w:hAnsi="Arial" w:cs="Arial"/>
                <w:b/>
                <w:bCs/>
              </w:rPr>
              <w:t xml:space="preserve">, </w:t>
            </w:r>
            <w:r w:rsidRPr="00B97D15">
              <w:rPr>
                <w:rFonts w:ascii="Arial" w:hAnsi="Arial" w:cs="Arial"/>
                <w:b/>
                <w:bCs/>
                <w:i/>
                <w:iCs/>
              </w:rPr>
              <w:t>Veillonella parvula</w:t>
            </w:r>
          </w:p>
          <w:p w14:paraId="3E6F3061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(BEFORE)</w:t>
            </w:r>
          </w:p>
        </w:tc>
        <w:tc>
          <w:tcPr>
            <w:tcW w:w="326" w:type="pct"/>
          </w:tcPr>
          <w:p w14:paraId="4A9FD433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4</w:t>
            </w:r>
          </w:p>
        </w:tc>
        <w:tc>
          <w:tcPr>
            <w:tcW w:w="505" w:type="pct"/>
          </w:tcPr>
          <w:p w14:paraId="709C95FF" w14:textId="77777777" w:rsidR="00DE2DB8" w:rsidRPr="00B97D15" w:rsidRDefault="00DE2DB8" w:rsidP="00DE2DB8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New Diagnosis based on mNGS, not by conventional methods</w:t>
            </w:r>
          </w:p>
          <w:p w14:paraId="42333FF0" w14:textId="77777777" w:rsidR="00DE2DB8" w:rsidRPr="00B97D15" w:rsidRDefault="00DE2DB8" w:rsidP="00DE2DB8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 xml:space="preserve"> mNGS allowed avoidance of invasive interventions</w:t>
            </w:r>
          </w:p>
          <w:p w14:paraId="4328AE08" w14:textId="77777777" w:rsidR="00DE2DB8" w:rsidRPr="00B97D15" w:rsidRDefault="00DE2DB8" w:rsidP="00DE2DB8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mNGS enabled initiation of appropriate therapy*</w:t>
            </w:r>
          </w:p>
          <w:p w14:paraId="0AA94C91" w14:textId="77777777" w:rsidR="00DE2DB8" w:rsidRPr="00B97D15" w:rsidRDefault="00DE2DB8" w:rsidP="00DE2DB8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mNGS confirmed clinical diagnosis**</w:t>
            </w:r>
          </w:p>
        </w:tc>
        <w:tc>
          <w:tcPr>
            <w:tcW w:w="431" w:type="pct"/>
          </w:tcPr>
          <w:p w14:paraId="1BEAFA1F" w14:textId="77777777" w:rsidR="00DE2DB8" w:rsidRPr="00B97D15" w:rsidRDefault="00DE2DB8" w:rsidP="007C20F6">
            <w:p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10 (Antibacterial), 2 (Mold-Antifungal), 10 (</w:t>
            </w:r>
            <w:r w:rsidRPr="00B97D15">
              <w:rPr>
                <w:rFonts w:ascii="Arial" w:hAnsi="Arial" w:cs="Arial"/>
                <w:i/>
                <w:iCs/>
              </w:rPr>
              <w:t>Candida</w:t>
            </w:r>
            <w:r w:rsidRPr="00B97D15">
              <w:rPr>
                <w:rFonts w:ascii="Arial" w:hAnsi="Arial" w:cs="Arial"/>
              </w:rPr>
              <w:t>-Antifungal)</w:t>
            </w:r>
          </w:p>
        </w:tc>
        <w:tc>
          <w:tcPr>
            <w:tcW w:w="428" w:type="pct"/>
          </w:tcPr>
          <w:p w14:paraId="208A2785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None</w:t>
            </w:r>
          </w:p>
        </w:tc>
        <w:tc>
          <w:tcPr>
            <w:tcW w:w="642" w:type="pct"/>
          </w:tcPr>
          <w:p w14:paraId="6F1ACBE4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*Acyclovir for possible HSV-2 hepatitis</w:t>
            </w:r>
          </w:p>
          <w:p w14:paraId="720CDAF8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**Gut translocation vs Fistula in setting of recent small bowel resection with ileostomy formation</w:t>
            </w:r>
          </w:p>
        </w:tc>
      </w:tr>
      <w:tr w:rsidR="00DE2DB8" w:rsidRPr="00B97D15" w14:paraId="6529F780" w14:textId="77777777" w:rsidTr="00DE2DB8">
        <w:tc>
          <w:tcPr>
            <w:tcW w:w="462" w:type="pct"/>
          </w:tcPr>
          <w:p w14:paraId="1974D0F3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62/Female</w:t>
            </w:r>
          </w:p>
        </w:tc>
        <w:tc>
          <w:tcPr>
            <w:tcW w:w="301" w:type="pct"/>
          </w:tcPr>
          <w:p w14:paraId="3180C8BA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Liver</w:t>
            </w:r>
          </w:p>
        </w:tc>
        <w:tc>
          <w:tcPr>
            <w:tcW w:w="414" w:type="pct"/>
          </w:tcPr>
          <w:p w14:paraId="34A1683B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Unexplained Leukocytosis</w:t>
            </w:r>
          </w:p>
        </w:tc>
        <w:tc>
          <w:tcPr>
            <w:tcW w:w="461" w:type="pct"/>
          </w:tcPr>
          <w:p w14:paraId="2F285F0D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 xml:space="preserve">GI perforation complicate by intrabdominal abscesses with Carbapenem Resistant </w:t>
            </w:r>
            <w:r w:rsidRPr="00B97D15">
              <w:rPr>
                <w:rFonts w:ascii="Arial" w:hAnsi="Arial" w:cs="Arial"/>
                <w:i/>
                <w:iCs/>
              </w:rPr>
              <w:t xml:space="preserve">Klebsiella pneumoniae </w:t>
            </w:r>
            <w:r w:rsidRPr="00B97D15">
              <w:rPr>
                <w:rFonts w:ascii="Arial" w:hAnsi="Arial" w:cs="Arial"/>
              </w:rPr>
              <w:t xml:space="preserve">and </w:t>
            </w:r>
            <w:r w:rsidRPr="00B97D15">
              <w:rPr>
                <w:rFonts w:ascii="Arial" w:hAnsi="Arial" w:cs="Arial"/>
                <w:i/>
                <w:iCs/>
              </w:rPr>
              <w:t>Candida dubliniensis</w:t>
            </w:r>
          </w:p>
        </w:tc>
        <w:tc>
          <w:tcPr>
            <w:tcW w:w="464" w:type="pct"/>
          </w:tcPr>
          <w:p w14:paraId="3AD3315E" w14:textId="77777777" w:rsidR="00DE2DB8" w:rsidRPr="00B97D15" w:rsidRDefault="00DE2DB8" w:rsidP="007C20F6">
            <w:p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Surgical wound cultures</w:t>
            </w:r>
          </w:p>
        </w:tc>
        <w:tc>
          <w:tcPr>
            <w:tcW w:w="565" w:type="pct"/>
          </w:tcPr>
          <w:p w14:paraId="5319AD1A" w14:textId="77777777" w:rsidR="00DE2DB8" w:rsidRPr="00B97D15" w:rsidRDefault="00DE2DB8" w:rsidP="007C20F6">
            <w:pPr>
              <w:jc w:val="center"/>
              <w:rPr>
                <w:rFonts w:ascii="Arial" w:hAnsi="Arial" w:cs="Arial"/>
                <w:b/>
                <w:bCs/>
              </w:rPr>
            </w:pPr>
            <w:r w:rsidRPr="00B97D15">
              <w:rPr>
                <w:rFonts w:ascii="Arial" w:hAnsi="Arial" w:cs="Arial"/>
                <w:b/>
                <w:bCs/>
                <w:i/>
                <w:iCs/>
              </w:rPr>
              <w:t>Klebsiella pneumoniae</w:t>
            </w:r>
            <w:r w:rsidRPr="00B97D15">
              <w:rPr>
                <w:rFonts w:ascii="Arial" w:hAnsi="Arial" w:cs="Arial"/>
                <w:b/>
                <w:bCs/>
              </w:rPr>
              <w:t xml:space="preserve"> </w:t>
            </w:r>
            <w:r w:rsidRPr="00B97D15">
              <w:rPr>
                <w:rFonts w:ascii="Arial" w:hAnsi="Arial" w:cs="Arial"/>
              </w:rPr>
              <w:t>(BEFORE)</w:t>
            </w:r>
          </w:p>
        </w:tc>
        <w:tc>
          <w:tcPr>
            <w:tcW w:w="326" w:type="pct"/>
          </w:tcPr>
          <w:p w14:paraId="1B12A300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4</w:t>
            </w:r>
          </w:p>
        </w:tc>
        <w:tc>
          <w:tcPr>
            <w:tcW w:w="505" w:type="pct"/>
          </w:tcPr>
          <w:p w14:paraId="350407B3" w14:textId="77777777" w:rsidR="00DE2DB8" w:rsidRPr="00B97D15" w:rsidRDefault="00DE2DB8" w:rsidP="00DE2DB8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 xml:space="preserve">Earlier Diagnosis based on </w:t>
            </w:r>
          </w:p>
          <w:p w14:paraId="76A8298D" w14:textId="77777777" w:rsidR="00DE2DB8" w:rsidRPr="00B97D15" w:rsidRDefault="00DE2DB8" w:rsidP="007C20F6">
            <w:pPr>
              <w:pStyle w:val="ListParagraph"/>
              <w:ind w:left="360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mNGS*</w:t>
            </w:r>
          </w:p>
        </w:tc>
        <w:tc>
          <w:tcPr>
            <w:tcW w:w="431" w:type="pct"/>
          </w:tcPr>
          <w:p w14:paraId="2C4F0A06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12 (Antibacterial), 12 (</w:t>
            </w:r>
            <w:r w:rsidRPr="00B97D15">
              <w:rPr>
                <w:rFonts w:ascii="Arial" w:hAnsi="Arial" w:cs="Arial"/>
                <w:i/>
                <w:iCs/>
              </w:rPr>
              <w:t>Candida</w:t>
            </w:r>
            <w:r w:rsidRPr="00B97D15">
              <w:rPr>
                <w:rFonts w:ascii="Arial" w:hAnsi="Arial" w:cs="Arial"/>
              </w:rPr>
              <w:t>-Antifungal)</w:t>
            </w:r>
          </w:p>
        </w:tc>
        <w:tc>
          <w:tcPr>
            <w:tcW w:w="428" w:type="pct"/>
          </w:tcPr>
          <w:p w14:paraId="6F404F22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Ganciclovir, TMP-SMX</w:t>
            </w:r>
          </w:p>
        </w:tc>
        <w:tc>
          <w:tcPr>
            <w:tcW w:w="642" w:type="pct"/>
          </w:tcPr>
          <w:p w14:paraId="1128CC15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 xml:space="preserve">*Final Clinical Diagnosis: GI perforation, surgical cultures with Carbapenem-resistant </w:t>
            </w:r>
            <w:r w:rsidRPr="00B97D15">
              <w:rPr>
                <w:rFonts w:ascii="Arial" w:hAnsi="Arial" w:cs="Arial"/>
                <w:i/>
                <w:iCs/>
              </w:rPr>
              <w:t>Klebsiella pneumoniae</w:t>
            </w:r>
            <w:r w:rsidRPr="00B97D15">
              <w:rPr>
                <w:rFonts w:ascii="Arial" w:hAnsi="Arial" w:cs="Arial"/>
              </w:rPr>
              <w:t xml:space="preserve">, </w:t>
            </w:r>
            <w:r w:rsidRPr="00B97D15">
              <w:rPr>
                <w:rFonts w:ascii="Arial" w:hAnsi="Arial" w:cs="Arial"/>
                <w:i/>
                <w:iCs/>
              </w:rPr>
              <w:t>Candida dubliniensis</w:t>
            </w:r>
          </w:p>
        </w:tc>
      </w:tr>
      <w:tr w:rsidR="00DE2DB8" w:rsidRPr="00B97D15" w14:paraId="63ADF6B3" w14:textId="77777777" w:rsidTr="00DE2DB8">
        <w:tc>
          <w:tcPr>
            <w:tcW w:w="462" w:type="pct"/>
          </w:tcPr>
          <w:p w14:paraId="1608DA58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34/Male</w:t>
            </w:r>
          </w:p>
        </w:tc>
        <w:tc>
          <w:tcPr>
            <w:tcW w:w="301" w:type="pct"/>
          </w:tcPr>
          <w:p w14:paraId="6CAD2A92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Liver</w:t>
            </w:r>
          </w:p>
        </w:tc>
        <w:tc>
          <w:tcPr>
            <w:tcW w:w="414" w:type="pct"/>
          </w:tcPr>
          <w:p w14:paraId="4A47239E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Sepsis of unknown source, unexplained leukocytosis</w:t>
            </w:r>
          </w:p>
        </w:tc>
        <w:tc>
          <w:tcPr>
            <w:tcW w:w="461" w:type="pct"/>
          </w:tcPr>
          <w:p w14:paraId="262E328D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 xml:space="preserve">Acute cellular rejection of liver; sepsis secondary to </w:t>
            </w:r>
            <w:r w:rsidRPr="00B97D15">
              <w:rPr>
                <w:rFonts w:ascii="Arial" w:hAnsi="Arial" w:cs="Arial"/>
                <w:i/>
                <w:iCs/>
              </w:rPr>
              <w:t>Sphigmonas</w:t>
            </w:r>
            <w:r w:rsidRPr="00B97D15">
              <w:rPr>
                <w:rFonts w:ascii="Arial" w:hAnsi="Arial" w:cs="Arial"/>
              </w:rPr>
              <w:t xml:space="preserve"> spp. infection</w:t>
            </w:r>
          </w:p>
        </w:tc>
        <w:tc>
          <w:tcPr>
            <w:tcW w:w="464" w:type="pct"/>
          </w:tcPr>
          <w:p w14:paraId="55561001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Tissue Pathology – Acute Cellular Rejection</w:t>
            </w:r>
          </w:p>
        </w:tc>
        <w:tc>
          <w:tcPr>
            <w:tcW w:w="565" w:type="pct"/>
          </w:tcPr>
          <w:p w14:paraId="61B0ECD3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  <w:b/>
                <w:bCs/>
              </w:rPr>
              <w:t>Positive</w:t>
            </w:r>
            <w:r w:rsidRPr="00B97D15">
              <w:rPr>
                <w:rFonts w:ascii="Arial" w:hAnsi="Arial" w:cs="Arial"/>
              </w:rPr>
              <w:t xml:space="preserve"> (low signal – </w:t>
            </w:r>
            <w:r w:rsidRPr="00B97D15">
              <w:rPr>
                <w:rFonts w:ascii="Arial" w:hAnsi="Arial" w:cs="Arial"/>
                <w:i/>
                <w:iCs/>
              </w:rPr>
              <w:t xml:space="preserve">Sphigomonas </w:t>
            </w:r>
            <w:r w:rsidRPr="00B97D15">
              <w:rPr>
                <w:rFonts w:ascii="Arial" w:hAnsi="Arial" w:cs="Arial"/>
              </w:rPr>
              <w:t>spp.) (AFTER)</w:t>
            </w:r>
          </w:p>
        </w:tc>
        <w:tc>
          <w:tcPr>
            <w:tcW w:w="326" w:type="pct"/>
          </w:tcPr>
          <w:p w14:paraId="5B7A3B29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2</w:t>
            </w:r>
          </w:p>
        </w:tc>
        <w:tc>
          <w:tcPr>
            <w:tcW w:w="505" w:type="pct"/>
          </w:tcPr>
          <w:p w14:paraId="7B3C6BEF" w14:textId="77777777" w:rsidR="00DE2DB8" w:rsidRPr="00B97D15" w:rsidRDefault="00DE2DB8" w:rsidP="00DE2DB8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New Diagnosis based on mNGS, not by conventional methods*</w:t>
            </w:r>
          </w:p>
          <w:p w14:paraId="58059A12" w14:textId="77777777" w:rsidR="00DE2DB8" w:rsidRPr="00B97D15" w:rsidRDefault="00DE2DB8" w:rsidP="00DE2DB8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mNGS enabled initiation of appropriate therapy*</w:t>
            </w:r>
          </w:p>
        </w:tc>
        <w:tc>
          <w:tcPr>
            <w:tcW w:w="431" w:type="pct"/>
          </w:tcPr>
          <w:p w14:paraId="69F49441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10 (Antibacterial), 10 (</w:t>
            </w:r>
            <w:r w:rsidRPr="00B97D15">
              <w:rPr>
                <w:rFonts w:ascii="Arial" w:hAnsi="Arial" w:cs="Arial"/>
                <w:i/>
                <w:iCs/>
              </w:rPr>
              <w:t>Candida</w:t>
            </w:r>
            <w:r w:rsidRPr="00B97D15">
              <w:rPr>
                <w:rFonts w:ascii="Arial" w:hAnsi="Arial" w:cs="Arial"/>
              </w:rPr>
              <w:t>-Antifungal)</w:t>
            </w:r>
          </w:p>
        </w:tc>
        <w:tc>
          <w:tcPr>
            <w:tcW w:w="428" w:type="pct"/>
          </w:tcPr>
          <w:p w14:paraId="66E87B25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Ganciclovir, Pentamidine</w:t>
            </w:r>
          </w:p>
        </w:tc>
        <w:tc>
          <w:tcPr>
            <w:tcW w:w="642" w:type="pct"/>
          </w:tcPr>
          <w:p w14:paraId="7FC92C1B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*Added amikacin as patient had been on carbapenem when mNGS resulted</w:t>
            </w:r>
          </w:p>
        </w:tc>
      </w:tr>
      <w:tr w:rsidR="00DE2DB8" w:rsidRPr="00B97D15" w14:paraId="1A07AE09" w14:textId="77777777" w:rsidTr="00DE2DB8">
        <w:tc>
          <w:tcPr>
            <w:tcW w:w="462" w:type="pct"/>
          </w:tcPr>
          <w:p w14:paraId="23DE2AA3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28/Female</w:t>
            </w:r>
          </w:p>
        </w:tc>
        <w:tc>
          <w:tcPr>
            <w:tcW w:w="301" w:type="pct"/>
          </w:tcPr>
          <w:p w14:paraId="1D16817D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Kidney*</w:t>
            </w:r>
          </w:p>
        </w:tc>
        <w:tc>
          <w:tcPr>
            <w:tcW w:w="414" w:type="pct"/>
          </w:tcPr>
          <w:p w14:paraId="03725CD3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Recurrent Pleural Effusion</w:t>
            </w:r>
          </w:p>
        </w:tc>
        <w:tc>
          <w:tcPr>
            <w:tcW w:w="461" w:type="pct"/>
          </w:tcPr>
          <w:p w14:paraId="555FB7E8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Recurrent pleural effusion secondary to non-infectious etiology</w:t>
            </w:r>
          </w:p>
        </w:tc>
        <w:tc>
          <w:tcPr>
            <w:tcW w:w="464" w:type="pct"/>
          </w:tcPr>
          <w:p w14:paraId="541F3465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Negative</w:t>
            </w:r>
          </w:p>
        </w:tc>
        <w:tc>
          <w:tcPr>
            <w:tcW w:w="565" w:type="pct"/>
          </w:tcPr>
          <w:p w14:paraId="4C29DCDC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  <w:b/>
                <w:bCs/>
              </w:rPr>
              <w:t>Negative</w:t>
            </w:r>
            <w:r w:rsidRPr="00B97D15">
              <w:rPr>
                <w:rFonts w:ascii="Arial" w:hAnsi="Arial" w:cs="Arial"/>
              </w:rPr>
              <w:t xml:space="preserve"> (AFTER)</w:t>
            </w:r>
          </w:p>
        </w:tc>
        <w:tc>
          <w:tcPr>
            <w:tcW w:w="326" w:type="pct"/>
          </w:tcPr>
          <w:p w14:paraId="7D0AB969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2</w:t>
            </w:r>
          </w:p>
        </w:tc>
        <w:tc>
          <w:tcPr>
            <w:tcW w:w="505" w:type="pct"/>
          </w:tcPr>
          <w:p w14:paraId="1F77FB04" w14:textId="77777777" w:rsidR="00DE2DB8" w:rsidRPr="00B97D15" w:rsidRDefault="00DE2DB8" w:rsidP="00DE2DB8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mNGS enabled de-escalation of therapy</w:t>
            </w:r>
          </w:p>
        </w:tc>
        <w:tc>
          <w:tcPr>
            <w:tcW w:w="431" w:type="pct"/>
          </w:tcPr>
          <w:p w14:paraId="58E58452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3 (Antibacterial), 3 (</w:t>
            </w:r>
            <w:r w:rsidRPr="00B97D15">
              <w:rPr>
                <w:rFonts w:ascii="Arial" w:hAnsi="Arial" w:cs="Arial"/>
                <w:i/>
                <w:iCs/>
              </w:rPr>
              <w:t>Candida</w:t>
            </w:r>
            <w:r w:rsidRPr="00B97D15">
              <w:rPr>
                <w:rFonts w:ascii="Arial" w:hAnsi="Arial" w:cs="Arial"/>
              </w:rPr>
              <w:t xml:space="preserve"> – Antifungal)</w:t>
            </w:r>
          </w:p>
        </w:tc>
        <w:tc>
          <w:tcPr>
            <w:tcW w:w="428" w:type="pct"/>
          </w:tcPr>
          <w:p w14:paraId="78121CA5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Valganciclovir, TMP-SMX</w:t>
            </w:r>
          </w:p>
        </w:tc>
        <w:tc>
          <w:tcPr>
            <w:tcW w:w="642" w:type="pct"/>
          </w:tcPr>
          <w:p w14:paraId="69E1E47E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*3 total kidney transplants</w:t>
            </w:r>
          </w:p>
        </w:tc>
      </w:tr>
      <w:tr w:rsidR="00DE2DB8" w:rsidRPr="00B97D15" w14:paraId="75E300BD" w14:textId="77777777" w:rsidTr="00DE2DB8">
        <w:tc>
          <w:tcPr>
            <w:tcW w:w="462" w:type="pct"/>
          </w:tcPr>
          <w:p w14:paraId="33AC5734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63/Male</w:t>
            </w:r>
          </w:p>
        </w:tc>
        <w:tc>
          <w:tcPr>
            <w:tcW w:w="301" w:type="pct"/>
          </w:tcPr>
          <w:p w14:paraId="759A27C0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Heart</w:t>
            </w:r>
          </w:p>
        </w:tc>
        <w:tc>
          <w:tcPr>
            <w:tcW w:w="414" w:type="pct"/>
          </w:tcPr>
          <w:p w14:paraId="35F3E3FE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Skin and Soft Tissue Infection</w:t>
            </w:r>
          </w:p>
        </w:tc>
        <w:tc>
          <w:tcPr>
            <w:tcW w:w="461" w:type="pct"/>
          </w:tcPr>
          <w:p w14:paraId="687E48D5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 xml:space="preserve">Disseminated </w:t>
            </w:r>
            <w:r w:rsidRPr="00B97D15">
              <w:rPr>
                <w:rFonts w:ascii="Arial" w:hAnsi="Arial" w:cs="Arial"/>
                <w:i/>
                <w:iCs/>
              </w:rPr>
              <w:t>Scedosporium apiospermum</w:t>
            </w:r>
            <w:r w:rsidRPr="00B97D15">
              <w:rPr>
                <w:rFonts w:ascii="Arial" w:hAnsi="Arial" w:cs="Arial"/>
              </w:rPr>
              <w:t xml:space="preserve"> infection</w:t>
            </w:r>
          </w:p>
        </w:tc>
        <w:tc>
          <w:tcPr>
            <w:tcW w:w="464" w:type="pct"/>
          </w:tcPr>
          <w:p w14:paraId="4FBD111C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 xml:space="preserve">Tissue culture: </w:t>
            </w:r>
            <w:r w:rsidRPr="00B97D15">
              <w:rPr>
                <w:rFonts w:ascii="Arial" w:hAnsi="Arial" w:cs="Arial"/>
                <w:i/>
                <w:iCs/>
              </w:rPr>
              <w:t>Scedosporium apiospermum</w:t>
            </w:r>
          </w:p>
        </w:tc>
        <w:tc>
          <w:tcPr>
            <w:tcW w:w="565" w:type="pct"/>
          </w:tcPr>
          <w:p w14:paraId="23463112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 xml:space="preserve">BK polyomavirus, </w:t>
            </w:r>
            <w:r w:rsidRPr="00B97D15">
              <w:rPr>
                <w:rFonts w:ascii="Arial" w:hAnsi="Arial" w:cs="Arial"/>
                <w:b/>
                <w:bCs/>
                <w:i/>
                <w:iCs/>
              </w:rPr>
              <w:t>Scedosporium apiospermum</w:t>
            </w:r>
            <w:r w:rsidRPr="00B97D15">
              <w:rPr>
                <w:rFonts w:ascii="Arial" w:hAnsi="Arial" w:cs="Arial"/>
              </w:rPr>
              <w:t xml:space="preserve"> (BEFORE) </w:t>
            </w:r>
          </w:p>
        </w:tc>
        <w:tc>
          <w:tcPr>
            <w:tcW w:w="326" w:type="pct"/>
          </w:tcPr>
          <w:p w14:paraId="56D54778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3</w:t>
            </w:r>
          </w:p>
        </w:tc>
        <w:tc>
          <w:tcPr>
            <w:tcW w:w="505" w:type="pct"/>
          </w:tcPr>
          <w:p w14:paraId="4F23AED2" w14:textId="77777777" w:rsidR="00DE2DB8" w:rsidRPr="00B97D15" w:rsidRDefault="00DE2DB8" w:rsidP="00DE2DB8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Earlier Diagnosis based on mNGS</w:t>
            </w:r>
          </w:p>
          <w:p w14:paraId="26F67B2B" w14:textId="77777777" w:rsidR="00DE2DB8" w:rsidRPr="00B97D15" w:rsidRDefault="00DE2DB8" w:rsidP="00DE2DB8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mNGS enabled initiation of appropriate therapy</w:t>
            </w:r>
          </w:p>
          <w:p w14:paraId="58DFE208" w14:textId="77777777" w:rsidR="00DE2DB8" w:rsidRPr="00B97D15" w:rsidRDefault="00DE2DB8" w:rsidP="00DE2DB8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 xml:space="preserve"> mNGS confirmed clinical diagnosis</w:t>
            </w:r>
          </w:p>
        </w:tc>
        <w:tc>
          <w:tcPr>
            <w:tcW w:w="431" w:type="pct"/>
          </w:tcPr>
          <w:p w14:paraId="1FEF3CB4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None</w:t>
            </w:r>
          </w:p>
        </w:tc>
        <w:tc>
          <w:tcPr>
            <w:tcW w:w="428" w:type="pct"/>
          </w:tcPr>
          <w:p w14:paraId="37F8792B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None</w:t>
            </w:r>
          </w:p>
        </w:tc>
        <w:tc>
          <w:tcPr>
            <w:tcW w:w="642" w:type="pct"/>
          </w:tcPr>
          <w:p w14:paraId="524D2DCD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</w:p>
        </w:tc>
      </w:tr>
      <w:tr w:rsidR="00DE2DB8" w:rsidRPr="00B97D15" w14:paraId="77846BEB" w14:textId="77777777" w:rsidTr="00DE2DB8">
        <w:tc>
          <w:tcPr>
            <w:tcW w:w="462" w:type="pct"/>
          </w:tcPr>
          <w:p w14:paraId="20A048C0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72/Female</w:t>
            </w:r>
          </w:p>
        </w:tc>
        <w:tc>
          <w:tcPr>
            <w:tcW w:w="301" w:type="pct"/>
          </w:tcPr>
          <w:p w14:paraId="4013AB6B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Kidney</w:t>
            </w:r>
          </w:p>
        </w:tc>
        <w:tc>
          <w:tcPr>
            <w:tcW w:w="414" w:type="pct"/>
          </w:tcPr>
          <w:p w14:paraId="4DA3EE27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FUO</w:t>
            </w:r>
          </w:p>
        </w:tc>
        <w:tc>
          <w:tcPr>
            <w:tcW w:w="461" w:type="pct"/>
          </w:tcPr>
          <w:p w14:paraId="24F4368C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  <w:i/>
                <w:iCs/>
              </w:rPr>
              <w:t>Enterococcus faecalis</w:t>
            </w:r>
            <w:r w:rsidRPr="00B97D15">
              <w:rPr>
                <w:rFonts w:ascii="Arial" w:hAnsi="Arial" w:cs="Arial"/>
              </w:rPr>
              <w:t xml:space="preserve"> infection (unknown source)</w:t>
            </w:r>
          </w:p>
        </w:tc>
        <w:tc>
          <w:tcPr>
            <w:tcW w:w="464" w:type="pct"/>
          </w:tcPr>
          <w:p w14:paraId="47DD4D4F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Negative</w:t>
            </w:r>
          </w:p>
        </w:tc>
        <w:tc>
          <w:tcPr>
            <w:tcW w:w="565" w:type="pct"/>
          </w:tcPr>
          <w:p w14:paraId="0FEBAF3C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  <w:b/>
                <w:bCs/>
                <w:i/>
                <w:iCs/>
              </w:rPr>
              <w:t>Enterococcus faecalis</w:t>
            </w:r>
            <w:r w:rsidRPr="00B97D15">
              <w:rPr>
                <w:rFonts w:ascii="Arial" w:hAnsi="Arial" w:cs="Arial"/>
              </w:rPr>
              <w:t>* (BEFORE)</w:t>
            </w:r>
          </w:p>
        </w:tc>
        <w:tc>
          <w:tcPr>
            <w:tcW w:w="326" w:type="pct"/>
          </w:tcPr>
          <w:p w14:paraId="5FAE5AF9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2</w:t>
            </w:r>
          </w:p>
        </w:tc>
        <w:tc>
          <w:tcPr>
            <w:tcW w:w="505" w:type="pct"/>
          </w:tcPr>
          <w:p w14:paraId="3EE4FBEB" w14:textId="77777777" w:rsidR="00DE2DB8" w:rsidRPr="00B97D15" w:rsidRDefault="00DE2DB8" w:rsidP="00DE2DB8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New Diagnosis based on mNGS, not by conventional methods</w:t>
            </w:r>
          </w:p>
          <w:p w14:paraId="71A12AB4" w14:textId="77777777" w:rsidR="00DE2DB8" w:rsidRPr="00B97D15" w:rsidRDefault="00DE2DB8" w:rsidP="00DE2DB8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mNGS enabled initiation of appropriate therapy</w:t>
            </w:r>
          </w:p>
        </w:tc>
        <w:tc>
          <w:tcPr>
            <w:tcW w:w="431" w:type="pct"/>
          </w:tcPr>
          <w:p w14:paraId="4EF02E68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5 (Antibacterial)</w:t>
            </w:r>
          </w:p>
        </w:tc>
        <w:tc>
          <w:tcPr>
            <w:tcW w:w="428" w:type="pct"/>
          </w:tcPr>
          <w:p w14:paraId="6F311EB9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None</w:t>
            </w:r>
          </w:p>
        </w:tc>
        <w:tc>
          <w:tcPr>
            <w:tcW w:w="642" w:type="pct"/>
          </w:tcPr>
          <w:p w14:paraId="4A74A255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*Unknown source, ID team recommend treatment</w:t>
            </w:r>
          </w:p>
        </w:tc>
      </w:tr>
      <w:tr w:rsidR="00DE2DB8" w:rsidRPr="00B97D15" w14:paraId="206BEC45" w14:textId="77777777" w:rsidTr="00DE2DB8">
        <w:tc>
          <w:tcPr>
            <w:tcW w:w="462" w:type="pct"/>
          </w:tcPr>
          <w:p w14:paraId="2E2D1CCB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55/Male</w:t>
            </w:r>
          </w:p>
        </w:tc>
        <w:tc>
          <w:tcPr>
            <w:tcW w:w="301" w:type="pct"/>
          </w:tcPr>
          <w:p w14:paraId="13B66C7E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Kidney</w:t>
            </w:r>
          </w:p>
        </w:tc>
        <w:tc>
          <w:tcPr>
            <w:tcW w:w="414" w:type="pct"/>
          </w:tcPr>
          <w:p w14:paraId="586CE1F5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Pneumonia, CNS Infection</w:t>
            </w:r>
          </w:p>
        </w:tc>
        <w:tc>
          <w:tcPr>
            <w:tcW w:w="461" w:type="pct"/>
          </w:tcPr>
          <w:p w14:paraId="64255915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Polymicrobial Aspiration pneumonia (with bolded organisms)</w:t>
            </w:r>
          </w:p>
        </w:tc>
        <w:tc>
          <w:tcPr>
            <w:tcW w:w="464" w:type="pct"/>
          </w:tcPr>
          <w:p w14:paraId="07D755BF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Negative</w:t>
            </w:r>
          </w:p>
        </w:tc>
        <w:tc>
          <w:tcPr>
            <w:tcW w:w="565" w:type="pct"/>
          </w:tcPr>
          <w:p w14:paraId="6B012F11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  <w:i/>
                <w:iCs/>
              </w:rPr>
              <w:t>Lactobacillus gasseri</w:t>
            </w:r>
            <w:r w:rsidRPr="00B97D15">
              <w:rPr>
                <w:rFonts w:ascii="Arial" w:hAnsi="Arial" w:cs="Arial"/>
              </w:rPr>
              <w:t xml:space="preserve">, </w:t>
            </w:r>
            <w:r w:rsidRPr="00B97D15">
              <w:rPr>
                <w:rFonts w:ascii="Arial" w:hAnsi="Arial" w:cs="Arial"/>
                <w:b/>
                <w:bCs/>
                <w:i/>
                <w:iCs/>
              </w:rPr>
              <w:t>Streptococcus parasanguinis, Actinomyces graevenitzii</w:t>
            </w:r>
            <w:r w:rsidRPr="00B97D15">
              <w:rPr>
                <w:rFonts w:ascii="Arial" w:hAnsi="Arial" w:cs="Arial"/>
              </w:rPr>
              <w:t xml:space="preserve">, </w:t>
            </w:r>
            <w:r w:rsidRPr="00B97D15">
              <w:rPr>
                <w:rFonts w:ascii="Arial" w:hAnsi="Arial" w:cs="Arial"/>
                <w:i/>
                <w:iCs/>
              </w:rPr>
              <w:t xml:space="preserve">Lactobacillus fermentum, </w:t>
            </w:r>
            <w:r w:rsidRPr="00B97D15">
              <w:rPr>
                <w:rFonts w:ascii="Arial" w:hAnsi="Arial" w:cs="Arial"/>
                <w:b/>
                <w:bCs/>
                <w:i/>
                <w:iCs/>
              </w:rPr>
              <w:t>Streptococcus salivarius</w:t>
            </w:r>
            <w:r w:rsidRPr="00B97D15">
              <w:rPr>
                <w:rFonts w:ascii="Arial" w:hAnsi="Arial" w:cs="Arial"/>
                <w:b/>
                <w:bCs/>
              </w:rPr>
              <w:t xml:space="preserve"> (</w:t>
            </w:r>
            <w:r w:rsidRPr="00B97D15">
              <w:rPr>
                <w:rFonts w:ascii="Arial" w:hAnsi="Arial" w:cs="Arial"/>
                <w:b/>
                <w:bCs/>
                <w:i/>
                <w:iCs/>
              </w:rPr>
              <w:t>Streptococcus salivarus</w:t>
            </w:r>
            <w:r w:rsidRPr="00B97D15">
              <w:rPr>
                <w:rFonts w:ascii="Arial" w:hAnsi="Arial" w:cs="Arial"/>
                <w:b/>
                <w:bCs/>
              </w:rPr>
              <w:t xml:space="preserve"> group), </w:t>
            </w:r>
            <w:r w:rsidRPr="00B97D15">
              <w:rPr>
                <w:rFonts w:ascii="Arial" w:hAnsi="Arial" w:cs="Arial"/>
                <w:b/>
                <w:bCs/>
                <w:i/>
                <w:iCs/>
              </w:rPr>
              <w:t>Streptococcus oralis</w:t>
            </w:r>
            <w:r w:rsidRPr="00B97D15">
              <w:rPr>
                <w:rFonts w:ascii="Arial" w:hAnsi="Arial" w:cs="Arial"/>
                <w:b/>
                <w:bCs/>
              </w:rPr>
              <w:t xml:space="preserve"> (</w:t>
            </w:r>
            <w:r w:rsidRPr="00B97D15">
              <w:rPr>
                <w:rFonts w:ascii="Arial" w:hAnsi="Arial" w:cs="Arial"/>
                <w:b/>
                <w:bCs/>
                <w:i/>
                <w:iCs/>
              </w:rPr>
              <w:t>Streptococcus mitis group</w:t>
            </w:r>
            <w:r w:rsidRPr="00B97D15">
              <w:rPr>
                <w:rFonts w:ascii="Arial" w:hAnsi="Arial" w:cs="Arial"/>
                <w:b/>
                <w:bCs/>
              </w:rPr>
              <w:t xml:space="preserve">) </w:t>
            </w:r>
            <w:r w:rsidRPr="00B97D15">
              <w:rPr>
                <w:rFonts w:ascii="Arial" w:hAnsi="Arial" w:cs="Arial"/>
              </w:rPr>
              <w:t>(BEFORE)</w:t>
            </w:r>
          </w:p>
        </w:tc>
        <w:tc>
          <w:tcPr>
            <w:tcW w:w="326" w:type="pct"/>
          </w:tcPr>
          <w:p w14:paraId="27777F3C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2</w:t>
            </w:r>
          </w:p>
        </w:tc>
        <w:tc>
          <w:tcPr>
            <w:tcW w:w="505" w:type="pct"/>
          </w:tcPr>
          <w:p w14:paraId="2E58F58B" w14:textId="77777777" w:rsidR="00DE2DB8" w:rsidRPr="00B97D15" w:rsidRDefault="00DE2DB8" w:rsidP="00DE2DB8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New Diagnosis based on mNGS, not by conventional methods</w:t>
            </w:r>
          </w:p>
          <w:p w14:paraId="25D099AF" w14:textId="77777777" w:rsidR="00DE2DB8" w:rsidRPr="00B97D15" w:rsidRDefault="00DE2DB8" w:rsidP="00DE2DB8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mNGS enabled de-escalation of therapy*</w:t>
            </w:r>
          </w:p>
        </w:tc>
        <w:tc>
          <w:tcPr>
            <w:tcW w:w="431" w:type="pct"/>
          </w:tcPr>
          <w:p w14:paraId="4EA48D4A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4 (Antibacterial), 4 (Mold-Antifungal), 3 (</w:t>
            </w:r>
            <w:r w:rsidRPr="00B97D15">
              <w:rPr>
                <w:rFonts w:ascii="Arial" w:hAnsi="Arial" w:cs="Arial"/>
                <w:i/>
                <w:iCs/>
              </w:rPr>
              <w:t>Candida</w:t>
            </w:r>
            <w:r w:rsidRPr="00B97D15">
              <w:rPr>
                <w:rFonts w:ascii="Arial" w:hAnsi="Arial" w:cs="Arial"/>
              </w:rPr>
              <w:t>-Antifungal), 3 (Antiviral)</w:t>
            </w:r>
          </w:p>
        </w:tc>
        <w:tc>
          <w:tcPr>
            <w:tcW w:w="428" w:type="pct"/>
          </w:tcPr>
          <w:p w14:paraId="19CD2B00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Valganciclovir, Pentamidine, Clotrimazole</w:t>
            </w:r>
          </w:p>
        </w:tc>
        <w:tc>
          <w:tcPr>
            <w:tcW w:w="642" w:type="pct"/>
          </w:tcPr>
          <w:p w14:paraId="6EF74DAE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*In conjunction with negative meningoencephalitis panel, ID team recommended stopping amphotericin and ganciclovir based on these results. Continued meropenem for pneumonia.</w:t>
            </w:r>
          </w:p>
        </w:tc>
      </w:tr>
      <w:tr w:rsidR="00DE2DB8" w:rsidRPr="00B97D15" w14:paraId="68D82F61" w14:textId="77777777" w:rsidTr="00DE2DB8">
        <w:tc>
          <w:tcPr>
            <w:tcW w:w="462" w:type="pct"/>
          </w:tcPr>
          <w:p w14:paraId="6753E7CF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64/Male</w:t>
            </w:r>
          </w:p>
        </w:tc>
        <w:tc>
          <w:tcPr>
            <w:tcW w:w="301" w:type="pct"/>
          </w:tcPr>
          <w:p w14:paraId="18F0DAC0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Liver</w:t>
            </w:r>
          </w:p>
        </w:tc>
        <w:tc>
          <w:tcPr>
            <w:tcW w:w="414" w:type="pct"/>
          </w:tcPr>
          <w:p w14:paraId="6B04B676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Diarrhea, Sepsis of Unclear Source</w:t>
            </w:r>
          </w:p>
        </w:tc>
        <w:tc>
          <w:tcPr>
            <w:tcW w:w="461" w:type="pct"/>
          </w:tcPr>
          <w:p w14:paraId="2ED8CE58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 xml:space="preserve">Disseminated </w:t>
            </w:r>
            <w:r w:rsidRPr="00B97D15">
              <w:rPr>
                <w:rFonts w:ascii="Arial" w:hAnsi="Arial" w:cs="Arial"/>
                <w:i/>
                <w:iCs/>
              </w:rPr>
              <w:t>Saccharomyces cerevisiae</w:t>
            </w:r>
            <w:r w:rsidRPr="00B97D15">
              <w:rPr>
                <w:rFonts w:ascii="Arial" w:hAnsi="Arial" w:cs="Arial"/>
              </w:rPr>
              <w:t xml:space="preserve"> infection</w:t>
            </w:r>
          </w:p>
        </w:tc>
        <w:tc>
          <w:tcPr>
            <w:tcW w:w="464" w:type="pct"/>
          </w:tcPr>
          <w:p w14:paraId="4E70DB03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 xml:space="preserve">Fungal blood culture: </w:t>
            </w:r>
            <w:r w:rsidRPr="00B97D15">
              <w:rPr>
                <w:rFonts w:ascii="Arial" w:hAnsi="Arial" w:cs="Arial"/>
                <w:i/>
                <w:iCs/>
              </w:rPr>
              <w:t>Saccharomyces cerevisiae</w:t>
            </w:r>
          </w:p>
        </w:tc>
        <w:tc>
          <w:tcPr>
            <w:tcW w:w="565" w:type="pct"/>
          </w:tcPr>
          <w:p w14:paraId="5A8EE226" w14:textId="77777777" w:rsidR="00DE2DB8" w:rsidRPr="00B97D15" w:rsidRDefault="00DE2DB8" w:rsidP="007C20F6">
            <w:pPr>
              <w:jc w:val="center"/>
              <w:rPr>
                <w:rFonts w:ascii="Arial" w:hAnsi="Arial" w:cs="Arial"/>
                <w:b/>
                <w:bCs/>
              </w:rPr>
            </w:pPr>
            <w:bookmarkStart w:id="2" w:name="_Hlk179839086"/>
            <w:r w:rsidRPr="00B97D15">
              <w:rPr>
                <w:rFonts w:ascii="Arial" w:hAnsi="Arial" w:cs="Arial"/>
                <w:b/>
                <w:bCs/>
                <w:i/>
                <w:iCs/>
              </w:rPr>
              <w:t>Saccharomyces cerevisiae</w:t>
            </w:r>
            <w:r w:rsidRPr="00B97D15">
              <w:rPr>
                <w:rFonts w:ascii="Arial" w:hAnsi="Arial" w:cs="Arial"/>
                <w:b/>
                <w:bCs/>
              </w:rPr>
              <w:t xml:space="preserve"> </w:t>
            </w:r>
            <w:bookmarkEnd w:id="2"/>
            <w:r w:rsidRPr="00B97D15">
              <w:rPr>
                <w:rFonts w:ascii="Arial" w:hAnsi="Arial" w:cs="Arial"/>
              </w:rPr>
              <w:t>(BEFORE)</w:t>
            </w:r>
          </w:p>
        </w:tc>
        <w:tc>
          <w:tcPr>
            <w:tcW w:w="326" w:type="pct"/>
          </w:tcPr>
          <w:p w14:paraId="3686A066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3</w:t>
            </w:r>
          </w:p>
        </w:tc>
        <w:tc>
          <w:tcPr>
            <w:tcW w:w="505" w:type="pct"/>
          </w:tcPr>
          <w:p w14:paraId="65C445AA" w14:textId="77777777" w:rsidR="00DE2DB8" w:rsidRPr="00B97D15" w:rsidRDefault="00DE2DB8" w:rsidP="00DE2DB8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Earlier Diagnosis based on mNGS*</w:t>
            </w:r>
          </w:p>
        </w:tc>
        <w:tc>
          <w:tcPr>
            <w:tcW w:w="431" w:type="pct"/>
          </w:tcPr>
          <w:p w14:paraId="35B17814" w14:textId="77777777" w:rsidR="00DE2DB8" w:rsidRPr="00B97D15" w:rsidRDefault="00DE2DB8" w:rsidP="007C20F6">
            <w:p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12 (Antibacterial), 4 (</w:t>
            </w:r>
            <w:r w:rsidRPr="00B97D15">
              <w:rPr>
                <w:rFonts w:ascii="Arial" w:hAnsi="Arial" w:cs="Arial"/>
                <w:i/>
                <w:iCs/>
              </w:rPr>
              <w:t>Candida</w:t>
            </w:r>
            <w:r w:rsidRPr="00B97D15">
              <w:rPr>
                <w:rFonts w:ascii="Arial" w:hAnsi="Arial" w:cs="Arial"/>
              </w:rPr>
              <w:t>-Antifungal)</w:t>
            </w:r>
          </w:p>
        </w:tc>
        <w:tc>
          <w:tcPr>
            <w:tcW w:w="428" w:type="pct"/>
          </w:tcPr>
          <w:p w14:paraId="745871A0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Aciclovir, TMP-SMX</w:t>
            </w:r>
          </w:p>
        </w:tc>
        <w:tc>
          <w:tcPr>
            <w:tcW w:w="642" w:type="pct"/>
          </w:tcPr>
          <w:p w14:paraId="000C0994" w14:textId="77777777" w:rsidR="00DE2DB8" w:rsidRPr="00B97D15" w:rsidRDefault="00DE2DB8" w:rsidP="007C20F6">
            <w:p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*ID team recommend fungal blood cultures after mNGS result. No management change until fungal blood cultures reported positive as mNGS result was &lt;10 MPM.</w:t>
            </w:r>
          </w:p>
        </w:tc>
      </w:tr>
      <w:tr w:rsidR="00DE2DB8" w:rsidRPr="00B97D15" w14:paraId="25A92594" w14:textId="77777777" w:rsidTr="00DE2DB8">
        <w:tc>
          <w:tcPr>
            <w:tcW w:w="462" w:type="pct"/>
          </w:tcPr>
          <w:p w14:paraId="489E9A6B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64/Male</w:t>
            </w:r>
          </w:p>
        </w:tc>
        <w:tc>
          <w:tcPr>
            <w:tcW w:w="301" w:type="pct"/>
          </w:tcPr>
          <w:p w14:paraId="0796DDDB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Liver</w:t>
            </w:r>
          </w:p>
        </w:tc>
        <w:tc>
          <w:tcPr>
            <w:tcW w:w="414" w:type="pct"/>
          </w:tcPr>
          <w:p w14:paraId="41C9CC03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Disseminated Adenovirus, GVHD of the Intestine, History of Fungemia</w:t>
            </w:r>
          </w:p>
        </w:tc>
        <w:tc>
          <w:tcPr>
            <w:tcW w:w="461" w:type="pct"/>
          </w:tcPr>
          <w:p w14:paraId="75A4646E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 xml:space="preserve">Disseminated adenovirus; GVHD of the intestine with gut translocation (CoNS, </w:t>
            </w:r>
            <w:r w:rsidRPr="00B97D15">
              <w:rPr>
                <w:rFonts w:ascii="Arial" w:hAnsi="Arial" w:cs="Arial"/>
                <w:i/>
                <w:iCs/>
              </w:rPr>
              <w:t>Enterococcus faecalis</w:t>
            </w:r>
            <w:r w:rsidRPr="00B97D15">
              <w:rPr>
                <w:rFonts w:ascii="Arial" w:hAnsi="Arial" w:cs="Arial"/>
              </w:rPr>
              <w:t>)</w:t>
            </w:r>
          </w:p>
        </w:tc>
        <w:tc>
          <w:tcPr>
            <w:tcW w:w="464" w:type="pct"/>
          </w:tcPr>
          <w:p w14:paraId="3EADCBE5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Serum Adenovirus PCR positive</w:t>
            </w:r>
          </w:p>
        </w:tc>
        <w:tc>
          <w:tcPr>
            <w:tcW w:w="565" w:type="pct"/>
          </w:tcPr>
          <w:p w14:paraId="2C73D474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  <w:b/>
                <w:bCs/>
              </w:rPr>
              <w:t>Human Adenovirus C</w:t>
            </w:r>
            <w:r w:rsidRPr="00B97D15">
              <w:rPr>
                <w:rFonts w:ascii="Arial" w:hAnsi="Arial" w:cs="Arial"/>
              </w:rPr>
              <w:t>, Torque teno virus</w:t>
            </w:r>
            <w:r w:rsidRPr="00B97D15">
              <w:rPr>
                <w:rFonts w:ascii="Arial" w:hAnsi="Arial" w:cs="Arial"/>
                <w:b/>
                <w:bCs/>
              </w:rPr>
              <w:t xml:space="preserve">, </w:t>
            </w:r>
            <w:r w:rsidRPr="00B97D15">
              <w:rPr>
                <w:rFonts w:ascii="Arial" w:hAnsi="Arial" w:cs="Arial"/>
              </w:rPr>
              <w:t>(AFTER)</w:t>
            </w:r>
            <w:r w:rsidRPr="00B97D15">
              <w:rPr>
                <w:rFonts w:ascii="Arial" w:hAnsi="Arial" w:cs="Arial"/>
                <w:b/>
                <w:bCs/>
              </w:rPr>
              <w:t>;</w:t>
            </w:r>
            <w:r w:rsidRPr="00B97D15">
              <w:rPr>
                <w:rFonts w:ascii="Arial" w:hAnsi="Arial" w:cs="Arial"/>
              </w:rPr>
              <w:t xml:space="preserve"> </w:t>
            </w:r>
            <w:r w:rsidRPr="00B97D15">
              <w:rPr>
                <w:rFonts w:ascii="Arial" w:hAnsi="Arial" w:cs="Arial"/>
                <w:b/>
                <w:bCs/>
              </w:rPr>
              <w:t xml:space="preserve">CoNS, </w:t>
            </w:r>
            <w:r w:rsidRPr="00B97D15">
              <w:rPr>
                <w:rFonts w:ascii="Arial" w:hAnsi="Arial" w:cs="Arial"/>
                <w:b/>
                <w:bCs/>
                <w:i/>
                <w:iCs/>
              </w:rPr>
              <w:t>Enterococcus faecalis</w:t>
            </w:r>
            <w:r w:rsidRPr="00B97D15">
              <w:rPr>
                <w:rFonts w:ascii="Arial" w:hAnsi="Arial" w:cs="Arial"/>
                <w:b/>
                <w:bCs/>
              </w:rPr>
              <w:t xml:space="preserve"> </w:t>
            </w:r>
            <w:r w:rsidRPr="00B97D15">
              <w:rPr>
                <w:rFonts w:ascii="Arial" w:hAnsi="Arial" w:cs="Arial"/>
              </w:rPr>
              <w:t>(BEFORE)</w:t>
            </w:r>
          </w:p>
        </w:tc>
        <w:tc>
          <w:tcPr>
            <w:tcW w:w="326" w:type="pct"/>
          </w:tcPr>
          <w:p w14:paraId="72AA2BD2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2</w:t>
            </w:r>
          </w:p>
        </w:tc>
        <w:tc>
          <w:tcPr>
            <w:tcW w:w="505" w:type="pct"/>
          </w:tcPr>
          <w:p w14:paraId="056014A6" w14:textId="77777777" w:rsidR="00DE2DB8" w:rsidRPr="00B97D15" w:rsidRDefault="00DE2DB8" w:rsidP="00DE2DB8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New Diagnosis based on mNGS, not by conventional methods*</w:t>
            </w:r>
          </w:p>
          <w:p w14:paraId="5204D36F" w14:textId="77777777" w:rsidR="00DE2DB8" w:rsidRPr="00B97D15" w:rsidRDefault="00DE2DB8" w:rsidP="00DE2DB8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mNGS enabled initiation of appropriate therapy*</w:t>
            </w:r>
          </w:p>
        </w:tc>
        <w:tc>
          <w:tcPr>
            <w:tcW w:w="431" w:type="pct"/>
          </w:tcPr>
          <w:p w14:paraId="1E302CD5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60 (Antibacterial), 10 (</w:t>
            </w:r>
            <w:r w:rsidRPr="00B97D15">
              <w:rPr>
                <w:rFonts w:ascii="Arial" w:hAnsi="Arial" w:cs="Arial"/>
                <w:i/>
                <w:iCs/>
              </w:rPr>
              <w:t>Candida</w:t>
            </w:r>
            <w:r w:rsidRPr="00B97D15">
              <w:rPr>
                <w:rFonts w:ascii="Arial" w:hAnsi="Arial" w:cs="Arial"/>
              </w:rPr>
              <w:t>-Antifungal), 10 (Antiviral)</w:t>
            </w:r>
          </w:p>
        </w:tc>
        <w:tc>
          <w:tcPr>
            <w:tcW w:w="428" w:type="pct"/>
          </w:tcPr>
          <w:p w14:paraId="3934A33F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Ganciclovir, Atovaquone</w:t>
            </w:r>
          </w:p>
        </w:tc>
        <w:tc>
          <w:tcPr>
            <w:tcW w:w="642" w:type="pct"/>
          </w:tcPr>
          <w:p w14:paraId="336786BF" w14:textId="77777777" w:rsidR="00DE2DB8" w:rsidRPr="00B97D15" w:rsidRDefault="00DE2DB8" w:rsidP="007C20F6">
            <w:p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*ID team started linezolid for possible gut translocation (</w:t>
            </w:r>
            <w:r w:rsidRPr="00B97D15">
              <w:rPr>
                <w:rFonts w:ascii="Arial" w:hAnsi="Arial" w:cs="Arial"/>
                <w:i/>
                <w:iCs/>
              </w:rPr>
              <w:t>Enterococcus faecalis</w:t>
            </w:r>
            <w:r w:rsidRPr="00B97D15">
              <w:rPr>
                <w:rFonts w:ascii="Arial" w:hAnsi="Arial" w:cs="Arial"/>
              </w:rPr>
              <w:t>, CoNS. Continued on existing therapy for known disseminated Adenovirus.</w:t>
            </w:r>
          </w:p>
        </w:tc>
      </w:tr>
      <w:tr w:rsidR="00DE2DB8" w:rsidRPr="00B97D15" w14:paraId="76DB3FA2" w14:textId="77777777" w:rsidTr="00DE2DB8">
        <w:tc>
          <w:tcPr>
            <w:tcW w:w="462" w:type="pct"/>
          </w:tcPr>
          <w:p w14:paraId="65137096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65/Male</w:t>
            </w:r>
          </w:p>
        </w:tc>
        <w:tc>
          <w:tcPr>
            <w:tcW w:w="301" w:type="pct"/>
          </w:tcPr>
          <w:p w14:paraId="35D311D2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Liver</w:t>
            </w:r>
          </w:p>
        </w:tc>
        <w:tc>
          <w:tcPr>
            <w:tcW w:w="414" w:type="pct"/>
          </w:tcPr>
          <w:p w14:paraId="7D5F6B45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Pneumonia</w:t>
            </w:r>
          </w:p>
        </w:tc>
        <w:tc>
          <w:tcPr>
            <w:tcW w:w="461" w:type="pct"/>
          </w:tcPr>
          <w:p w14:paraId="50A328EE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Hypoxic respiratory failure secondary to pulmonary edema</w:t>
            </w:r>
          </w:p>
        </w:tc>
        <w:tc>
          <w:tcPr>
            <w:tcW w:w="464" w:type="pct"/>
          </w:tcPr>
          <w:p w14:paraId="1E661DD6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Negative</w:t>
            </w:r>
          </w:p>
        </w:tc>
        <w:tc>
          <w:tcPr>
            <w:tcW w:w="565" w:type="pct"/>
          </w:tcPr>
          <w:p w14:paraId="4E935962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  <w:b/>
                <w:bCs/>
              </w:rPr>
              <w:t>Negative</w:t>
            </w:r>
            <w:r w:rsidRPr="00B97D15">
              <w:rPr>
                <w:rFonts w:ascii="Arial" w:hAnsi="Arial" w:cs="Arial"/>
              </w:rPr>
              <w:t xml:space="preserve"> (AFTER)</w:t>
            </w:r>
          </w:p>
        </w:tc>
        <w:tc>
          <w:tcPr>
            <w:tcW w:w="326" w:type="pct"/>
          </w:tcPr>
          <w:p w14:paraId="05D8D8C0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3</w:t>
            </w:r>
          </w:p>
        </w:tc>
        <w:tc>
          <w:tcPr>
            <w:tcW w:w="505" w:type="pct"/>
          </w:tcPr>
          <w:p w14:paraId="6AFFF08D" w14:textId="77777777" w:rsidR="00DE2DB8" w:rsidRPr="00B97D15" w:rsidRDefault="00DE2DB8" w:rsidP="00DE2DB8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mNGS enabled de-escalation of therapy</w:t>
            </w:r>
          </w:p>
          <w:p w14:paraId="77BC30E7" w14:textId="77777777" w:rsidR="00DE2DB8" w:rsidRPr="00B97D15" w:rsidRDefault="00DE2DB8" w:rsidP="00DE2DB8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mNGS allowed avoidance of invasive interventions</w:t>
            </w:r>
          </w:p>
        </w:tc>
        <w:tc>
          <w:tcPr>
            <w:tcW w:w="431" w:type="pct"/>
          </w:tcPr>
          <w:p w14:paraId="09AD0C7A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27 (Antibacterial), 1 (</w:t>
            </w:r>
            <w:r w:rsidRPr="00B97D15">
              <w:rPr>
                <w:rFonts w:ascii="Arial" w:hAnsi="Arial" w:cs="Arial"/>
                <w:i/>
                <w:iCs/>
              </w:rPr>
              <w:t>Candida</w:t>
            </w:r>
            <w:r w:rsidRPr="00B97D15">
              <w:rPr>
                <w:rFonts w:ascii="Arial" w:hAnsi="Arial" w:cs="Arial"/>
              </w:rPr>
              <w:t xml:space="preserve"> – Antifungal)</w:t>
            </w:r>
          </w:p>
        </w:tc>
        <w:tc>
          <w:tcPr>
            <w:tcW w:w="428" w:type="pct"/>
          </w:tcPr>
          <w:p w14:paraId="4EC44FDA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None</w:t>
            </w:r>
          </w:p>
        </w:tc>
        <w:tc>
          <w:tcPr>
            <w:tcW w:w="642" w:type="pct"/>
          </w:tcPr>
          <w:p w14:paraId="5C384C7D" w14:textId="77777777" w:rsidR="00DE2DB8" w:rsidRPr="00B97D15" w:rsidRDefault="00DE2DB8" w:rsidP="007C20F6">
            <w:pPr>
              <w:rPr>
                <w:rFonts w:ascii="Arial" w:hAnsi="Arial" w:cs="Arial"/>
              </w:rPr>
            </w:pPr>
          </w:p>
        </w:tc>
      </w:tr>
      <w:tr w:rsidR="00DE2DB8" w:rsidRPr="00B97D15" w14:paraId="16AB5AEF" w14:textId="77777777" w:rsidTr="00DE2DB8">
        <w:tc>
          <w:tcPr>
            <w:tcW w:w="462" w:type="pct"/>
          </w:tcPr>
          <w:p w14:paraId="54251D17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67/Male</w:t>
            </w:r>
          </w:p>
        </w:tc>
        <w:tc>
          <w:tcPr>
            <w:tcW w:w="301" w:type="pct"/>
          </w:tcPr>
          <w:p w14:paraId="2ED9E348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Heart</w:t>
            </w:r>
          </w:p>
        </w:tc>
        <w:tc>
          <w:tcPr>
            <w:tcW w:w="414" w:type="pct"/>
          </w:tcPr>
          <w:p w14:paraId="77F11885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CNS Infection</w:t>
            </w:r>
          </w:p>
        </w:tc>
        <w:tc>
          <w:tcPr>
            <w:tcW w:w="461" w:type="pct"/>
          </w:tcPr>
          <w:p w14:paraId="77469E93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Toxoplasma encephalitis</w:t>
            </w:r>
          </w:p>
        </w:tc>
        <w:tc>
          <w:tcPr>
            <w:tcW w:w="464" w:type="pct"/>
          </w:tcPr>
          <w:p w14:paraId="6B3E5BC5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Serology: Toxoplasma IgM positive*</w:t>
            </w:r>
          </w:p>
        </w:tc>
        <w:tc>
          <w:tcPr>
            <w:tcW w:w="565" w:type="pct"/>
          </w:tcPr>
          <w:p w14:paraId="525383D6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 xml:space="preserve">Torque teno virus 6, </w:t>
            </w:r>
            <w:r w:rsidRPr="00B97D15">
              <w:rPr>
                <w:rFonts w:ascii="Arial" w:hAnsi="Arial" w:cs="Arial"/>
                <w:b/>
                <w:bCs/>
                <w:i/>
                <w:iCs/>
              </w:rPr>
              <w:t>Toxoplasma gondii</w:t>
            </w:r>
            <w:r w:rsidRPr="00B97D15">
              <w:rPr>
                <w:rFonts w:ascii="Arial" w:hAnsi="Arial" w:cs="Arial"/>
              </w:rPr>
              <w:t xml:space="preserve">, </w:t>
            </w:r>
            <w:r w:rsidRPr="00B97D15">
              <w:rPr>
                <w:rFonts w:ascii="Arial" w:hAnsi="Arial" w:cs="Arial"/>
                <w:i/>
                <w:iCs/>
              </w:rPr>
              <w:t>Enterococcus faecalis</w:t>
            </w:r>
            <w:r w:rsidRPr="00B97D15">
              <w:rPr>
                <w:rFonts w:ascii="Arial" w:hAnsi="Arial" w:cs="Arial"/>
              </w:rPr>
              <w:t xml:space="preserve">, Varicella-zoster virus (VZV), </w:t>
            </w:r>
            <w:r w:rsidRPr="00B97D15">
              <w:rPr>
                <w:rFonts w:ascii="Arial" w:hAnsi="Arial" w:cs="Arial"/>
                <w:i/>
                <w:iCs/>
              </w:rPr>
              <w:t>Staphylococcus epidermidis</w:t>
            </w:r>
            <w:r w:rsidRPr="00B97D15">
              <w:rPr>
                <w:rFonts w:ascii="Arial" w:hAnsi="Arial" w:cs="Arial"/>
              </w:rPr>
              <w:t xml:space="preserve">, </w:t>
            </w:r>
            <w:r w:rsidRPr="00B97D15">
              <w:rPr>
                <w:rFonts w:ascii="Arial" w:hAnsi="Arial" w:cs="Arial"/>
                <w:i/>
                <w:iCs/>
              </w:rPr>
              <w:t>Rothia mucilaginosa</w:t>
            </w:r>
            <w:r w:rsidRPr="00B97D15">
              <w:rPr>
                <w:rFonts w:ascii="Arial" w:hAnsi="Arial" w:cs="Arial"/>
              </w:rPr>
              <w:t xml:space="preserve">, CMV, </w:t>
            </w:r>
            <w:r w:rsidRPr="00B97D15">
              <w:rPr>
                <w:rFonts w:ascii="Arial" w:hAnsi="Arial" w:cs="Arial"/>
                <w:i/>
                <w:iCs/>
              </w:rPr>
              <w:t>Lactobacillus gasseri</w:t>
            </w:r>
            <w:r w:rsidRPr="00B97D15">
              <w:rPr>
                <w:rFonts w:ascii="Arial" w:hAnsi="Arial" w:cs="Arial"/>
              </w:rPr>
              <w:t xml:space="preserve"> (BEFORE)</w:t>
            </w:r>
          </w:p>
        </w:tc>
        <w:tc>
          <w:tcPr>
            <w:tcW w:w="326" w:type="pct"/>
          </w:tcPr>
          <w:p w14:paraId="68F5788A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2</w:t>
            </w:r>
          </w:p>
        </w:tc>
        <w:tc>
          <w:tcPr>
            <w:tcW w:w="505" w:type="pct"/>
          </w:tcPr>
          <w:p w14:paraId="2C1E3122" w14:textId="77777777" w:rsidR="00DE2DB8" w:rsidRPr="00B97D15" w:rsidRDefault="00DE2DB8" w:rsidP="00DE2DB8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New Diagnosis based on mNGS, not by conventional methods</w:t>
            </w:r>
          </w:p>
          <w:p w14:paraId="1D4FA784" w14:textId="77777777" w:rsidR="00DE2DB8" w:rsidRPr="00B97D15" w:rsidRDefault="00DE2DB8" w:rsidP="00DE2DB8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Earlier Diagnosis based on mNGS</w:t>
            </w:r>
          </w:p>
          <w:p w14:paraId="13DA3558" w14:textId="77777777" w:rsidR="00DE2DB8" w:rsidRPr="00B97D15" w:rsidRDefault="00DE2DB8" w:rsidP="00DE2DB8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mNGS enabled initiation of appropriate therapy</w:t>
            </w:r>
          </w:p>
        </w:tc>
        <w:tc>
          <w:tcPr>
            <w:tcW w:w="431" w:type="pct"/>
          </w:tcPr>
          <w:p w14:paraId="353D21E6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2 (Antibacterial)</w:t>
            </w:r>
          </w:p>
        </w:tc>
        <w:tc>
          <w:tcPr>
            <w:tcW w:w="428" w:type="pct"/>
          </w:tcPr>
          <w:p w14:paraId="054A3F7D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None</w:t>
            </w:r>
          </w:p>
        </w:tc>
        <w:tc>
          <w:tcPr>
            <w:tcW w:w="642" w:type="pct"/>
          </w:tcPr>
          <w:p w14:paraId="0C72441A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*CNS Toxoplasma PCR negative (1 day prior to mNGS)</w:t>
            </w:r>
          </w:p>
        </w:tc>
      </w:tr>
      <w:tr w:rsidR="00DE2DB8" w:rsidRPr="00B97D15" w14:paraId="3200E129" w14:textId="77777777" w:rsidTr="00DE2DB8">
        <w:tc>
          <w:tcPr>
            <w:tcW w:w="462" w:type="pct"/>
          </w:tcPr>
          <w:p w14:paraId="46CC5339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49/Male</w:t>
            </w:r>
          </w:p>
        </w:tc>
        <w:tc>
          <w:tcPr>
            <w:tcW w:w="301" w:type="pct"/>
          </w:tcPr>
          <w:p w14:paraId="27A187BA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Liver</w:t>
            </w:r>
          </w:p>
        </w:tc>
        <w:tc>
          <w:tcPr>
            <w:tcW w:w="414" w:type="pct"/>
          </w:tcPr>
          <w:p w14:paraId="7AE0B220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Neutropenic Fever</w:t>
            </w:r>
          </w:p>
        </w:tc>
        <w:tc>
          <w:tcPr>
            <w:tcW w:w="461" w:type="pct"/>
          </w:tcPr>
          <w:p w14:paraId="191E6160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  <w:i/>
                <w:iCs/>
              </w:rPr>
              <w:t>Pseudomonas aeruginosa</w:t>
            </w:r>
            <w:r w:rsidRPr="00B97D15">
              <w:rPr>
                <w:rFonts w:ascii="Arial" w:hAnsi="Arial" w:cs="Arial"/>
              </w:rPr>
              <w:t xml:space="preserve"> bacteremia</w:t>
            </w:r>
          </w:p>
        </w:tc>
        <w:tc>
          <w:tcPr>
            <w:tcW w:w="464" w:type="pct"/>
          </w:tcPr>
          <w:p w14:paraId="3D8A5B25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 xml:space="preserve">Blood culture positive for </w:t>
            </w:r>
            <w:r w:rsidRPr="00B97D15">
              <w:rPr>
                <w:rFonts w:ascii="Arial" w:hAnsi="Arial" w:cs="Arial"/>
                <w:i/>
                <w:iCs/>
              </w:rPr>
              <w:t>pseudomonas aeruginosa</w:t>
            </w:r>
          </w:p>
        </w:tc>
        <w:tc>
          <w:tcPr>
            <w:tcW w:w="565" w:type="pct"/>
          </w:tcPr>
          <w:p w14:paraId="7FD767EA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  <w:i/>
                <w:iCs/>
              </w:rPr>
              <w:t xml:space="preserve">Enterococcus faecalis, </w:t>
            </w:r>
            <w:r w:rsidRPr="00B97D15">
              <w:rPr>
                <w:rFonts w:ascii="Arial" w:hAnsi="Arial" w:cs="Arial"/>
                <w:b/>
                <w:bCs/>
                <w:i/>
                <w:iCs/>
              </w:rPr>
              <w:t>Pseudomonas aeruginosa</w:t>
            </w:r>
            <w:r w:rsidRPr="00B97D15">
              <w:rPr>
                <w:rFonts w:ascii="Arial" w:hAnsi="Arial" w:cs="Arial"/>
                <w:b/>
                <w:bCs/>
              </w:rPr>
              <w:t>,</w:t>
            </w:r>
            <w:r w:rsidRPr="00B97D15">
              <w:rPr>
                <w:rFonts w:ascii="Arial" w:hAnsi="Arial" w:cs="Arial"/>
              </w:rPr>
              <w:t xml:space="preserve"> CMV (BEFORE)</w:t>
            </w:r>
          </w:p>
        </w:tc>
        <w:tc>
          <w:tcPr>
            <w:tcW w:w="326" w:type="pct"/>
          </w:tcPr>
          <w:p w14:paraId="05BA752C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3</w:t>
            </w:r>
          </w:p>
        </w:tc>
        <w:tc>
          <w:tcPr>
            <w:tcW w:w="505" w:type="pct"/>
          </w:tcPr>
          <w:p w14:paraId="5D2DC185" w14:textId="77777777" w:rsidR="00DE2DB8" w:rsidRPr="00B97D15" w:rsidRDefault="00DE2DB8" w:rsidP="00DE2DB8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Earlier Diagnosis based on mNGS</w:t>
            </w:r>
          </w:p>
        </w:tc>
        <w:tc>
          <w:tcPr>
            <w:tcW w:w="431" w:type="pct"/>
          </w:tcPr>
          <w:p w14:paraId="3F65EF6C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27 (Antibacterial), 10 (</w:t>
            </w:r>
            <w:r w:rsidRPr="00B97D15">
              <w:rPr>
                <w:rFonts w:ascii="Arial" w:hAnsi="Arial" w:cs="Arial"/>
                <w:i/>
                <w:iCs/>
              </w:rPr>
              <w:t>Candida</w:t>
            </w:r>
            <w:r w:rsidRPr="00B97D15">
              <w:rPr>
                <w:rFonts w:ascii="Arial" w:hAnsi="Arial" w:cs="Arial"/>
              </w:rPr>
              <w:t>-Antifungal), 30 (Antiviral)</w:t>
            </w:r>
          </w:p>
        </w:tc>
        <w:tc>
          <w:tcPr>
            <w:tcW w:w="428" w:type="pct"/>
          </w:tcPr>
          <w:p w14:paraId="449ECF7C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Pentamidine, Tenofovir</w:t>
            </w:r>
          </w:p>
        </w:tc>
        <w:tc>
          <w:tcPr>
            <w:tcW w:w="642" w:type="pct"/>
          </w:tcPr>
          <w:p w14:paraId="1B8AAC4E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</w:p>
        </w:tc>
      </w:tr>
      <w:tr w:rsidR="00DE2DB8" w:rsidRPr="00B97D15" w14:paraId="0421EF50" w14:textId="77777777" w:rsidTr="00DE2DB8">
        <w:tc>
          <w:tcPr>
            <w:tcW w:w="462" w:type="pct"/>
          </w:tcPr>
          <w:p w14:paraId="66CABDE8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49/Male</w:t>
            </w:r>
          </w:p>
        </w:tc>
        <w:tc>
          <w:tcPr>
            <w:tcW w:w="301" w:type="pct"/>
          </w:tcPr>
          <w:p w14:paraId="0AE44939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Liver</w:t>
            </w:r>
          </w:p>
        </w:tc>
        <w:tc>
          <w:tcPr>
            <w:tcW w:w="414" w:type="pct"/>
          </w:tcPr>
          <w:p w14:paraId="72D9BE4F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Pneumonia, Bacteremia of Unknown Source</w:t>
            </w:r>
          </w:p>
        </w:tc>
        <w:tc>
          <w:tcPr>
            <w:tcW w:w="461" w:type="pct"/>
          </w:tcPr>
          <w:p w14:paraId="2666DC27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VRE bacteremia; Pseudomonas aeruginosa pneumonia; CMV viremia</w:t>
            </w:r>
          </w:p>
        </w:tc>
        <w:tc>
          <w:tcPr>
            <w:tcW w:w="464" w:type="pct"/>
          </w:tcPr>
          <w:p w14:paraId="53189CF5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 xml:space="preserve">Blood Culture with MDR Pseudomonas, </w:t>
            </w:r>
            <w:r w:rsidRPr="00B97D15">
              <w:rPr>
                <w:rFonts w:ascii="Arial" w:hAnsi="Arial" w:cs="Arial"/>
                <w:i/>
                <w:iCs/>
              </w:rPr>
              <w:t xml:space="preserve">Vancomycin-resistant Enterococcus faecium; </w:t>
            </w:r>
            <w:r w:rsidRPr="00B97D15">
              <w:rPr>
                <w:rFonts w:ascii="Arial" w:hAnsi="Arial" w:cs="Arial"/>
              </w:rPr>
              <w:t xml:space="preserve">Sputum Culture with MDR </w:t>
            </w:r>
            <w:r w:rsidRPr="00B97D15">
              <w:rPr>
                <w:rFonts w:ascii="Arial" w:hAnsi="Arial" w:cs="Arial"/>
                <w:i/>
                <w:iCs/>
              </w:rPr>
              <w:t>Pseudomonas aeruginosa</w:t>
            </w:r>
            <w:r w:rsidRPr="00B97D15">
              <w:rPr>
                <w:rFonts w:ascii="Arial" w:hAnsi="Arial" w:cs="Arial"/>
              </w:rPr>
              <w:t>, CMV PCR Positive (1140)</w:t>
            </w:r>
          </w:p>
        </w:tc>
        <w:tc>
          <w:tcPr>
            <w:tcW w:w="565" w:type="pct"/>
          </w:tcPr>
          <w:p w14:paraId="724A4635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  <w:i/>
                <w:iCs/>
              </w:rPr>
              <w:t xml:space="preserve">Enterococcus faecalis, </w:t>
            </w:r>
            <w:r w:rsidRPr="00B97D15">
              <w:rPr>
                <w:rFonts w:ascii="Arial" w:hAnsi="Arial" w:cs="Arial"/>
                <w:b/>
                <w:bCs/>
                <w:i/>
                <w:iCs/>
              </w:rPr>
              <w:t>Pseudomonas aeruginosa,</w:t>
            </w:r>
            <w:r w:rsidRPr="00B97D15">
              <w:rPr>
                <w:rFonts w:ascii="Arial" w:hAnsi="Arial" w:cs="Arial"/>
                <w:i/>
                <w:iCs/>
              </w:rPr>
              <w:t xml:space="preserve"> </w:t>
            </w:r>
            <w:r w:rsidRPr="00B97D15">
              <w:rPr>
                <w:rFonts w:ascii="Arial" w:hAnsi="Arial" w:cs="Arial"/>
                <w:b/>
                <w:bCs/>
                <w:i/>
                <w:iCs/>
              </w:rPr>
              <w:t>Enterococcus faecium</w:t>
            </w:r>
            <w:r w:rsidRPr="00B97D15">
              <w:rPr>
                <w:rFonts w:ascii="Arial" w:hAnsi="Arial" w:cs="Arial"/>
                <w:b/>
                <w:bCs/>
              </w:rPr>
              <w:t>, CMV,</w:t>
            </w:r>
            <w:r w:rsidRPr="00B97D15">
              <w:rPr>
                <w:rFonts w:ascii="Arial" w:hAnsi="Arial" w:cs="Arial"/>
              </w:rPr>
              <w:t xml:space="preserve"> Herpes simplex virus type 1 (HSV-1) (AFTER)</w:t>
            </w:r>
          </w:p>
        </w:tc>
        <w:tc>
          <w:tcPr>
            <w:tcW w:w="326" w:type="pct"/>
          </w:tcPr>
          <w:p w14:paraId="26744BFA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3</w:t>
            </w:r>
          </w:p>
        </w:tc>
        <w:tc>
          <w:tcPr>
            <w:tcW w:w="505" w:type="pct"/>
          </w:tcPr>
          <w:p w14:paraId="56937EE0" w14:textId="77777777" w:rsidR="00DE2DB8" w:rsidRPr="00B97D15" w:rsidRDefault="00DE2DB8" w:rsidP="00DE2DB8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mNGS enabled de-escalation of therapy*</w:t>
            </w:r>
          </w:p>
          <w:p w14:paraId="73773508" w14:textId="77777777" w:rsidR="00DE2DB8" w:rsidRPr="00B97D15" w:rsidRDefault="00DE2DB8" w:rsidP="007C20F6">
            <w:pPr>
              <w:rPr>
                <w:rFonts w:ascii="Arial" w:hAnsi="Arial" w:cs="Arial"/>
              </w:rPr>
            </w:pPr>
          </w:p>
        </w:tc>
        <w:tc>
          <w:tcPr>
            <w:tcW w:w="431" w:type="pct"/>
          </w:tcPr>
          <w:p w14:paraId="3F3A760F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45 (Antibacterial), 7 (Mold-Antifungal), 45 (</w:t>
            </w:r>
            <w:r w:rsidRPr="00B97D15">
              <w:rPr>
                <w:rFonts w:ascii="Arial" w:hAnsi="Arial" w:cs="Arial"/>
                <w:i/>
                <w:iCs/>
              </w:rPr>
              <w:t>Candida</w:t>
            </w:r>
            <w:r w:rsidRPr="00B97D15">
              <w:rPr>
                <w:rFonts w:ascii="Arial" w:hAnsi="Arial" w:cs="Arial"/>
              </w:rPr>
              <w:t>-Antifungal)</w:t>
            </w:r>
          </w:p>
        </w:tc>
        <w:tc>
          <w:tcPr>
            <w:tcW w:w="428" w:type="pct"/>
          </w:tcPr>
          <w:p w14:paraId="40CFE48E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Tenofovir</w:t>
            </w:r>
          </w:p>
        </w:tc>
        <w:tc>
          <w:tcPr>
            <w:tcW w:w="642" w:type="pct"/>
          </w:tcPr>
          <w:p w14:paraId="028003E4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 xml:space="preserve">*De-escalation of antifungal therapy. Continued treatment for known infections of VRE bacteremia, MDR </w:t>
            </w:r>
            <w:r w:rsidRPr="00B97D15">
              <w:rPr>
                <w:rFonts w:ascii="Arial" w:hAnsi="Arial" w:cs="Arial"/>
                <w:i/>
                <w:iCs/>
              </w:rPr>
              <w:t>Pseudomonas</w:t>
            </w:r>
            <w:r w:rsidRPr="00B97D15">
              <w:rPr>
                <w:rFonts w:ascii="Arial" w:hAnsi="Arial" w:cs="Arial"/>
              </w:rPr>
              <w:t xml:space="preserve"> pneumonia/bacteremia and CMV viremia.</w:t>
            </w:r>
          </w:p>
        </w:tc>
      </w:tr>
      <w:tr w:rsidR="00DE2DB8" w:rsidRPr="00B97D15" w14:paraId="5AF0AFBA" w14:textId="77777777" w:rsidTr="00DE2DB8">
        <w:tc>
          <w:tcPr>
            <w:tcW w:w="462" w:type="pct"/>
          </w:tcPr>
          <w:p w14:paraId="24E68D5C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33/Female</w:t>
            </w:r>
          </w:p>
        </w:tc>
        <w:tc>
          <w:tcPr>
            <w:tcW w:w="301" w:type="pct"/>
          </w:tcPr>
          <w:p w14:paraId="3BC9BCDB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Lung</w:t>
            </w:r>
          </w:p>
        </w:tc>
        <w:tc>
          <w:tcPr>
            <w:tcW w:w="414" w:type="pct"/>
          </w:tcPr>
          <w:p w14:paraId="455F023A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CNS Infection</w:t>
            </w:r>
          </w:p>
        </w:tc>
        <w:tc>
          <w:tcPr>
            <w:tcW w:w="461" w:type="pct"/>
          </w:tcPr>
          <w:p w14:paraId="68E53300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 xml:space="preserve">CNS infection by </w:t>
            </w:r>
            <w:r w:rsidRPr="00B97D15">
              <w:rPr>
                <w:rFonts w:ascii="Arial" w:hAnsi="Arial" w:cs="Arial"/>
                <w:i/>
                <w:iCs/>
              </w:rPr>
              <w:t>Exophiala dermatidis</w:t>
            </w:r>
          </w:p>
        </w:tc>
        <w:tc>
          <w:tcPr>
            <w:tcW w:w="464" w:type="pct"/>
          </w:tcPr>
          <w:p w14:paraId="3BE26F3A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Serum Beta-D-glucan &gt;500*</w:t>
            </w:r>
          </w:p>
        </w:tc>
        <w:tc>
          <w:tcPr>
            <w:tcW w:w="565" w:type="pct"/>
          </w:tcPr>
          <w:p w14:paraId="78D1D0F2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  <w:b/>
                <w:bCs/>
                <w:i/>
                <w:iCs/>
              </w:rPr>
              <w:t>Exophiala dermatitidis</w:t>
            </w:r>
            <w:r w:rsidRPr="00B97D15">
              <w:rPr>
                <w:rFonts w:ascii="Arial" w:hAnsi="Arial" w:cs="Arial"/>
              </w:rPr>
              <w:t xml:space="preserve"> (AFTER)</w:t>
            </w:r>
          </w:p>
        </w:tc>
        <w:tc>
          <w:tcPr>
            <w:tcW w:w="326" w:type="pct"/>
          </w:tcPr>
          <w:p w14:paraId="2449BBB1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3</w:t>
            </w:r>
          </w:p>
        </w:tc>
        <w:tc>
          <w:tcPr>
            <w:tcW w:w="505" w:type="pct"/>
          </w:tcPr>
          <w:p w14:paraId="3BB23ECE" w14:textId="77777777" w:rsidR="00DE2DB8" w:rsidRPr="00B97D15" w:rsidRDefault="00DE2DB8" w:rsidP="00DE2DB8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New Diagnosis based on mNGS, not by conventional methods</w:t>
            </w:r>
          </w:p>
          <w:p w14:paraId="402045F1" w14:textId="77777777" w:rsidR="00DE2DB8" w:rsidRPr="00B97D15" w:rsidRDefault="00DE2DB8" w:rsidP="00DE2DB8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mNGS enabled initiation of appropriate therapy</w:t>
            </w:r>
          </w:p>
        </w:tc>
        <w:tc>
          <w:tcPr>
            <w:tcW w:w="431" w:type="pct"/>
          </w:tcPr>
          <w:p w14:paraId="312817FA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4 (Antibacterial)</w:t>
            </w:r>
          </w:p>
        </w:tc>
        <w:tc>
          <w:tcPr>
            <w:tcW w:w="428" w:type="pct"/>
          </w:tcPr>
          <w:p w14:paraId="6A2C9B19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Valganciclovir, Atovaquone</w:t>
            </w:r>
          </w:p>
        </w:tc>
        <w:tc>
          <w:tcPr>
            <w:tcW w:w="642" w:type="pct"/>
          </w:tcPr>
          <w:p w14:paraId="4C4700A6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*CSF: Cell count WBC 145 (PMN 100%) – fungal cultures with no growth</w:t>
            </w:r>
          </w:p>
        </w:tc>
      </w:tr>
      <w:tr w:rsidR="00DE2DB8" w:rsidRPr="00B97D15" w14:paraId="337EB72E" w14:textId="77777777" w:rsidTr="00DE2DB8">
        <w:tc>
          <w:tcPr>
            <w:tcW w:w="462" w:type="pct"/>
          </w:tcPr>
          <w:p w14:paraId="5E926117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40/Male</w:t>
            </w:r>
          </w:p>
        </w:tc>
        <w:tc>
          <w:tcPr>
            <w:tcW w:w="301" w:type="pct"/>
          </w:tcPr>
          <w:p w14:paraId="30A38620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Liver, Kidney</w:t>
            </w:r>
          </w:p>
        </w:tc>
        <w:tc>
          <w:tcPr>
            <w:tcW w:w="414" w:type="pct"/>
          </w:tcPr>
          <w:p w14:paraId="0C5D3A24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Intrabdominal Infection (Peritonitis)</w:t>
            </w:r>
          </w:p>
        </w:tc>
        <w:tc>
          <w:tcPr>
            <w:tcW w:w="461" w:type="pct"/>
          </w:tcPr>
          <w:p w14:paraId="6F8C399D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Spontaneous bacterial peritonitis</w:t>
            </w:r>
          </w:p>
        </w:tc>
        <w:tc>
          <w:tcPr>
            <w:tcW w:w="464" w:type="pct"/>
          </w:tcPr>
          <w:p w14:paraId="718B2143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Negative</w:t>
            </w:r>
          </w:p>
        </w:tc>
        <w:tc>
          <w:tcPr>
            <w:tcW w:w="565" w:type="pct"/>
          </w:tcPr>
          <w:p w14:paraId="0187F078" w14:textId="77777777" w:rsidR="00DE2DB8" w:rsidRPr="00B97D15" w:rsidRDefault="00DE2DB8" w:rsidP="007C20F6">
            <w:pPr>
              <w:jc w:val="center"/>
              <w:rPr>
                <w:rFonts w:ascii="Arial" w:hAnsi="Arial" w:cs="Arial"/>
                <w:b/>
                <w:bCs/>
              </w:rPr>
            </w:pPr>
            <w:r w:rsidRPr="00B97D15">
              <w:rPr>
                <w:rFonts w:ascii="Arial" w:hAnsi="Arial" w:cs="Arial"/>
                <w:b/>
                <w:bCs/>
              </w:rPr>
              <w:t xml:space="preserve">Negative </w:t>
            </w:r>
            <w:r w:rsidRPr="00B97D15">
              <w:rPr>
                <w:rFonts w:ascii="Arial" w:hAnsi="Arial" w:cs="Arial"/>
              </w:rPr>
              <w:t>(AFTER)</w:t>
            </w:r>
          </w:p>
        </w:tc>
        <w:tc>
          <w:tcPr>
            <w:tcW w:w="326" w:type="pct"/>
          </w:tcPr>
          <w:p w14:paraId="5720D913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3</w:t>
            </w:r>
          </w:p>
        </w:tc>
        <w:tc>
          <w:tcPr>
            <w:tcW w:w="505" w:type="pct"/>
          </w:tcPr>
          <w:p w14:paraId="2234918F" w14:textId="77777777" w:rsidR="00DE2DB8" w:rsidRPr="00B97D15" w:rsidRDefault="00DE2DB8" w:rsidP="00DE2DB8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mNGS enabled de-escalation of therapy</w:t>
            </w:r>
          </w:p>
        </w:tc>
        <w:tc>
          <w:tcPr>
            <w:tcW w:w="431" w:type="pct"/>
          </w:tcPr>
          <w:p w14:paraId="55C0F037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3 (Antibacterial)</w:t>
            </w:r>
          </w:p>
        </w:tc>
        <w:tc>
          <w:tcPr>
            <w:tcW w:w="428" w:type="pct"/>
          </w:tcPr>
          <w:p w14:paraId="65CC62F1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Valacyclovir</w:t>
            </w:r>
          </w:p>
        </w:tc>
        <w:tc>
          <w:tcPr>
            <w:tcW w:w="642" w:type="pct"/>
          </w:tcPr>
          <w:p w14:paraId="6CFCA624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*Ascites cultures without growth</w:t>
            </w:r>
          </w:p>
        </w:tc>
      </w:tr>
      <w:tr w:rsidR="00DE2DB8" w:rsidRPr="00B97D15" w14:paraId="6CEC37CC" w14:textId="77777777" w:rsidTr="00DE2DB8">
        <w:tc>
          <w:tcPr>
            <w:tcW w:w="462" w:type="pct"/>
          </w:tcPr>
          <w:p w14:paraId="1F461C2E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43/Male</w:t>
            </w:r>
          </w:p>
        </w:tc>
        <w:tc>
          <w:tcPr>
            <w:tcW w:w="301" w:type="pct"/>
          </w:tcPr>
          <w:p w14:paraId="5FB3DA97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Kidney</w:t>
            </w:r>
          </w:p>
        </w:tc>
        <w:tc>
          <w:tcPr>
            <w:tcW w:w="414" w:type="pct"/>
          </w:tcPr>
          <w:p w14:paraId="11D5B072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CNS Infection, Sepsis of Unknown Source</w:t>
            </w:r>
          </w:p>
        </w:tc>
        <w:tc>
          <w:tcPr>
            <w:tcW w:w="461" w:type="pct"/>
          </w:tcPr>
          <w:p w14:paraId="4DDEB3DE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 xml:space="preserve">Septic shock secondary to </w:t>
            </w:r>
            <w:r w:rsidRPr="00B97D15">
              <w:rPr>
                <w:rFonts w:ascii="Arial" w:hAnsi="Arial" w:cs="Arial"/>
                <w:i/>
                <w:iCs/>
              </w:rPr>
              <w:t>Rickettsia typhi</w:t>
            </w:r>
          </w:p>
        </w:tc>
        <w:tc>
          <w:tcPr>
            <w:tcW w:w="464" w:type="pct"/>
          </w:tcPr>
          <w:p w14:paraId="73A73D29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Negative</w:t>
            </w:r>
          </w:p>
        </w:tc>
        <w:tc>
          <w:tcPr>
            <w:tcW w:w="565" w:type="pct"/>
          </w:tcPr>
          <w:p w14:paraId="71E25536" w14:textId="77777777" w:rsidR="00DE2DB8" w:rsidRPr="00B97D15" w:rsidRDefault="00DE2DB8" w:rsidP="007C20F6">
            <w:pPr>
              <w:jc w:val="center"/>
              <w:rPr>
                <w:rFonts w:ascii="Arial" w:hAnsi="Arial" w:cs="Arial"/>
                <w:b/>
                <w:bCs/>
              </w:rPr>
            </w:pPr>
            <w:r w:rsidRPr="00B97D15">
              <w:rPr>
                <w:rFonts w:ascii="Arial" w:hAnsi="Arial" w:cs="Arial"/>
                <w:b/>
                <w:bCs/>
                <w:i/>
                <w:iCs/>
              </w:rPr>
              <w:t>Rickettsia typhi</w:t>
            </w:r>
            <w:r w:rsidRPr="00B97D15">
              <w:rPr>
                <w:rFonts w:ascii="Arial" w:hAnsi="Arial" w:cs="Arial"/>
                <w:b/>
                <w:bCs/>
              </w:rPr>
              <w:t xml:space="preserve"> </w:t>
            </w:r>
            <w:r w:rsidRPr="00B97D15">
              <w:rPr>
                <w:rFonts w:ascii="Arial" w:hAnsi="Arial" w:cs="Arial"/>
              </w:rPr>
              <w:t>(BEFORE)</w:t>
            </w:r>
          </w:p>
        </w:tc>
        <w:tc>
          <w:tcPr>
            <w:tcW w:w="326" w:type="pct"/>
          </w:tcPr>
          <w:p w14:paraId="12EBFA9F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2</w:t>
            </w:r>
          </w:p>
        </w:tc>
        <w:tc>
          <w:tcPr>
            <w:tcW w:w="505" w:type="pct"/>
          </w:tcPr>
          <w:p w14:paraId="01FA5EF0" w14:textId="77777777" w:rsidR="00DE2DB8" w:rsidRPr="00B97D15" w:rsidRDefault="00DE2DB8" w:rsidP="00DE2DB8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New Diagnosis based on mNGS, not by conventional methods</w:t>
            </w:r>
          </w:p>
          <w:p w14:paraId="7D18C100" w14:textId="77777777" w:rsidR="00DE2DB8" w:rsidRPr="00B97D15" w:rsidRDefault="00DE2DB8" w:rsidP="00DE2DB8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mNGS enabled initiation of appropriate therapy</w:t>
            </w:r>
          </w:p>
        </w:tc>
        <w:tc>
          <w:tcPr>
            <w:tcW w:w="431" w:type="pct"/>
          </w:tcPr>
          <w:p w14:paraId="39B11676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6 (Antibacterial)</w:t>
            </w:r>
          </w:p>
        </w:tc>
        <w:tc>
          <w:tcPr>
            <w:tcW w:w="428" w:type="pct"/>
          </w:tcPr>
          <w:p w14:paraId="59B78834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TMP-SMX</w:t>
            </w:r>
          </w:p>
        </w:tc>
        <w:tc>
          <w:tcPr>
            <w:tcW w:w="642" w:type="pct"/>
          </w:tcPr>
          <w:p w14:paraId="70F11CD6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*No rickettsial serologies performed</w:t>
            </w:r>
          </w:p>
        </w:tc>
      </w:tr>
      <w:tr w:rsidR="00DE2DB8" w:rsidRPr="00B97D15" w14:paraId="3530C645" w14:textId="77777777" w:rsidTr="00DE2DB8">
        <w:tc>
          <w:tcPr>
            <w:tcW w:w="462" w:type="pct"/>
          </w:tcPr>
          <w:p w14:paraId="3D258944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53/Male</w:t>
            </w:r>
          </w:p>
        </w:tc>
        <w:tc>
          <w:tcPr>
            <w:tcW w:w="301" w:type="pct"/>
          </w:tcPr>
          <w:p w14:paraId="640FCECA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Heart</w:t>
            </w:r>
          </w:p>
        </w:tc>
        <w:tc>
          <w:tcPr>
            <w:tcW w:w="414" w:type="pct"/>
          </w:tcPr>
          <w:p w14:paraId="4D7D1A76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FUO</w:t>
            </w:r>
          </w:p>
        </w:tc>
        <w:tc>
          <w:tcPr>
            <w:tcW w:w="461" w:type="pct"/>
          </w:tcPr>
          <w:p w14:paraId="536CFD1A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CMV infection</w:t>
            </w:r>
          </w:p>
        </w:tc>
        <w:tc>
          <w:tcPr>
            <w:tcW w:w="464" w:type="pct"/>
          </w:tcPr>
          <w:p w14:paraId="1736BF4A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Serum CMV PCR Positive</w:t>
            </w:r>
          </w:p>
        </w:tc>
        <w:tc>
          <w:tcPr>
            <w:tcW w:w="565" w:type="pct"/>
          </w:tcPr>
          <w:p w14:paraId="2A55427D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  <w:b/>
                <w:bCs/>
              </w:rPr>
              <w:t xml:space="preserve">CMV </w:t>
            </w:r>
            <w:r w:rsidRPr="00B97D15">
              <w:rPr>
                <w:rFonts w:ascii="Arial" w:hAnsi="Arial" w:cs="Arial"/>
              </w:rPr>
              <w:t>(BEFORE)</w:t>
            </w:r>
          </w:p>
        </w:tc>
        <w:tc>
          <w:tcPr>
            <w:tcW w:w="326" w:type="pct"/>
          </w:tcPr>
          <w:p w14:paraId="23E48FA0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6</w:t>
            </w:r>
          </w:p>
        </w:tc>
        <w:tc>
          <w:tcPr>
            <w:tcW w:w="505" w:type="pct"/>
          </w:tcPr>
          <w:p w14:paraId="1266BB47" w14:textId="77777777" w:rsidR="00DE2DB8" w:rsidRPr="00B97D15" w:rsidRDefault="00DE2DB8" w:rsidP="00DE2DB8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Earlier Diagnosis based on mNGS</w:t>
            </w:r>
          </w:p>
          <w:p w14:paraId="0A2B5795" w14:textId="77777777" w:rsidR="00DE2DB8" w:rsidRPr="00B97D15" w:rsidRDefault="00DE2DB8" w:rsidP="00DE2DB8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mNGS enabled initiation of appropriate therapy</w:t>
            </w:r>
          </w:p>
        </w:tc>
        <w:tc>
          <w:tcPr>
            <w:tcW w:w="431" w:type="pct"/>
          </w:tcPr>
          <w:p w14:paraId="3BCB98DD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0</w:t>
            </w:r>
          </w:p>
        </w:tc>
        <w:tc>
          <w:tcPr>
            <w:tcW w:w="428" w:type="pct"/>
          </w:tcPr>
          <w:p w14:paraId="0CB436CC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TMP-SMX</w:t>
            </w:r>
          </w:p>
        </w:tc>
        <w:tc>
          <w:tcPr>
            <w:tcW w:w="642" w:type="pct"/>
          </w:tcPr>
          <w:p w14:paraId="78A6E1C9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</w:p>
        </w:tc>
      </w:tr>
      <w:tr w:rsidR="00DE2DB8" w:rsidRPr="00B97D15" w14:paraId="165EE4BC" w14:textId="77777777" w:rsidTr="00DE2DB8">
        <w:tc>
          <w:tcPr>
            <w:tcW w:w="462" w:type="pct"/>
          </w:tcPr>
          <w:p w14:paraId="2B330E6C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60/Female</w:t>
            </w:r>
          </w:p>
        </w:tc>
        <w:tc>
          <w:tcPr>
            <w:tcW w:w="301" w:type="pct"/>
          </w:tcPr>
          <w:p w14:paraId="60BD1867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Kidney, Pancreas</w:t>
            </w:r>
          </w:p>
        </w:tc>
        <w:tc>
          <w:tcPr>
            <w:tcW w:w="414" w:type="pct"/>
          </w:tcPr>
          <w:p w14:paraId="515E1915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Pneumonia</w:t>
            </w:r>
          </w:p>
        </w:tc>
        <w:tc>
          <w:tcPr>
            <w:tcW w:w="461" w:type="pct"/>
          </w:tcPr>
          <w:p w14:paraId="21F52986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 xml:space="preserve">Pneumonia secondary to </w:t>
            </w:r>
            <w:r w:rsidRPr="00B97D15">
              <w:rPr>
                <w:rFonts w:ascii="Arial" w:hAnsi="Arial" w:cs="Arial"/>
                <w:i/>
                <w:iCs/>
              </w:rPr>
              <w:t>Pneumocystis jirovecii</w:t>
            </w:r>
          </w:p>
        </w:tc>
        <w:tc>
          <w:tcPr>
            <w:tcW w:w="464" w:type="pct"/>
          </w:tcPr>
          <w:p w14:paraId="5546CCED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Negative</w:t>
            </w:r>
          </w:p>
        </w:tc>
        <w:tc>
          <w:tcPr>
            <w:tcW w:w="565" w:type="pct"/>
          </w:tcPr>
          <w:p w14:paraId="1830725F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  <w:b/>
                <w:bCs/>
                <w:i/>
                <w:iCs/>
              </w:rPr>
              <w:t>Pneumocystis jirovecii</w:t>
            </w:r>
            <w:r w:rsidRPr="00B97D15">
              <w:rPr>
                <w:rFonts w:ascii="Arial" w:hAnsi="Arial" w:cs="Arial"/>
                <w:b/>
                <w:bCs/>
              </w:rPr>
              <w:t>,</w:t>
            </w:r>
            <w:r w:rsidRPr="00B97D15">
              <w:rPr>
                <w:rFonts w:ascii="Arial" w:hAnsi="Arial" w:cs="Arial"/>
              </w:rPr>
              <w:t xml:space="preserve"> </w:t>
            </w:r>
            <w:r w:rsidRPr="00B97D15">
              <w:rPr>
                <w:rFonts w:ascii="Arial" w:hAnsi="Arial" w:cs="Arial"/>
                <w:i/>
                <w:iCs/>
              </w:rPr>
              <w:t>Bacteroides thetaiotaomicron</w:t>
            </w:r>
            <w:r w:rsidRPr="00B97D15">
              <w:rPr>
                <w:rFonts w:ascii="Arial" w:hAnsi="Arial" w:cs="Arial"/>
              </w:rPr>
              <w:t xml:space="preserve"> (</w:t>
            </w:r>
            <w:r w:rsidRPr="00B97D15">
              <w:rPr>
                <w:rFonts w:ascii="Arial" w:hAnsi="Arial" w:cs="Arial"/>
                <w:i/>
                <w:iCs/>
              </w:rPr>
              <w:t>Bacteroides fragilis</w:t>
            </w:r>
            <w:r w:rsidRPr="00B97D15">
              <w:rPr>
                <w:rFonts w:ascii="Arial" w:hAnsi="Arial" w:cs="Arial"/>
              </w:rPr>
              <w:t xml:space="preserve"> group), </w:t>
            </w:r>
            <w:r w:rsidRPr="00B97D15">
              <w:rPr>
                <w:rFonts w:ascii="Arial" w:hAnsi="Arial" w:cs="Arial"/>
                <w:i/>
                <w:iCs/>
              </w:rPr>
              <w:t>Phocaeicola vulgatus</w:t>
            </w:r>
            <w:r w:rsidRPr="00B97D15">
              <w:rPr>
                <w:rFonts w:ascii="Arial" w:hAnsi="Arial" w:cs="Arial"/>
              </w:rPr>
              <w:t xml:space="preserve"> (</w:t>
            </w:r>
            <w:r w:rsidRPr="00B97D15">
              <w:rPr>
                <w:rFonts w:ascii="Arial" w:hAnsi="Arial" w:cs="Arial"/>
                <w:i/>
                <w:iCs/>
              </w:rPr>
              <w:t>Bacteroides vulgatus</w:t>
            </w:r>
            <w:r w:rsidRPr="00B97D15">
              <w:rPr>
                <w:rFonts w:ascii="Arial" w:hAnsi="Arial" w:cs="Arial"/>
              </w:rPr>
              <w:t>) (</w:t>
            </w:r>
            <w:r w:rsidRPr="00B97D15">
              <w:rPr>
                <w:rFonts w:ascii="Arial" w:hAnsi="Arial" w:cs="Arial"/>
                <w:i/>
                <w:iCs/>
              </w:rPr>
              <w:t>Bacteroides fragilis</w:t>
            </w:r>
            <w:r w:rsidRPr="00B97D15">
              <w:rPr>
                <w:rFonts w:ascii="Arial" w:hAnsi="Arial" w:cs="Arial"/>
              </w:rPr>
              <w:t xml:space="preserve"> group) (BEFORE)</w:t>
            </w:r>
          </w:p>
        </w:tc>
        <w:tc>
          <w:tcPr>
            <w:tcW w:w="326" w:type="pct"/>
          </w:tcPr>
          <w:p w14:paraId="15A06AED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2</w:t>
            </w:r>
          </w:p>
        </w:tc>
        <w:tc>
          <w:tcPr>
            <w:tcW w:w="505" w:type="pct"/>
          </w:tcPr>
          <w:p w14:paraId="4632B35B" w14:textId="77777777" w:rsidR="00DE2DB8" w:rsidRPr="00B97D15" w:rsidRDefault="00DE2DB8" w:rsidP="00DE2DB8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New Diagnosis based on mNGS, not by conventional methods**</w:t>
            </w:r>
          </w:p>
          <w:p w14:paraId="221778CF" w14:textId="77777777" w:rsidR="00DE2DB8" w:rsidRPr="00B97D15" w:rsidRDefault="00DE2DB8" w:rsidP="00DE2DB8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mNGS enabled initiation of appropriate therapy</w:t>
            </w:r>
          </w:p>
        </w:tc>
        <w:tc>
          <w:tcPr>
            <w:tcW w:w="431" w:type="pct"/>
          </w:tcPr>
          <w:p w14:paraId="7982735D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46 (Antiviral)</w:t>
            </w:r>
          </w:p>
        </w:tc>
        <w:tc>
          <w:tcPr>
            <w:tcW w:w="428" w:type="pct"/>
          </w:tcPr>
          <w:p w14:paraId="1C90B2A5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None</w:t>
            </w:r>
          </w:p>
        </w:tc>
        <w:tc>
          <w:tcPr>
            <w:tcW w:w="642" w:type="pct"/>
          </w:tcPr>
          <w:p w14:paraId="76222128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*Bronchoscopy Biopsy/Cytology GMS stain negative</w:t>
            </w:r>
            <w:r w:rsidRPr="00B97D15">
              <w:rPr>
                <w:rFonts w:ascii="Arial" w:hAnsi="Arial" w:cs="Arial"/>
              </w:rPr>
              <w:br/>
              <w:t xml:space="preserve">**Hypoxic respiratory failure with diffuse ground glass opacities secondary to pneumocystis </w:t>
            </w:r>
          </w:p>
        </w:tc>
      </w:tr>
      <w:tr w:rsidR="00DE2DB8" w:rsidRPr="00B97D15" w14:paraId="001D99E3" w14:textId="77777777" w:rsidTr="00DE2DB8">
        <w:tc>
          <w:tcPr>
            <w:tcW w:w="462" w:type="pct"/>
          </w:tcPr>
          <w:p w14:paraId="5179B4AC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31/Male</w:t>
            </w:r>
          </w:p>
        </w:tc>
        <w:tc>
          <w:tcPr>
            <w:tcW w:w="301" w:type="pct"/>
          </w:tcPr>
          <w:p w14:paraId="4515030D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Heart</w:t>
            </w:r>
          </w:p>
        </w:tc>
        <w:tc>
          <w:tcPr>
            <w:tcW w:w="414" w:type="pct"/>
          </w:tcPr>
          <w:p w14:paraId="5222D806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Bone/Joint Infection</w:t>
            </w:r>
          </w:p>
        </w:tc>
        <w:tc>
          <w:tcPr>
            <w:tcW w:w="461" w:type="pct"/>
          </w:tcPr>
          <w:p w14:paraId="1DC630E7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 xml:space="preserve">Lumbar osteomyelitis secondary to </w:t>
            </w:r>
            <w:r w:rsidRPr="00B97D15">
              <w:rPr>
                <w:rFonts w:ascii="Arial" w:hAnsi="Arial" w:cs="Arial"/>
                <w:i/>
                <w:iCs/>
              </w:rPr>
              <w:t>Aspergillus fumigatus</w:t>
            </w:r>
          </w:p>
        </w:tc>
        <w:tc>
          <w:tcPr>
            <w:tcW w:w="464" w:type="pct"/>
          </w:tcPr>
          <w:p w14:paraId="574ED5C6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Serum beta-D-glucan &gt;500*</w:t>
            </w:r>
          </w:p>
        </w:tc>
        <w:tc>
          <w:tcPr>
            <w:tcW w:w="565" w:type="pct"/>
          </w:tcPr>
          <w:p w14:paraId="066BEE31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  <w:b/>
                <w:bCs/>
                <w:i/>
                <w:iCs/>
              </w:rPr>
              <w:t>Aspergillus fumigatus</w:t>
            </w:r>
            <w:r w:rsidRPr="00B97D15">
              <w:rPr>
                <w:rFonts w:ascii="Arial" w:hAnsi="Arial" w:cs="Arial"/>
              </w:rPr>
              <w:t xml:space="preserve"> (BEFORE)</w:t>
            </w:r>
          </w:p>
        </w:tc>
        <w:tc>
          <w:tcPr>
            <w:tcW w:w="326" w:type="pct"/>
          </w:tcPr>
          <w:p w14:paraId="759D786F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3</w:t>
            </w:r>
          </w:p>
        </w:tc>
        <w:tc>
          <w:tcPr>
            <w:tcW w:w="505" w:type="pct"/>
          </w:tcPr>
          <w:p w14:paraId="352221BA" w14:textId="77777777" w:rsidR="00DE2DB8" w:rsidRPr="00B97D15" w:rsidRDefault="00DE2DB8" w:rsidP="00DE2DB8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New Diagnosis based on mNGS, not by conventional methods</w:t>
            </w:r>
          </w:p>
          <w:p w14:paraId="7974A985" w14:textId="77777777" w:rsidR="00DE2DB8" w:rsidRPr="00B97D15" w:rsidRDefault="00DE2DB8" w:rsidP="00DE2DB8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mNGS enabled initiation of appropriate therapy</w:t>
            </w:r>
          </w:p>
        </w:tc>
        <w:tc>
          <w:tcPr>
            <w:tcW w:w="431" w:type="pct"/>
          </w:tcPr>
          <w:p w14:paraId="0B984210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42 (Antibacterial)</w:t>
            </w:r>
          </w:p>
        </w:tc>
        <w:tc>
          <w:tcPr>
            <w:tcW w:w="428" w:type="pct"/>
          </w:tcPr>
          <w:p w14:paraId="6B2B2545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None</w:t>
            </w:r>
          </w:p>
        </w:tc>
        <w:tc>
          <w:tcPr>
            <w:tcW w:w="642" w:type="pct"/>
          </w:tcPr>
          <w:p w14:paraId="7141B084" w14:textId="77777777" w:rsidR="00DE2DB8" w:rsidRPr="00B97D15" w:rsidRDefault="00DE2DB8" w:rsidP="007C20F6">
            <w:p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*L3-L4 disc aspiration cultures were negative</w:t>
            </w:r>
          </w:p>
        </w:tc>
      </w:tr>
      <w:tr w:rsidR="00DE2DB8" w:rsidRPr="00B97D15" w14:paraId="27AD5B6F" w14:textId="77777777" w:rsidTr="00DE2DB8">
        <w:tc>
          <w:tcPr>
            <w:tcW w:w="462" w:type="pct"/>
          </w:tcPr>
          <w:p w14:paraId="0AA55C87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45/Male</w:t>
            </w:r>
          </w:p>
        </w:tc>
        <w:tc>
          <w:tcPr>
            <w:tcW w:w="301" w:type="pct"/>
          </w:tcPr>
          <w:p w14:paraId="04DB7054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Liver</w:t>
            </w:r>
          </w:p>
        </w:tc>
        <w:tc>
          <w:tcPr>
            <w:tcW w:w="414" w:type="pct"/>
          </w:tcPr>
          <w:p w14:paraId="7170FABB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FUO, Intrabdominal Infection</w:t>
            </w:r>
          </w:p>
        </w:tc>
        <w:tc>
          <w:tcPr>
            <w:tcW w:w="461" w:type="pct"/>
          </w:tcPr>
          <w:p w14:paraId="164FB9AC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Unknown</w:t>
            </w:r>
          </w:p>
        </w:tc>
        <w:tc>
          <w:tcPr>
            <w:tcW w:w="464" w:type="pct"/>
          </w:tcPr>
          <w:p w14:paraId="0B92B110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Negative</w:t>
            </w:r>
          </w:p>
        </w:tc>
        <w:tc>
          <w:tcPr>
            <w:tcW w:w="565" w:type="pct"/>
          </w:tcPr>
          <w:p w14:paraId="159F616C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Negative (AFTER)</w:t>
            </w:r>
          </w:p>
        </w:tc>
        <w:tc>
          <w:tcPr>
            <w:tcW w:w="326" w:type="pct"/>
          </w:tcPr>
          <w:p w14:paraId="1E691EF7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3</w:t>
            </w:r>
          </w:p>
        </w:tc>
        <w:tc>
          <w:tcPr>
            <w:tcW w:w="505" w:type="pct"/>
          </w:tcPr>
          <w:p w14:paraId="41D59C15" w14:textId="77777777" w:rsidR="00DE2DB8" w:rsidRPr="00B97D15" w:rsidRDefault="00DE2DB8" w:rsidP="00DE2DB8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mNGS enabled de-escalation of therapy</w:t>
            </w:r>
          </w:p>
        </w:tc>
        <w:tc>
          <w:tcPr>
            <w:tcW w:w="431" w:type="pct"/>
          </w:tcPr>
          <w:p w14:paraId="3AD1ADDE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8 (Antibacterial), 8 (</w:t>
            </w:r>
            <w:r w:rsidRPr="00B97D15">
              <w:rPr>
                <w:rFonts w:ascii="Arial" w:hAnsi="Arial" w:cs="Arial"/>
                <w:i/>
                <w:iCs/>
              </w:rPr>
              <w:t>Candida</w:t>
            </w:r>
            <w:r w:rsidRPr="00B97D15">
              <w:rPr>
                <w:rFonts w:ascii="Arial" w:hAnsi="Arial" w:cs="Arial"/>
              </w:rPr>
              <w:t>-antifungal)</w:t>
            </w:r>
          </w:p>
        </w:tc>
        <w:tc>
          <w:tcPr>
            <w:tcW w:w="428" w:type="pct"/>
          </w:tcPr>
          <w:p w14:paraId="1907E821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Ganciclovir, TMP-SMX</w:t>
            </w:r>
          </w:p>
        </w:tc>
        <w:tc>
          <w:tcPr>
            <w:tcW w:w="642" w:type="pct"/>
          </w:tcPr>
          <w:p w14:paraId="5F610298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</w:p>
        </w:tc>
      </w:tr>
      <w:tr w:rsidR="00DE2DB8" w:rsidRPr="00B97D15" w14:paraId="0C1D0B89" w14:textId="77777777" w:rsidTr="00DE2DB8">
        <w:tc>
          <w:tcPr>
            <w:tcW w:w="462" w:type="pct"/>
          </w:tcPr>
          <w:p w14:paraId="40997F7A" w14:textId="77777777" w:rsidR="00DE2DB8" w:rsidRPr="00B97D15" w:rsidRDefault="00DE2DB8" w:rsidP="007C20F6">
            <w:pPr>
              <w:tabs>
                <w:tab w:val="center" w:pos="499"/>
              </w:tabs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29/Female</w:t>
            </w:r>
          </w:p>
        </w:tc>
        <w:tc>
          <w:tcPr>
            <w:tcW w:w="301" w:type="pct"/>
          </w:tcPr>
          <w:p w14:paraId="5BBC301A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Kidney</w:t>
            </w:r>
          </w:p>
        </w:tc>
        <w:tc>
          <w:tcPr>
            <w:tcW w:w="414" w:type="pct"/>
          </w:tcPr>
          <w:p w14:paraId="5D8E4BE8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Pneumonia</w:t>
            </w:r>
          </w:p>
        </w:tc>
        <w:tc>
          <w:tcPr>
            <w:tcW w:w="461" w:type="pct"/>
          </w:tcPr>
          <w:p w14:paraId="3702E3CA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CMV Pneumonitis</w:t>
            </w:r>
          </w:p>
        </w:tc>
        <w:tc>
          <w:tcPr>
            <w:tcW w:w="464" w:type="pct"/>
          </w:tcPr>
          <w:p w14:paraId="04E9946D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BAL CMV PCR 73,300</w:t>
            </w:r>
          </w:p>
        </w:tc>
        <w:tc>
          <w:tcPr>
            <w:tcW w:w="565" w:type="pct"/>
          </w:tcPr>
          <w:p w14:paraId="0FEFDD7C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  <w:b/>
                <w:bCs/>
              </w:rPr>
              <w:t>CMV</w:t>
            </w:r>
            <w:r w:rsidRPr="00B97D15">
              <w:rPr>
                <w:rFonts w:ascii="Arial" w:hAnsi="Arial" w:cs="Arial"/>
              </w:rPr>
              <w:t xml:space="preserve">, </w:t>
            </w:r>
            <w:r w:rsidRPr="00B97D15">
              <w:rPr>
                <w:rFonts w:ascii="Arial" w:hAnsi="Arial" w:cs="Arial"/>
                <w:i/>
                <w:iCs/>
              </w:rPr>
              <w:t>Pseudomonas aeruginosa</w:t>
            </w:r>
            <w:r w:rsidRPr="00B97D15">
              <w:rPr>
                <w:rFonts w:ascii="Arial" w:hAnsi="Arial" w:cs="Arial"/>
              </w:rPr>
              <w:t xml:space="preserve">, </w:t>
            </w:r>
            <w:r w:rsidRPr="00B97D15">
              <w:rPr>
                <w:rFonts w:ascii="Arial" w:hAnsi="Arial" w:cs="Arial"/>
                <w:i/>
                <w:iCs/>
              </w:rPr>
              <w:t>Pseudomonas fluorescens</w:t>
            </w:r>
            <w:r w:rsidRPr="00B97D15">
              <w:rPr>
                <w:rFonts w:ascii="Arial" w:hAnsi="Arial" w:cs="Arial"/>
              </w:rPr>
              <w:t xml:space="preserve"> (BEFORE)</w:t>
            </w:r>
          </w:p>
        </w:tc>
        <w:tc>
          <w:tcPr>
            <w:tcW w:w="326" w:type="pct"/>
          </w:tcPr>
          <w:p w14:paraId="0010A742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4</w:t>
            </w:r>
          </w:p>
        </w:tc>
        <w:tc>
          <w:tcPr>
            <w:tcW w:w="505" w:type="pct"/>
          </w:tcPr>
          <w:p w14:paraId="19ED2DDA" w14:textId="77777777" w:rsidR="00DE2DB8" w:rsidRPr="00B97D15" w:rsidRDefault="00DE2DB8" w:rsidP="00DE2DB8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Earlier Diagnosis based on mNGS</w:t>
            </w:r>
          </w:p>
        </w:tc>
        <w:tc>
          <w:tcPr>
            <w:tcW w:w="431" w:type="pct"/>
          </w:tcPr>
          <w:p w14:paraId="3B04B161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9 (Antibacterial), 9 (</w:t>
            </w:r>
            <w:r w:rsidRPr="00B97D15">
              <w:rPr>
                <w:rFonts w:ascii="Arial" w:hAnsi="Arial" w:cs="Arial"/>
                <w:i/>
                <w:iCs/>
              </w:rPr>
              <w:t>Candida</w:t>
            </w:r>
            <w:r w:rsidRPr="00B97D15">
              <w:rPr>
                <w:rFonts w:ascii="Arial" w:hAnsi="Arial" w:cs="Arial"/>
              </w:rPr>
              <w:t>-Antifungal), 9 (Mold-Antifungal)</w:t>
            </w:r>
          </w:p>
        </w:tc>
        <w:tc>
          <w:tcPr>
            <w:tcW w:w="428" w:type="pct"/>
          </w:tcPr>
          <w:p w14:paraId="3E15ABAD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TMP-SMX, Posaconazole</w:t>
            </w:r>
          </w:p>
        </w:tc>
        <w:tc>
          <w:tcPr>
            <w:tcW w:w="642" w:type="pct"/>
          </w:tcPr>
          <w:p w14:paraId="6067E084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* mNGS resulted with CMV prompting ID team to request CMV PCR on subsequent BAL to work-up for possible CMV Pneumonitis</w:t>
            </w:r>
          </w:p>
        </w:tc>
      </w:tr>
      <w:tr w:rsidR="00DE2DB8" w:rsidRPr="00B97D15" w14:paraId="27FD59A6" w14:textId="77777777" w:rsidTr="00DE2DB8">
        <w:tc>
          <w:tcPr>
            <w:tcW w:w="462" w:type="pct"/>
          </w:tcPr>
          <w:p w14:paraId="5150499B" w14:textId="77777777" w:rsidR="00DE2DB8" w:rsidRPr="00B97D15" w:rsidRDefault="00DE2DB8" w:rsidP="007C20F6">
            <w:pPr>
              <w:tabs>
                <w:tab w:val="center" w:pos="499"/>
              </w:tabs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ab/>
              <w:t>50/Male</w:t>
            </w:r>
          </w:p>
        </w:tc>
        <w:tc>
          <w:tcPr>
            <w:tcW w:w="301" w:type="pct"/>
          </w:tcPr>
          <w:p w14:paraId="10249A0D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Liver</w:t>
            </w:r>
          </w:p>
        </w:tc>
        <w:tc>
          <w:tcPr>
            <w:tcW w:w="414" w:type="pct"/>
          </w:tcPr>
          <w:p w14:paraId="673696EC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Unexplained Leukocytosis</w:t>
            </w:r>
          </w:p>
        </w:tc>
        <w:tc>
          <w:tcPr>
            <w:tcW w:w="461" w:type="pct"/>
          </w:tcPr>
          <w:p w14:paraId="3448D066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Non-infectious physiological stressor leading to leukocytosis</w:t>
            </w:r>
          </w:p>
        </w:tc>
        <w:tc>
          <w:tcPr>
            <w:tcW w:w="464" w:type="pct"/>
          </w:tcPr>
          <w:p w14:paraId="686FABC6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Negative</w:t>
            </w:r>
          </w:p>
        </w:tc>
        <w:tc>
          <w:tcPr>
            <w:tcW w:w="565" w:type="pct"/>
          </w:tcPr>
          <w:p w14:paraId="1F1DB927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Negative (AFTER)</w:t>
            </w:r>
          </w:p>
        </w:tc>
        <w:tc>
          <w:tcPr>
            <w:tcW w:w="326" w:type="pct"/>
          </w:tcPr>
          <w:p w14:paraId="5254C810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4</w:t>
            </w:r>
          </w:p>
        </w:tc>
        <w:tc>
          <w:tcPr>
            <w:tcW w:w="505" w:type="pct"/>
          </w:tcPr>
          <w:p w14:paraId="198BDED0" w14:textId="77777777" w:rsidR="00DE2DB8" w:rsidRPr="00B97D15" w:rsidRDefault="00DE2DB8" w:rsidP="00DE2DB8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mNGS enabled de-escalation of therapy</w:t>
            </w:r>
          </w:p>
        </w:tc>
        <w:tc>
          <w:tcPr>
            <w:tcW w:w="431" w:type="pct"/>
          </w:tcPr>
          <w:p w14:paraId="25EF929A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5 (Antibacterial), 10 (</w:t>
            </w:r>
            <w:r w:rsidRPr="00B97D15">
              <w:rPr>
                <w:rFonts w:ascii="Arial" w:hAnsi="Arial" w:cs="Arial"/>
                <w:i/>
                <w:iCs/>
              </w:rPr>
              <w:t>Candida</w:t>
            </w:r>
            <w:r w:rsidRPr="00B97D15">
              <w:rPr>
                <w:rFonts w:ascii="Arial" w:hAnsi="Arial" w:cs="Arial"/>
              </w:rPr>
              <w:t>- Antifungal)</w:t>
            </w:r>
          </w:p>
        </w:tc>
        <w:tc>
          <w:tcPr>
            <w:tcW w:w="428" w:type="pct"/>
          </w:tcPr>
          <w:p w14:paraId="72D7EAE5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  <w:r w:rsidRPr="00B97D15">
              <w:rPr>
                <w:rFonts w:ascii="Arial" w:hAnsi="Arial" w:cs="Arial"/>
              </w:rPr>
              <w:t>TMP-SMX</w:t>
            </w:r>
          </w:p>
        </w:tc>
        <w:tc>
          <w:tcPr>
            <w:tcW w:w="642" w:type="pct"/>
          </w:tcPr>
          <w:p w14:paraId="605B41EF" w14:textId="77777777" w:rsidR="00DE2DB8" w:rsidRPr="00B97D15" w:rsidRDefault="00DE2DB8" w:rsidP="007C20F6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3D64F764" w14:textId="77777777" w:rsidR="00DE2DB8" w:rsidRPr="00B97D15" w:rsidRDefault="00DE2DB8" w:rsidP="00DE2DB8">
      <w:pPr>
        <w:rPr>
          <w:rFonts w:ascii="Arial" w:hAnsi="Arial" w:cs="Arial"/>
          <w:b/>
          <w:bCs/>
        </w:rPr>
      </w:pPr>
      <w:r w:rsidRPr="00B97D15">
        <w:rPr>
          <w:rFonts w:ascii="Arial" w:hAnsi="Arial" w:cs="Arial"/>
        </w:rPr>
        <w:t>Abbreviations: CoNS, coagulase negative staphylococcus; CMT, conventional microbiologic testing; CMV, Cytomegalovirus; ID, infectious disease; FUO, fever of unknown origin; GVHD, graft versus host disease; HSV, Herpes Simplex Virus; mNGS, metagenomic next-generation sequencing; MDR, Multidrug resistant; PCR, polymerase chain reaction; PMN, polymorphonuclear leukocytes; WBC, white blood cell; TMP-SMX, trimethoprim (TMP) sulfamethoxazole (SMX); VRE, vancomycin resistant enterococci</w:t>
      </w:r>
    </w:p>
    <w:p w14:paraId="6573991C" w14:textId="77777777" w:rsidR="00DE2DB8" w:rsidRPr="00F57A55" w:rsidRDefault="00DE2DB8" w:rsidP="00DE2DB8">
      <w:pPr>
        <w:rPr>
          <w:rFonts w:ascii="Arial" w:hAnsi="Arial" w:cs="Arial"/>
        </w:rPr>
      </w:pPr>
      <w:r w:rsidRPr="00B97D15">
        <w:rPr>
          <w:rFonts w:ascii="Arial" w:hAnsi="Arial" w:cs="Arial"/>
          <w:b/>
          <w:bCs/>
        </w:rPr>
        <w:t>Bolded</w:t>
      </w:r>
      <w:r w:rsidRPr="00B97D15">
        <w:rPr>
          <w:rFonts w:ascii="Arial" w:hAnsi="Arial" w:cs="Arial"/>
        </w:rPr>
        <w:t xml:space="preserve"> organism on mNGS result is the organism thought to be clinically important.</w:t>
      </w:r>
    </w:p>
    <w:p w14:paraId="1EC5A296" w14:textId="77777777" w:rsidR="00DE2DB8" w:rsidRPr="00EB214D" w:rsidRDefault="00DE2DB8" w:rsidP="00DE2DB8">
      <w:pPr>
        <w:pStyle w:val="Bibliography1"/>
        <w:rPr>
          <w:rFonts w:ascii="Arial" w:hAnsi="Arial" w:cs="Arial"/>
        </w:rPr>
      </w:pPr>
    </w:p>
    <w:p w14:paraId="1341A564" w14:textId="77777777" w:rsidR="00681C69" w:rsidRPr="00DE2DB8" w:rsidRDefault="00681C69" w:rsidP="00DE2DB8">
      <w:bookmarkStart w:id="3" w:name="_GoBack"/>
      <w:bookmarkEnd w:id="3"/>
    </w:p>
    <w:sectPr w:rsidR="00681C69" w:rsidRPr="00DE2DB8" w:rsidSect="00EB214D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A8A8C8" w14:textId="77777777" w:rsidR="00EF3FA7" w:rsidRDefault="00EF3FA7" w:rsidP="00852DEE">
      <w:pPr>
        <w:spacing w:after="0" w:line="240" w:lineRule="auto"/>
      </w:pPr>
      <w:r>
        <w:separator/>
      </w:r>
    </w:p>
  </w:endnote>
  <w:endnote w:type="continuationSeparator" w:id="0">
    <w:p w14:paraId="068E2E05" w14:textId="77777777" w:rsidR="00EF3FA7" w:rsidRDefault="00EF3FA7" w:rsidP="00852D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93FD31" w14:textId="77777777" w:rsidR="00852DEE" w:rsidRDefault="00852DE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EFC06E" w14:textId="77777777" w:rsidR="00852DEE" w:rsidRDefault="00852DE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343A92" w14:textId="77777777" w:rsidR="00852DEE" w:rsidRDefault="00852D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6C5847" w14:textId="77777777" w:rsidR="00EF3FA7" w:rsidRDefault="00EF3FA7" w:rsidP="00852DEE">
      <w:pPr>
        <w:spacing w:after="0" w:line="240" w:lineRule="auto"/>
      </w:pPr>
      <w:r>
        <w:separator/>
      </w:r>
    </w:p>
  </w:footnote>
  <w:footnote w:type="continuationSeparator" w:id="0">
    <w:p w14:paraId="6352F8E0" w14:textId="77777777" w:rsidR="00EF3FA7" w:rsidRDefault="00EF3FA7" w:rsidP="00852D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2BE050" w14:textId="77777777" w:rsidR="00852DEE" w:rsidRDefault="00852DE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C13C25" w14:textId="77777777" w:rsidR="00852DEE" w:rsidRDefault="00852DE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FB825A" w14:textId="77777777" w:rsidR="00852DEE" w:rsidRDefault="00852DE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94470F"/>
    <w:multiLevelType w:val="hybridMultilevel"/>
    <w:tmpl w:val="03F89E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42378D"/>
    <w:multiLevelType w:val="hybridMultilevel"/>
    <w:tmpl w:val="199486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AC2425"/>
    <w:multiLevelType w:val="hybridMultilevel"/>
    <w:tmpl w:val="B84E32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6B01287"/>
    <w:multiLevelType w:val="hybridMultilevel"/>
    <w:tmpl w:val="0E4E09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0186B49"/>
    <w:multiLevelType w:val="hybridMultilevel"/>
    <w:tmpl w:val="AEB61420"/>
    <w:lvl w:ilvl="0" w:tplc="6502525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245A35"/>
    <w:multiLevelType w:val="hybridMultilevel"/>
    <w:tmpl w:val="CD968B16"/>
    <w:lvl w:ilvl="0" w:tplc="F8D6C972">
      <w:start w:val="1"/>
      <w:numFmt w:val="lowerLetter"/>
      <w:lvlText w:val="%1."/>
      <w:lvlJc w:val="left"/>
      <w:pPr>
        <w:ind w:left="720" w:hanging="360"/>
      </w:pPr>
      <w:rPr>
        <w:rFonts w:ascii="Arial" w:hAnsi="Arial" w:cs="Arial"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823BD3"/>
    <w:multiLevelType w:val="hybridMultilevel"/>
    <w:tmpl w:val="4AF288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F0A1C5E"/>
    <w:multiLevelType w:val="hybridMultilevel"/>
    <w:tmpl w:val="DFEA9C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5D6873"/>
    <w:multiLevelType w:val="hybridMultilevel"/>
    <w:tmpl w:val="6CD0C5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A7773E5"/>
    <w:multiLevelType w:val="hybridMultilevel"/>
    <w:tmpl w:val="CB029A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AE1640D"/>
    <w:multiLevelType w:val="hybridMultilevel"/>
    <w:tmpl w:val="093C9E1E"/>
    <w:lvl w:ilvl="0" w:tplc="ECDEC1F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907686"/>
    <w:multiLevelType w:val="hybridMultilevel"/>
    <w:tmpl w:val="8EFCF806"/>
    <w:lvl w:ilvl="0" w:tplc="CF4E9B5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2AA0010"/>
    <w:multiLevelType w:val="hybridMultilevel"/>
    <w:tmpl w:val="149CE7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C062C23"/>
    <w:multiLevelType w:val="hybridMultilevel"/>
    <w:tmpl w:val="082E14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F0D37F8"/>
    <w:multiLevelType w:val="hybridMultilevel"/>
    <w:tmpl w:val="EE0003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CE97842"/>
    <w:multiLevelType w:val="hybridMultilevel"/>
    <w:tmpl w:val="FF66B504"/>
    <w:lvl w:ilvl="0" w:tplc="F7D6614C">
      <w:start w:val="9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49A0966"/>
    <w:multiLevelType w:val="hybridMultilevel"/>
    <w:tmpl w:val="8D7077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EA671E0"/>
    <w:multiLevelType w:val="hybridMultilevel"/>
    <w:tmpl w:val="A5703A46"/>
    <w:lvl w:ilvl="0" w:tplc="77CC422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0"/>
  </w:num>
  <w:num w:numId="3">
    <w:abstractNumId w:val="11"/>
  </w:num>
  <w:num w:numId="4">
    <w:abstractNumId w:val="17"/>
  </w:num>
  <w:num w:numId="5">
    <w:abstractNumId w:val="5"/>
  </w:num>
  <w:num w:numId="6">
    <w:abstractNumId w:val="15"/>
  </w:num>
  <w:num w:numId="7">
    <w:abstractNumId w:val="16"/>
  </w:num>
  <w:num w:numId="8">
    <w:abstractNumId w:val="3"/>
  </w:num>
  <w:num w:numId="9">
    <w:abstractNumId w:val="14"/>
  </w:num>
  <w:num w:numId="10">
    <w:abstractNumId w:val="6"/>
  </w:num>
  <w:num w:numId="11">
    <w:abstractNumId w:val="9"/>
  </w:num>
  <w:num w:numId="12">
    <w:abstractNumId w:val="13"/>
  </w:num>
  <w:num w:numId="13">
    <w:abstractNumId w:val="2"/>
  </w:num>
  <w:num w:numId="14">
    <w:abstractNumId w:val="8"/>
  </w:num>
  <w:num w:numId="15">
    <w:abstractNumId w:val="0"/>
  </w:num>
  <w:num w:numId="16">
    <w:abstractNumId w:val="12"/>
  </w:num>
  <w:num w:numId="17">
    <w:abstractNumId w:val="1"/>
  </w:num>
  <w:num w:numId="1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1E0"/>
    <w:rsid w:val="00001AC9"/>
    <w:rsid w:val="000030AE"/>
    <w:rsid w:val="000038FB"/>
    <w:rsid w:val="00004733"/>
    <w:rsid w:val="00005579"/>
    <w:rsid w:val="00007BE3"/>
    <w:rsid w:val="000114E4"/>
    <w:rsid w:val="000118A2"/>
    <w:rsid w:val="00011E20"/>
    <w:rsid w:val="0001359D"/>
    <w:rsid w:val="000135CC"/>
    <w:rsid w:val="00013F08"/>
    <w:rsid w:val="0001577D"/>
    <w:rsid w:val="0001646E"/>
    <w:rsid w:val="000166DE"/>
    <w:rsid w:val="00016FDF"/>
    <w:rsid w:val="00020AE9"/>
    <w:rsid w:val="000214CB"/>
    <w:rsid w:val="000218D6"/>
    <w:rsid w:val="0002272D"/>
    <w:rsid w:val="00022763"/>
    <w:rsid w:val="00023385"/>
    <w:rsid w:val="00024020"/>
    <w:rsid w:val="000257F8"/>
    <w:rsid w:val="0002694F"/>
    <w:rsid w:val="00037ADD"/>
    <w:rsid w:val="00037EA1"/>
    <w:rsid w:val="00042153"/>
    <w:rsid w:val="00042633"/>
    <w:rsid w:val="00046187"/>
    <w:rsid w:val="00046894"/>
    <w:rsid w:val="00061DB8"/>
    <w:rsid w:val="00062DDD"/>
    <w:rsid w:val="00063D17"/>
    <w:rsid w:val="000650F5"/>
    <w:rsid w:val="00066BEF"/>
    <w:rsid w:val="000676F3"/>
    <w:rsid w:val="00070145"/>
    <w:rsid w:val="000723DC"/>
    <w:rsid w:val="00076CEB"/>
    <w:rsid w:val="00080595"/>
    <w:rsid w:val="000822B6"/>
    <w:rsid w:val="00090CD2"/>
    <w:rsid w:val="00092303"/>
    <w:rsid w:val="000932B1"/>
    <w:rsid w:val="00095847"/>
    <w:rsid w:val="00097E18"/>
    <w:rsid w:val="000A18C6"/>
    <w:rsid w:val="000A5892"/>
    <w:rsid w:val="000A6488"/>
    <w:rsid w:val="000A7A67"/>
    <w:rsid w:val="000B07CB"/>
    <w:rsid w:val="000C356A"/>
    <w:rsid w:val="000C3DA3"/>
    <w:rsid w:val="000C7632"/>
    <w:rsid w:val="000D167E"/>
    <w:rsid w:val="000D2874"/>
    <w:rsid w:val="000D289D"/>
    <w:rsid w:val="000D52AB"/>
    <w:rsid w:val="000D74C0"/>
    <w:rsid w:val="000E016C"/>
    <w:rsid w:val="000E05BB"/>
    <w:rsid w:val="000E0C6C"/>
    <w:rsid w:val="000F297F"/>
    <w:rsid w:val="000F3C1C"/>
    <w:rsid w:val="000F63FC"/>
    <w:rsid w:val="000F7E45"/>
    <w:rsid w:val="00100286"/>
    <w:rsid w:val="00100948"/>
    <w:rsid w:val="00101564"/>
    <w:rsid w:val="0010279C"/>
    <w:rsid w:val="00102EB1"/>
    <w:rsid w:val="00103921"/>
    <w:rsid w:val="00103AA8"/>
    <w:rsid w:val="00103DCE"/>
    <w:rsid w:val="001040C3"/>
    <w:rsid w:val="00106F5F"/>
    <w:rsid w:val="00113137"/>
    <w:rsid w:val="00116A92"/>
    <w:rsid w:val="00132B47"/>
    <w:rsid w:val="00133DFE"/>
    <w:rsid w:val="00135CF6"/>
    <w:rsid w:val="001363B4"/>
    <w:rsid w:val="00137576"/>
    <w:rsid w:val="00146260"/>
    <w:rsid w:val="00146FA6"/>
    <w:rsid w:val="001508F4"/>
    <w:rsid w:val="00150E8F"/>
    <w:rsid w:val="00155171"/>
    <w:rsid w:val="001557DB"/>
    <w:rsid w:val="001563FD"/>
    <w:rsid w:val="00156519"/>
    <w:rsid w:val="0016192A"/>
    <w:rsid w:val="001623A9"/>
    <w:rsid w:val="00165D10"/>
    <w:rsid w:val="00165E4C"/>
    <w:rsid w:val="00172A25"/>
    <w:rsid w:val="0017341F"/>
    <w:rsid w:val="00176155"/>
    <w:rsid w:val="00176775"/>
    <w:rsid w:val="00176E3C"/>
    <w:rsid w:val="001772CF"/>
    <w:rsid w:val="00180A1D"/>
    <w:rsid w:val="00185AD6"/>
    <w:rsid w:val="00186A86"/>
    <w:rsid w:val="00186DBF"/>
    <w:rsid w:val="00187DDE"/>
    <w:rsid w:val="00194EB6"/>
    <w:rsid w:val="00197737"/>
    <w:rsid w:val="001A25DF"/>
    <w:rsid w:val="001A271D"/>
    <w:rsid w:val="001A42A8"/>
    <w:rsid w:val="001A4DEE"/>
    <w:rsid w:val="001A5086"/>
    <w:rsid w:val="001A63B7"/>
    <w:rsid w:val="001A79FE"/>
    <w:rsid w:val="001B0AD6"/>
    <w:rsid w:val="001B0D74"/>
    <w:rsid w:val="001B279B"/>
    <w:rsid w:val="001B47EC"/>
    <w:rsid w:val="001B5B8E"/>
    <w:rsid w:val="001B7436"/>
    <w:rsid w:val="001B7EEF"/>
    <w:rsid w:val="001C159F"/>
    <w:rsid w:val="001C3FB4"/>
    <w:rsid w:val="001C5B36"/>
    <w:rsid w:val="001C60D6"/>
    <w:rsid w:val="001D3BB5"/>
    <w:rsid w:val="001D440F"/>
    <w:rsid w:val="001D4AAE"/>
    <w:rsid w:val="001E2145"/>
    <w:rsid w:val="001E2AA5"/>
    <w:rsid w:val="001E37CA"/>
    <w:rsid w:val="001F46B3"/>
    <w:rsid w:val="001F56AE"/>
    <w:rsid w:val="001F6025"/>
    <w:rsid w:val="001F6EF9"/>
    <w:rsid w:val="00200584"/>
    <w:rsid w:val="002046D7"/>
    <w:rsid w:val="0020536F"/>
    <w:rsid w:val="0020633E"/>
    <w:rsid w:val="002077DE"/>
    <w:rsid w:val="00210B65"/>
    <w:rsid w:val="00210F87"/>
    <w:rsid w:val="00214A07"/>
    <w:rsid w:val="002200A7"/>
    <w:rsid w:val="00222651"/>
    <w:rsid w:val="00223FD4"/>
    <w:rsid w:val="00224C7B"/>
    <w:rsid w:val="002306CB"/>
    <w:rsid w:val="00230F34"/>
    <w:rsid w:val="00233AA1"/>
    <w:rsid w:val="00234EEB"/>
    <w:rsid w:val="002370C5"/>
    <w:rsid w:val="00241236"/>
    <w:rsid w:val="00241E24"/>
    <w:rsid w:val="00246B1C"/>
    <w:rsid w:val="00247BA4"/>
    <w:rsid w:val="002528F5"/>
    <w:rsid w:val="00253E8C"/>
    <w:rsid w:val="002555FB"/>
    <w:rsid w:val="00262E4F"/>
    <w:rsid w:val="0026433A"/>
    <w:rsid w:val="00265B1D"/>
    <w:rsid w:val="0027128C"/>
    <w:rsid w:val="00272EC7"/>
    <w:rsid w:val="00275C9B"/>
    <w:rsid w:val="00280027"/>
    <w:rsid w:val="00281914"/>
    <w:rsid w:val="00282C8F"/>
    <w:rsid w:val="00283621"/>
    <w:rsid w:val="00284275"/>
    <w:rsid w:val="002858B2"/>
    <w:rsid w:val="00287077"/>
    <w:rsid w:val="00287586"/>
    <w:rsid w:val="002877FC"/>
    <w:rsid w:val="0029221F"/>
    <w:rsid w:val="0029336E"/>
    <w:rsid w:val="00293AB0"/>
    <w:rsid w:val="00293F58"/>
    <w:rsid w:val="0029544B"/>
    <w:rsid w:val="002974CA"/>
    <w:rsid w:val="002A1033"/>
    <w:rsid w:val="002A1B50"/>
    <w:rsid w:val="002B050B"/>
    <w:rsid w:val="002B4293"/>
    <w:rsid w:val="002B489C"/>
    <w:rsid w:val="002B58A1"/>
    <w:rsid w:val="002B672B"/>
    <w:rsid w:val="002C124B"/>
    <w:rsid w:val="002C1A41"/>
    <w:rsid w:val="002C5B85"/>
    <w:rsid w:val="002C7E4D"/>
    <w:rsid w:val="002C7FA9"/>
    <w:rsid w:val="002D1578"/>
    <w:rsid w:val="002D36C6"/>
    <w:rsid w:val="002D5330"/>
    <w:rsid w:val="002D5590"/>
    <w:rsid w:val="002D56F8"/>
    <w:rsid w:val="002D621D"/>
    <w:rsid w:val="002D6A2B"/>
    <w:rsid w:val="002E0DEF"/>
    <w:rsid w:val="002E131A"/>
    <w:rsid w:val="002E1D3A"/>
    <w:rsid w:val="002E2813"/>
    <w:rsid w:val="002E3254"/>
    <w:rsid w:val="002E3A1E"/>
    <w:rsid w:val="002E51B7"/>
    <w:rsid w:val="002E5422"/>
    <w:rsid w:val="002E696D"/>
    <w:rsid w:val="002E6D18"/>
    <w:rsid w:val="002E7240"/>
    <w:rsid w:val="002F249B"/>
    <w:rsid w:val="002F3263"/>
    <w:rsid w:val="002F42F6"/>
    <w:rsid w:val="002F59A0"/>
    <w:rsid w:val="00301B78"/>
    <w:rsid w:val="00302E63"/>
    <w:rsid w:val="003036B8"/>
    <w:rsid w:val="00304AAD"/>
    <w:rsid w:val="003101E6"/>
    <w:rsid w:val="00310BE8"/>
    <w:rsid w:val="00311414"/>
    <w:rsid w:val="003127C9"/>
    <w:rsid w:val="00312C1C"/>
    <w:rsid w:val="00314258"/>
    <w:rsid w:val="00314B68"/>
    <w:rsid w:val="003167E5"/>
    <w:rsid w:val="00322BFE"/>
    <w:rsid w:val="00323BE2"/>
    <w:rsid w:val="00330FC0"/>
    <w:rsid w:val="0033370E"/>
    <w:rsid w:val="00333A61"/>
    <w:rsid w:val="00340EB4"/>
    <w:rsid w:val="003419F9"/>
    <w:rsid w:val="00346D7F"/>
    <w:rsid w:val="0035059E"/>
    <w:rsid w:val="00351A32"/>
    <w:rsid w:val="00351CEC"/>
    <w:rsid w:val="0035290B"/>
    <w:rsid w:val="00356000"/>
    <w:rsid w:val="00356103"/>
    <w:rsid w:val="00360AB5"/>
    <w:rsid w:val="0036223A"/>
    <w:rsid w:val="003623B7"/>
    <w:rsid w:val="0036512A"/>
    <w:rsid w:val="00367D92"/>
    <w:rsid w:val="003700EC"/>
    <w:rsid w:val="0037258D"/>
    <w:rsid w:val="00373C23"/>
    <w:rsid w:val="00375490"/>
    <w:rsid w:val="003756C2"/>
    <w:rsid w:val="003758E1"/>
    <w:rsid w:val="00380458"/>
    <w:rsid w:val="003812D6"/>
    <w:rsid w:val="003823BF"/>
    <w:rsid w:val="00385B7E"/>
    <w:rsid w:val="003905F6"/>
    <w:rsid w:val="003937DB"/>
    <w:rsid w:val="00394C42"/>
    <w:rsid w:val="003A47DB"/>
    <w:rsid w:val="003A5227"/>
    <w:rsid w:val="003A75AA"/>
    <w:rsid w:val="003B3800"/>
    <w:rsid w:val="003C2A5F"/>
    <w:rsid w:val="003C6226"/>
    <w:rsid w:val="003D1347"/>
    <w:rsid w:val="003D2868"/>
    <w:rsid w:val="003D7699"/>
    <w:rsid w:val="003D7718"/>
    <w:rsid w:val="003D77FC"/>
    <w:rsid w:val="003E3243"/>
    <w:rsid w:val="003E3AFB"/>
    <w:rsid w:val="003E3E0E"/>
    <w:rsid w:val="003E574D"/>
    <w:rsid w:val="003E5B01"/>
    <w:rsid w:val="003F585A"/>
    <w:rsid w:val="003F6CFF"/>
    <w:rsid w:val="003F7602"/>
    <w:rsid w:val="00403CB4"/>
    <w:rsid w:val="0040443C"/>
    <w:rsid w:val="00406C80"/>
    <w:rsid w:val="00412084"/>
    <w:rsid w:val="004122EB"/>
    <w:rsid w:val="00412B1D"/>
    <w:rsid w:val="004152AC"/>
    <w:rsid w:val="004159F2"/>
    <w:rsid w:val="00416389"/>
    <w:rsid w:val="00416E03"/>
    <w:rsid w:val="00417D2E"/>
    <w:rsid w:val="00424B39"/>
    <w:rsid w:val="00431E99"/>
    <w:rsid w:val="00433DE8"/>
    <w:rsid w:val="00441F0A"/>
    <w:rsid w:val="004424E3"/>
    <w:rsid w:val="004429AE"/>
    <w:rsid w:val="004451A9"/>
    <w:rsid w:val="00451194"/>
    <w:rsid w:val="00451A82"/>
    <w:rsid w:val="00452ED9"/>
    <w:rsid w:val="0045478B"/>
    <w:rsid w:val="0045489B"/>
    <w:rsid w:val="00457748"/>
    <w:rsid w:val="0046060E"/>
    <w:rsid w:val="00460D00"/>
    <w:rsid w:val="0046185F"/>
    <w:rsid w:val="00461E6B"/>
    <w:rsid w:val="004620E5"/>
    <w:rsid w:val="00463FC1"/>
    <w:rsid w:val="004654A1"/>
    <w:rsid w:val="00467B87"/>
    <w:rsid w:val="004727B9"/>
    <w:rsid w:val="00472BB2"/>
    <w:rsid w:val="00474271"/>
    <w:rsid w:val="00474A75"/>
    <w:rsid w:val="00476973"/>
    <w:rsid w:val="004826C1"/>
    <w:rsid w:val="00485414"/>
    <w:rsid w:val="00485FF2"/>
    <w:rsid w:val="004903DE"/>
    <w:rsid w:val="00490B94"/>
    <w:rsid w:val="00494613"/>
    <w:rsid w:val="00494848"/>
    <w:rsid w:val="00495756"/>
    <w:rsid w:val="004A2CCF"/>
    <w:rsid w:val="004B166A"/>
    <w:rsid w:val="004B19FC"/>
    <w:rsid w:val="004B4DA9"/>
    <w:rsid w:val="004C385A"/>
    <w:rsid w:val="004C6745"/>
    <w:rsid w:val="004D035A"/>
    <w:rsid w:val="004D2611"/>
    <w:rsid w:val="004D410E"/>
    <w:rsid w:val="004D4D24"/>
    <w:rsid w:val="004D5C33"/>
    <w:rsid w:val="004D7182"/>
    <w:rsid w:val="004E2E5B"/>
    <w:rsid w:val="004E36D8"/>
    <w:rsid w:val="004E6F71"/>
    <w:rsid w:val="004E7023"/>
    <w:rsid w:val="004F018E"/>
    <w:rsid w:val="004F2948"/>
    <w:rsid w:val="004F3003"/>
    <w:rsid w:val="004F34AA"/>
    <w:rsid w:val="004F45D3"/>
    <w:rsid w:val="0050296C"/>
    <w:rsid w:val="00502EC9"/>
    <w:rsid w:val="00505FF9"/>
    <w:rsid w:val="0051170E"/>
    <w:rsid w:val="00513902"/>
    <w:rsid w:val="00516E8F"/>
    <w:rsid w:val="00517401"/>
    <w:rsid w:val="00522A41"/>
    <w:rsid w:val="0052744D"/>
    <w:rsid w:val="00530929"/>
    <w:rsid w:val="00531F35"/>
    <w:rsid w:val="00532335"/>
    <w:rsid w:val="00532CA9"/>
    <w:rsid w:val="005332A0"/>
    <w:rsid w:val="005332E0"/>
    <w:rsid w:val="00533F70"/>
    <w:rsid w:val="00534347"/>
    <w:rsid w:val="00540BF1"/>
    <w:rsid w:val="00544150"/>
    <w:rsid w:val="00544385"/>
    <w:rsid w:val="0055384A"/>
    <w:rsid w:val="00556EAD"/>
    <w:rsid w:val="00556EC8"/>
    <w:rsid w:val="00557484"/>
    <w:rsid w:val="005579D6"/>
    <w:rsid w:val="00561394"/>
    <w:rsid w:val="00561F48"/>
    <w:rsid w:val="00562330"/>
    <w:rsid w:val="00562380"/>
    <w:rsid w:val="0056311F"/>
    <w:rsid w:val="005649EE"/>
    <w:rsid w:val="00565957"/>
    <w:rsid w:val="00566C68"/>
    <w:rsid w:val="005675D5"/>
    <w:rsid w:val="00572880"/>
    <w:rsid w:val="00573567"/>
    <w:rsid w:val="00581534"/>
    <w:rsid w:val="00582AD7"/>
    <w:rsid w:val="00584D12"/>
    <w:rsid w:val="00585F9A"/>
    <w:rsid w:val="005954BC"/>
    <w:rsid w:val="00596933"/>
    <w:rsid w:val="00596C29"/>
    <w:rsid w:val="00597462"/>
    <w:rsid w:val="005A10DD"/>
    <w:rsid w:val="005A21AD"/>
    <w:rsid w:val="005A4CFF"/>
    <w:rsid w:val="005B0F23"/>
    <w:rsid w:val="005B364B"/>
    <w:rsid w:val="005B47ED"/>
    <w:rsid w:val="005B739B"/>
    <w:rsid w:val="005C3FED"/>
    <w:rsid w:val="005C4107"/>
    <w:rsid w:val="005C683C"/>
    <w:rsid w:val="005D2864"/>
    <w:rsid w:val="005D33D1"/>
    <w:rsid w:val="005D4D32"/>
    <w:rsid w:val="005E24EE"/>
    <w:rsid w:val="005E443C"/>
    <w:rsid w:val="005E5812"/>
    <w:rsid w:val="005E65B7"/>
    <w:rsid w:val="005E7B1B"/>
    <w:rsid w:val="005E7D0B"/>
    <w:rsid w:val="005F10E0"/>
    <w:rsid w:val="005F3AE4"/>
    <w:rsid w:val="006022D5"/>
    <w:rsid w:val="00603BE5"/>
    <w:rsid w:val="00603F05"/>
    <w:rsid w:val="0060455C"/>
    <w:rsid w:val="00604FAB"/>
    <w:rsid w:val="006072E0"/>
    <w:rsid w:val="00607EF7"/>
    <w:rsid w:val="00610828"/>
    <w:rsid w:val="00612A70"/>
    <w:rsid w:val="00613752"/>
    <w:rsid w:val="00614BC8"/>
    <w:rsid w:val="00615731"/>
    <w:rsid w:val="00617BFA"/>
    <w:rsid w:val="00620236"/>
    <w:rsid w:val="00621C2B"/>
    <w:rsid w:val="0062267C"/>
    <w:rsid w:val="00623246"/>
    <w:rsid w:val="0062342F"/>
    <w:rsid w:val="00624911"/>
    <w:rsid w:val="006254DF"/>
    <w:rsid w:val="00625FB8"/>
    <w:rsid w:val="00630C70"/>
    <w:rsid w:val="00632284"/>
    <w:rsid w:val="00632EAC"/>
    <w:rsid w:val="006332DA"/>
    <w:rsid w:val="006353B1"/>
    <w:rsid w:val="00636472"/>
    <w:rsid w:val="00637B84"/>
    <w:rsid w:val="00640194"/>
    <w:rsid w:val="006440BC"/>
    <w:rsid w:val="006526AF"/>
    <w:rsid w:val="00652AFB"/>
    <w:rsid w:val="00657385"/>
    <w:rsid w:val="00665C12"/>
    <w:rsid w:val="006752DF"/>
    <w:rsid w:val="0067721C"/>
    <w:rsid w:val="00677732"/>
    <w:rsid w:val="00681C69"/>
    <w:rsid w:val="006835B4"/>
    <w:rsid w:val="00683E58"/>
    <w:rsid w:val="00684D71"/>
    <w:rsid w:val="00684E30"/>
    <w:rsid w:val="0069000B"/>
    <w:rsid w:val="006904C4"/>
    <w:rsid w:val="00692B33"/>
    <w:rsid w:val="00695853"/>
    <w:rsid w:val="006A1707"/>
    <w:rsid w:val="006A1FFF"/>
    <w:rsid w:val="006A4DCE"/>
    <w:rsid w:val="006A56DB"/>
    <w:rsid w:val="006A7C9C"/>
    <w:rsid w:val="006B0629"/>
    <w:rsid w:val="006C0294"/>
    <w:rsid w:val="006C12B5"/>
    <w:rsid w:val="006C2647"/>
    <w:rsid w:val="006C49F7"/>
    <w:rsid w:val="006C512A"/>
    <w:rsid w:val="006D1E8E"/>
    <w:rsid w:val="006D4515"/>
    <w:rsid w:val="006D6237"/>
    <w:rsid w:val="006D69FE"/>
    <w:rsid w:val="006E3859"/>
    <w:rsid w:val="006E6155"/>
    <w:rsid w:val="006E6360"/>
    <w:rsid w:val="006F5D1E"/>
    <w:rsid w:val="006F75C7"/>
    <w:rsid w:val="0070144A"/>
    <w:rsid w:val="00701BD6"/>
    <w:rsid w:val="00702810"/>
    <w:rsid w:val="00704DF2"/>
    <w:rsid w:val="0070702F"/>
    <w:rsid w:val="00707991"/>
    <w:rsid w:val="00707E6A"/>
    <w:rsid w:val="00722F04"/>
    <w:rsid w:val="00723507"/>
    <w:rsid w:val="00724224"/>
    <w:rsid w:val="00725886"/>
    <w:rsid w:val="00726138"/>
    <w:rsid w:val="00730E1D"/>
    <w:rsid w:val="00733D9F"/>
    <w:rsid w:val="00744A95"/>
    <w:rsid w:val="007521DF"/>
    <w:rsid w:val="007534D4"/>
    <w:rsid w:val="00762AF8"/>
    <w:rsid w:val="00762E27"/>
    <w:rsid w:val="007665CE"/>
    <w:rsid w:val="00766ED7"/>
    <w:rsid w:val="00767126"/>
    <w:rsid w:val="00770C6C"/>
    <w:rsid w:val="00771CFC"/>
    <w:rsid w:val="007743B2"/>
    <w:rsid w:val="00780A23"/>
    <w:rsid w:val="0078101C"/>
    <w:rsid w:val="0078285A"/>
    <w:rsid w:val="00782EC6"/>
    <w:rsid w:val="007873B4"/>
    <w:rsid w:val="00792F0F"/>
    <w:rsid w:val="0079630D"/>
    <w:rsid w:val="00796CAB"/>
    <w:rsid w:val="007A26CC"/>
    <w:rsid w:val="007A30E3"/>
    <w:rsid w:val="007A313A"/>
    <w:rsid w:val="007A36BC"/>
    <w:rsid w:val="007A3918"/>
    <w:rsid w:val="007A3DF4"/>
    <w:rsid w:val="007A6986"/>
    <w:rsid w:val="007B2414"/>
    <w:rsid w:val="007B3DD6"/>
    <w:rsid w:val="007B5798"/>
    <w:rsid w:val="007B65A3"/>
    <w:rsid w:val="007C0A00"/>
    <w:rsid w:val="007C126D"/>
    <w:rsid w:val="007C1ED6"/>
    <w:rsid w:val="007C22A7"/>
    <w:rsid w:val="007C22B6"/>
    <w:rsid w:val="007C4477"/>
    <w:rsid w:val="007C5C6B"/>
    <w:rsid w:val="007C755F"/>
    <w:rsid w:val="007D5D3A"/>
    <w:rsid w:val="007D6876"/>
    <w:rsid w:val="007E2CE0"/>
    <w:rsid w:val="007E54C1"/>
    <w:rsid w:val="007E71E7"/>
    <w:rsid w:val="007F268E"/>
    <w:rsid w:val="007F26C8"/>
    <w:rsid w:val="007F4CE6"/>
    <w:rsid w:val="007F5E00"/>
    <w:rsid w:val="00800AFC"/>
    <w:rsid w:val="0080399A"/>
    <w:rsid w:val="00804CDB"/>
    <w:rsid w:val="00804F3F"/>
    <w:rsid w:val="00806BA3"/>
    <w:rsid w:val="0081161B"/>
    <w:rsid w:val="00812416"/>
    <w:rsid w:val="00812F7D"/>
    <w:rsid w:val="0081358A"/>
    <w:rsid w:val="00813A21"/>
    <w:rsid w:val="008152E9"/>
    <w:rsid w:val="00816D27"/>
    <w:rsid w:val="00817A91"/>
    <w:rsid w:val="00820957"/>
    <w:rsid w:val="008218A2"/>
    <w:rsid w:val="0082449E"/>
    <w:rsid w:val="008250C2"/>
    <w:rsid w:val="008259E2"/>
    <w:rsid w:val="00826FB7"/>
    <w:rsid w:val="00831FF0"/>
    <w:rsid w:val="008321FD"/>
    <w:rsid w:val="00832935"/>
    <w:rsid w:val="00834226"/>
    <w:rsid w:val="00834F45"/>
    <w:rsid w:val="00843678"/>
    <w:rsid w:val="00843C3B"/>
    <w:rsid w:val="00845422"/>
    <w:rsid w:val="0084622E"/>
    <w:rsid w:val="00846FE1"/>
    <w:rsid w:val="00847F6E"/>
    <w:rsid w:val="008501A9"/>
    <w:rsid w:val="00851C49"/>
    <w:rsid w:val="00852119"/>
    <w:rsid w:val="00852DEE"/>
    <w:rsid w:val="00853377"/>
    <w:rsid w:val="008540A0"/>
    <w:rsid w:val="00862D99"/>
    <w:rsid w:val="00865C90"/>
    <w:rsid w:val="00867DDC"/>
    <w:rsid w:val="00870840"/>
    <w:rsid w:val="008714D6"/>
    <w:rsid w:val="00871F77"/>
    <w:rsid w:val="0087299F"/>
    <w:rsid w:val="00872F2D"/>
    <w:rsid w:val="00873713"/>
    <w:rsid w:val="00873868"/>
    <w:rsid w:val="00873F50"/>
    <w:rsid w:val="00875EE9"/>
    <w:rsid w:val="00877BE5"/>
    <w:rsid w:val="00884AFD"/>
    <w:rsid w:val="00886589"/>
    <w:rsid w:val="008865D4"/>
    <w:rsid w:val="00886A63"/>
    <w:rsid w:val="00886D2F"/>
    <w:rsid w:val="0089462A"/>
    <w:rsid w:val="008A0626"/>
    <w:rsid w:val="008A2941"/>
    <w:rsid w:val="008A41F6"/>
    <w:rsid w:val="008A4B57"/>
    <w:rsid w:val="008A50C5"/>
    <w:rsid w:val="008B12EA"/>
    <w:rsid w:val="008B5A97"/>
    <w:rsid w:val="008B62DE"/>
    <w:rsid w:val="008B6C67"/>
    <w:rsid w:val="008C5CF5"/>
    <w:rsid w:val="008C6D38"/>
    <w:rsid w:val="008D0F06"/>
    <w:rsid w:val="008D1974"/>
    <w:rsid w:val="008D2B9A"/>
    <w:rsid w:val="008D47B0"/>
    <w:rsid w:val="008D56EA"/>
    <w:rsid w:val="008D7B6F"/>
    <w:rsid w:val="008E3306"/>
    <w:rsid w:val="008E658C"/>
    <w:rsid w:val="008E6AD5"/>
    <w:rsid w:val="008F0C5A"/>
    <w:rsid w:val="008F2375"/>
    <w:rsid w:val="00903120"/>
    <w:rsid w:val="009052AA"/>
    <w:rsid w:val="0090621F"/>
    <w:rsid w:val="00907DAD"/>
    <w:rsid w:val="0091099F"/>
    <w:rsid w:val="0091321E"/>
    <w:rsid w:val="00914ED6"/>
    <w:rsid w:val="00916AFE"/>
    <w:rsid w:val="00922817"/>
    <w:rsid w:val="00922C81"/>
    <w:rsid w:val="00926A8B"/>
    <w:rsid w:val="009326CA"/>
    <w:rsid w:val="00933596"/>
    <w:rsid w:val="0094048D"/>
    <w:rsid w:val="00940C16"/>
    <w:rsid w:val="00943E26"/>
    <w:rsid w:val="009445BC"/>
    <w:rsid w:val="00945C02"/>
    <w:rsid w:val="00946EC8"/>
    <w:rsid w:val="009478B4"/>
    <w:rsid w:val="00950A65"/>
    <w:rsid w:val="00954AF7"/>
    <w:rsid w:val="00956F88"/>
    <w:rsid w:val="00960911"/>
    <w:rsid w:val="009621BA"/>
    <w:rsid w:val="0096554B"/>
    <w:rsid w:val="00965681"/>
    <w:rsid w:val="0096659A"/>
    <w:rsid w:val="00967297"/>
    <w:rsid w:val="00967FD8"/>
    <w:rsid w:val="009702F8"/>
    <w:rsid w:val="0097244D"/>
    <w:rsid w:val="009745BB"/>
    <w:rsid w:val="009748D7"/>
    <w:rsid w:val="00974B54"/>
    <w:rsid w:val="00975E3B"/>
    <w:rsid w:val="00977F3A"/>
    <w:rsid w:val="00982F6F"/>
    <w:rsid w:val="00984E59"/>
    <w:rsid w:val="009912F6"/>
    <w:rsid w:val="009922A6"/>
    <w:rsid w:val="00994411"/>
    <w:rsid w:val="00994C69"/>
    <w:rsid w:val="009963C3"/>
    <w:rsid w:val="009963DE"/>
    <w:rsid w:val="00997C40"/>
    <w:rsid w:val="009A06D9"/>
    <w:rsid w:val="009B0162"/>
    <w:rsid w:val="009B0198"/>
    <w:rsid w:val="009B3975"/>
    <w:rsid w:val="009B3F83"/>
    <w:rsid w:val="009B4810"/>
    <w:rsid w:val="009B58D5"/>
    <w:rsid w:val="009B742C"/>
    <w:rsid w:val="009C2BD9"/>
    <w:rsid w:val="009C39D7"/>
    <w:rsid w:val="009C4841"/>
    <w:rsid w:val="009C7F05"/>
    <w:rsid w:val="009D1635"/>
    <w:rsid w:val="009D16DC"/>
    <w:rsid w:val="009D284B"/>
    <w:rsid w:val="009D3040"/>
    <w:rsid w:val="009D4693"/>
    <w:rsid w:val="009D4C29"/>
    <w:rsid w:val="009D552B"/>
    <w:rsid w:val="009D5538"/>
    <w:rsid w:val="009D6430"/>
    <w:rsid w:val="009D76DA"/>
    <w:rsid w:val="009E065B"/>
    <w:rsid w:val="009E1E21"/>
    <w:rsid w:val="009E4F9E"/>
    <w:rsid w:val="009F0B6D"/>
    <w:rsid w:val="009F3376"/>
    <w:rsid w:val="009F3996"/>
    <w:rsid w:val="009F4777"/>
    <w:rsid w:val="009F52BA"/>
    <w:rsid w:val="009F7B83"/>
    <w:rsid w:val="00A00D76"/>
    <w:rsid w:val="00A0180D"/>
    <w:rsid w:val="00A04EB2"/>
    <w:rsid w:val="00A05C0E"/>
    <w:rsid w:val="00A07194"/>
    <w:rsid w:val="00A137E9"/>
    <w:rsid w:val="00A1387C"/>
    <w:rsid w:val="00A14190"/>
    <w:rsid w:val="00A143F5"/>
    <w:rsid w:val="00A150CC"/>
    <w:rsid w:val="00A177FC"/>
    <w:rsid w:val="00A238E0"/>
    <w:rsid w:val="00A240FF"/>
    <w:rsid w:val="00A2670D"/>
    <w:rsid w:val="00A26B5A"/>
    <w:rsid w:val="00A274CA"/>
    <w:rsid w:val="00A3415B"/>
    <w:rsid w:val="00A34640"/>
    <w:rsid w:val="00A35AA1"/>
    <w:rsid w:val="00A36008"/>
    <w:rsid w:val="00A3609F"/>
    <w:rsid w:val="00A40B94"/>
    <w:rsid w:val="00A437A3"/>
    <w:rsid w:val="00A451FD"/>
    <w:rsid w:val="00A476F2"/>
    <w:rsid w:val="00A534A1"/>
    <w:rsid w:val="00A54A7F"/>
    <w:rsid w:val="00A54E8E"/>
    <w:rsid w:val="00A55414"/>
    <w:rsid w:val="00A575AB"/>
    <w:rsid w:val="00A57D3D"/>
    <w:rsid w:val="00A60478"/>
    <w:rsid w:val="00A654D9"/>
    <w:rsid w:val="00A66622"/>
    <w:rsid w:val="00A671E0"/>
    <w:rsid w:val="00A70453"/>
    <w:rsid w:val="00A71B13"/>
    <w:rsid w:val="00A7688A"/>
    <w:rsid w:val="00A77CFB"/>
    <w:rsid w:val="00A83299"/>
    <w:rsid w:val="00A85BBC"/>
    <w:rsid w:val="00A863A1"/>
    <w:rsid w:val="00A87ED4"/>
    <w:rsid w:val="00AA25DD"/>
    <w:rsid w:val="00AA342A"/>
    <w:rsid w:val="00AA3601"/>
    <w:rsid w:val="00AA39E0"/>
    <w:rsid w:val="00AA3BED"/>
    <w:rsid w:val="00AA4BA3"/>
    <w:rsid w:val="00AA7DE7"/>
    <w:rsid w:val="00AB1538"/>
    <w:rsid w:val="00AB5C91"/>
    <w:rsid w:val="00AC1963"/>
    <w:rsid w:val="00AC1E33"/>
    <w:rsid w:val="00AC4860"/>
    <w:rsid w:val="00AC5580"/>
    <w:rsid w:val="00AC5DA8"/>
    <w:rsid w:val="00AD182E"/>
    <w:rsid w:val="00AD2DBF"/>
    <w:rsid w:val="00AD4603"/>
    <w:rsid w:val="00AD63F1"/>
    <w:rsid w:val="00AE0FFE"/>
    <w:rsid w:val="00AE2F11"/>
    <w:rsid w:val="00AE49B3"/>
    <w:rsid w:val="00AF2134"/>
    <w:rsid w:val="00AF2213"/>
    <w:rsid w:val="00AF616C"/>
    <w:rsid w:val="00B037A8"/>
    <w:rsid w:val="00B03D94"/>
    <w:rsid w:val="00B1450B"/>
    <w:rsid w:val="00B155E8"/>
    <w:rsid w:val="00B16EB6"/>
    <w:rsid w:val="00B2315D"/>
    <w:rsid w:val="00B23228"/>
    <w:rsid w:val="00B25532"/>
    <w:rsid w:val="00B25C52"/>
    <w:rsid w:val="00B26514"/>
    <w:rsid w:val="00B26F5D"/>
    <w:rsid w:val="00B277F6"/>
    <w:rsid w:val="00B3091D"/>
    <w:rsid w:val="00B30DBB"/>
    <w:rsid w:val="00B324BE"/>
    <w:rsid w:val="00B34F2F"/>
    <w:rsid w:val="00B373DB"/>
    <w:rsid w:val="00B406B7"/>
    <w:rsid w:val="00B4187E"/>
    <w:rsid w:val="00B42E0C"/>
    <w:rsid w:val="00B441E5"/>
    <w:rsid w:val="00B44B99"/>
    <w:rsid w:val="00B45DB3"/>
    <w:rsid w:val="00B5134A"/>
    <w:rsid w:val="00B62CE7"/>
    <w:rsid w:val="00B63712"/>
    <w:rsid w:val="00B6376A"/>
    <w:rsid w:val="00B63934"/>
    <w:rsid w:val="00B64475"/>
    <w:rsid w:val="00B64682"/>
    <w:rsid w:val="00B70B21"/>
    <w:rsid w:val="00B715AD"/>
    <w:rsid w:val="00B7281F"/>
    <w:rsid w:val="00B7421C"/>
    <w:rsid w:val="00B75543"/>
    <w:rsid w:val="00B7723C"/>
    <w:rsid w:val="00B836EA"/>
    <w:rsid w:val="00B843AA"/>
    <w:rsid w:val="00B84FB3"/>
    <w:rsid w:val="00B91BA7"/>
    <w:rsid w:val="00B91F55"/>
    <w:rsid w:val="00B945EA"/>
    <w:rsid w:val="00B96212"/>
    <w:rsid w:val="00BA06D2"/>
    <w:rsid w:val="00BA37FB"/>
    <w:rsid w:val="00BA5165"/>
    <w:rsid w:val="00BA6657"/>
    <w:rsid w:val="00BB029A"/>
    <w:rsid w:val="00BB08D0"/>
    <w:rsid w:val="00BB42C1"/>
    <w:rsid w:val="00BB7BA8"/>
    <w:rsid w:val="00BC00AC"/>
    <w:rsid w:val="00BC0F73"/>
    <w:rsid w:val="00BC2260"/>
    <w:rsid w:val="00BC4466"/>
    <w:rsid w:val="00BC593E"/>
    <w:rsid w:val="00BD155F"/>
    <w:rsid w:val="00BD62D7"/>
    <w:rsid w:val="00BE0981"/>
    <w:rsid w:val="00BE2593"/>
    <w:rsid w:val="00BE26D5"/>
    <w:rsid w:val="00BE2871"/>
    <w:rsid w:val="00BE349F"/>
    <w:rsid w:val="00BE4726"/>
    <w:rsid w:val="00BE71C7"/>
    <w:rsid w:val="00BF1F53"/>
    <w:rsid w:val="00BF581E"/>
    <w:rsid w:val="00C02C86"/>
    <w:rsid w:val="00C03815"/>
    <w:rsid w:val="00C05011"/>
    <w:rsid w:val="00C06107"/>
    <w:rsid w:val="00C06B70"/>
    <w:rsid w:val="00C07526"/>
    <w:rsid w:val="00C10E01"/>
    <w:rsid w:val="00C16412"/>
    <w:rsid w:val="00C20A3A"/>
    <w:rsid w:val="00C221EF"/>
    <w:rsid w:val="00C231D6"/>
    <w:rsid w:val="00C237A1"/>
    <w:rsid w:val="00C25DFA"/>
    <w:rsid w:val="00C27331"/>
    <w:rsid w:val="00C2759A"/>
    <w:rsid w:val="00C30C44"/>
    <w:rsid w:val="00C3153D"/>
    <w:rsid w:val="00C32EDA"/>
    <w:rsid w:val="00C342D5"/>
    <w:rsid w:val="00C34B37"/>
    <w:rsid w:val="00C35281"/>
    <w:rsid w:val="00C35B48"/>
    <w:rsid w:val="00C36F0A"/>
    <w:rsid w:val="00C416E8"/>
    <w:rsid w:val="00C4241A"/>
    <w:rsid w:val="00C4352C"/>
    <w:rsid w:val="00C43DC7"/>
    <w:rsid w:val="00C44D8F"/>
    <w:rsid w:val="00C50387"/>
    <w:rsid w:val="00C531DD"/>
    <w:rsid w:val="00C54814"/>
    <w:rsid w:val="00C54928"/>
    <w:rsid w:val="00C5748B"/>
    <w:rsid w:val="00C60DAF"/>
    <w:rsid w:val="00C61AD8"/>
    <w:rsid w:val="00C702F7"/>
    <w:rsid w:val="00C7126A"/>
    <w:rsid w:val="00C74FF1"/>
    <w:rsid w:val="00C756C0"/>
    <w:rsid w:val="00C76002"/>
    <w:rsid w:val="00C8782C"/>
    <w:rsid w:val="00C901C2"/>
    <w:rsid w:val="00C92CAF"/>
    <w:rsid w:val="00CA30B8"/>
    <w:rsid w:val="00CB090F"/>
    <w:rsid w:val="00CB3B05"/>
    <w:rsid w:val="00CC1C00"/>
    <w:rsid w:val="00CC2FF6"/>
    <w:rsid w:val="00CC4295"/>
    <w:rsid w:val="00CC5866"/>
    <w:rsid w:val="00CC5DDE"/>
    <w:rsid w:val="00CC706A"/>
    <w:rsid w:val="00CD4DA2"/>
    <w:rsid w:val="00CE035E"/>
    <w:rsid w:val="00CE0B46"/>
    <w:rsid w:val="00CE119D"/>
    <w:rsid w:val="00CE1335"/>
    <w:rsid w:val="00CE3995"/>
    <w:rsid w:val="00CE3DC5"/>
    <w:rsid w:val="00CE63F4"/>
    <w:rsid w:val="00CE7BCC"/>
    <w:rsid w:val="00CE7F68"/>
    <w:rsid w:val="00CF2151"/>
    <w:rsid w:val="00CF3647"/>
    <w:rsid w:val="00CF3DAE"/>
    <w:rsid w:val="00CF3E97"/>
    <w:rsid w:val="00D003A7"/>
    <w:rsid w:val="00D025C6"/>
    <w:rsid w:val="00D05090"/>
    <w:rsid w:val="00D052B9"/>
    <w:rsid w:val="00D05B00"/>
    <w:rsid w:val="00D1004A"/>
    <w:rsid w:val="00D117F7"/>
    <w:rsid w:val="00D1268E"/>
    <w:rsid w:val="00D12977"/>
    <w:rsid w:val="00D13406"/>
    <w:rsid w:val="00D13556"/>
    <w:rsid w:val="00D1706F"/>
    <w:rsid w:val="00D208B7"/>
    <w:rsid w:val="00D2502A"/>
    <w:rsid w:val="00D25072"/>
    <w:rsid w:val="00D2512F"/>
    <w:rsid w:val="00D2796B"/>
    <w:rsid w:val="00D27C29"/>
    <w:rsid w:val="00D27D8F"/>
    <w:rsid w:val="00D31EC3"/>
    <w:rsid w:val="00D32588"/>
    <w:rsid w:val="00D339DD"/>
    <w:rsid w:val="00D342C6"/>
    <w:rsid w:val="00D358BE"/>
    <w:rsid w:val="00D37813"/>
    <w:rsid w:val="00D401C1"/>
    <w:rsid w:val="00D40EA3"/>
    <w:rsid w:val="00D42B69"/>
    <w:rsid w:val="00D42C83"/>
    <w:rsid w:val="00D42F7D"/>
    <w:rsid w:val="00D44F44"/>
    <w:rsid w:val="00D46B71"/>
    <w:rsid w:val="00D475D9"/>
    <w:rsid w:val="00D47A1F"/>
    <w:rsid w:val="00D5428D"/>
    <w:rsid w:val="00D550E3"/>
    <w:rsid w:val="00D57E02"/>
    <w:rsid w:val="00D60047"/>
    <w:rsid w:val="00D60353"/>
    <w:rsid w:val="00D632E7"/>
    <w:rsid w:val="00D66CA3"/>
    <w:rsid w:val="00D67624"/>
    <w:rsid w:val="00D70E99"/>
    <w:rsid w:val="00D74249"/>
    <w:rsid w:val="00D74359"/>
    <w:rsid w:val="00D770EA"/>
    <w:rsid w:val="00D77226"/>
    <w:rsid w:val="00D7750B"/>
    <w:rsid w:val="00D800FD"/>
    <w:rsid w:val="00D80124"/>
    <w:rsid w:val="00D80374"/>
    <w:rsid w:val="00D80BF1"/>
    <w:rsid w:val="00D82134"/>
    <w:rsid w:val="00D8285E"/>
    <w:rsid w:val="00D83C8F"/>
    <w:rsid w:val="00D90350"/>
    <w:rsid w:val="00D90593"/>
    <w:rsid w:val="00D90C80"/>
    <w:rsid w:val="00D91A95"/>
    <w:rsid w:val="00D94425"/>
    <w:rsid w:val="00D94846"/>
    <w:rsid w:val="00D94D34"/>
    <w:rsid w:val="00D952AF"/>
    <w:rsid w:val="00D97A37"/>
    <w:rsid w:val="00DA2120"/>
    <w:rsid w:val="00DA5035"/>
    <w:rsid w:val="00DA52BD"/>
    <w:rsid w:val="00DA66BE"/>
    <w:rsid w:val="00DB10B4"/>
    <w:rsid w:val="00DB2C08"/>
    <w:rsid w:val="00DB3ACA"/>
    <w:rsid w:val="00DB3FC5"/>
    <w:rsid w:val="00DB61F0"/>
    <w:rsid w:val="00DB67FF"/>
    <w:rsid w:val="00DB7618"/>
    <w:rsid w:val="00DC1652"/>
    <w:rsid w:val="00DC2D66"/>
    <w:rsid w:val="00DD65FC"/>
    <w:rsid w:val="00DD7BE2"/>
    <w:rsid w:val="00DD7DEF"/>
    <w:rsid w:val="00DE043F"/>
    <w:rsid w:val="00DE2DB8"/>
    <w:rsid w:val="00DE35B1"/>
    <w:rsid w:val="00DE4B6B"/>
    <w:rsid w:val="00DE6FA7"/>
    <w:rsid w:val="00DF0D34"/>
    <w:rsid w:val="00DF2164"/>
    <w:rsid w:val="00DF61ED"/>
    <w:rsid w:val="00E0537A"/>
    <w:rsid w:val="00E05FA3"/>
    <w:rsid w:val="00E11B1D"/>
    <w:rsid w:val="00E13316"/>
    <w:rsid w:val="00E16475"/>
    <w:rsid w:val="00E173B2"/>
    <w:rsid w:val="00E21D18"/>
    <w:rsid w:val="00E2208C"/>
    <w:rsid w:val="00E22C9C"/>
    <w:rsid w:val="00E24BF8"/>
    <w:rsid w:val="00E26050"/>
    <w:rsid w:val="00E2639F"/>
    <w:rsid w:val="00E311FA"/>
    <w:rsid w:val="00E33F5C"/>
    <w:rsid w:val="00E37198"/>
    <w:rsid w:val="00E37906"/>
    <w:rsid w:val="00E40517"/>
    <w:rsid w:val="00E40A0F"/>
    <w:rsid w:val="00E42664"/>
    <w:rsid w:val="00E47F64"/>
    <w:rsid w:val="00E536F9"/>
    <w:rsid w:val="00E5370B"/>
    <w:rsid w:val="00E561E3"/>
    <w:rsid w:val="00E61081"/>
    <w:rsid w:val="00E611CF"/>
    <w:rsid w:val="00E6147D"/>
    <w:rsid w:val="00E6503B"/>
    <w:rsid w:val="00E6514B"/>
    <w:rsid w:val="00E656E3"/>
    <w:rsid w:val="00E66EE8"/>
    <w:rsid w:val="00E72DC4"/>
    <w:rsid w:val="00E73D9A"/>
    <w:rsid w:val="00E76B1E"/>
    <w:rsid w:val="00E87455"/>
    <w:rsid w:val="00E94D8D"/>
    <w:rsid w:val="00E95557"/>
    <w:rsid w:val="00E97894"/>
    <w:rsid w:val="00EA13E9"/>
    <w:rsid w:val="00EA146E"/>
    <w:rsid w:val="00EA25E1"/>
    <w:rsid w:val="00EA4E1E"/>
    <w:rsid w:val="00EB080E"/>
    <w:rsid w:val="00EB214D"/>
    <w:rsid w:val="00EB6F89"/>
    <w:rsid w:val="00EB7294"/>
    <w:rsid w:val="00EB729D"/>
    <w:rsid w:val="00EC11B8"/>
    <w:rsid w:val="00EC2542"/>
    <w:rsid w:val="00EC68A5"/>
    <w:rsid w:val="00EC763D"/>
    <w:rsid w:val="00ED17B6"/>
    <w:rsid w:val="00ED2D53"/>
    <w:rsid w:val="00ED4573"/>
    <w:rsid w:val="00ED4F40"/>
    <w:rsid w:val="00ED52F6"/>
    <w:rsid w:val="00ED65AC"/>
    <w:rsid w:val="00EE2600"/>
    <w:rsid w:val="00EE4127"/>
    <w:rsid w:val="00EE43F3"/>
    <w:rsid w:val="00EE4F5C"/>
    <w:rsid w:val="00EE691A"/>
    <w:rsid w:val="00EF0094"/>
    <w:rsid w:val="00EF1741"/>
    <w:rsid w:val="00EF3FA7"/>
    <w:rsid w:val="00EF4139"/>
    <w:rsid w:val="00EF53B4"/>
    <w:rsid w:val="00F00BF3"/>
    <w:rsid w:val="00F01E56"/>
    <w:rsid w:val="00F0378B"/>
    <w:rsid w:val="00F06C9C"/>
    <w:rsid w:val="00F1022C"/>
    <w:rsid w:val="00F109FD"/>
    <w:rsid w:val="00F10CB7"/>
    <w:rsid w:val="00F113D8"/>
    <w:rsid w:val="00F12F13"/>
    <w:rsid w:val="00F13574"/>
    <w:rsid w:val="00F13CBA"/>
    <w:rsid w:val="00F14DAE"/>
    <w:rsid w:val="00F237A9"/>
    <w:rsid w:val="00F23D31"/>
    <w:rsid w:val="00F25464"/>
    <w:rsid w:val="00F262C9"/>
    <w:rsid w:val="00F276D9"/>
    <w:rsid w:val="00F3126E"/>
    <w:rsid w:val="00F32823"/>
    <w:rsid w:val="00F37532"/>
    <w:rsid w:val="00F378CF"/>
    <w:rsid w:val="00F37E63"/>
    <w:rsid w:val="00F4165F"/>
    <w:rsid w:val="00F4457A"/>
    <w:rsid w:val="00F447AB"/>
    <w:rsid w:val="00F4674E"/>
    <w:rsid w:val="00F5046A"/>
    <w:rsid w:val="00F5151B"/>
    <w:rsid w:val="00F516A3"/>
    <w:rsid w:val="00F52916"/>
    <w:rsid w:val="00F53647"/>
    <w:rsid w:val="00F5443A"/>
    <w:rsid w:val="00F56608"/>
    <w:rsid w:val="00F56673"/>
    <w:rsid w:val="00F614E4"/>
    <w:rsid w:val="00F61D22"/>
    <w:rsid w:val="00F719BE"/>
    <w:rsid w:val="00F743EA"/>
    <w:rsid w:val="00F743F2"/>
    <w:rsid w:val="00F76D0E"/>
    <w:rsid w:val="00F77A5A"/>
    <w:rsid w:val="00F8039E"/>
    <w:rsid w:val="00F807DE"/>
    <w:rsid w:val="00F81958"/>
    <w:rsid w:val="00F85D51"/>
    <w:rsid w:val="00F85FDA"/>
    <w:rsid w:val="00F86A73"/>
    <w:rsid w:val="00F86BB8"/>
    <w:rsid w:val="00F86CD0"/>
    <w:rsid w:val="00F9162A"/>
    <w:rsid w:val="00F92467"/>
    <w:rsid w:val="00F93FD9"/>
    <w:rsid w:val="00F952E7"/>
    <w:rsid w:val="00F96185"/>
    <w:rsid w:val="00F964B0"/>
    <w:rsid w:val="00F967DC"/>
    <w:rsid w:val="00FA1991"/>
    <w:rsid w:val="00FA2438"/>
    <w:rsid w:val="00FA3042"/>
    <w:rsid w:val="00FA69B3"/>
    <w:rsid w:val="00FA6C83"/>
    <w:rsid w:val="00FA7081"/>
    <w:rsid w:val="00FB0E76"/>
    <w:rsid w:val="00FB1260"/>
    <w:rsid w:val="00FB7300"/>
    <w:rsid w:val="00FB7C70"/>
    <w:rsid w:val="00FC1610"/>
    <w:rsid w:val="00FC1E22"/>
    <w:rsid w:val="00FC3F94"/>
    <w:rsid w:val="00FC5D72"/>
    <w:rsid w:val="00FD283B"/>
    <w:rsid w:val="00FD2D5B"/>
    <w:rsid w:val="00FD300E"/>
    <w:rsid w:val="00FD4C02"/>
    <w:rsid w:val="00FE0786"/>
    <w:rsid w:val="00FE1781"/>
    <w:rsid w:val="00FF7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1E634"/>
  <w15:chartTrackingRefBased/>
  <w15:docId w15:val="{373B8DCF-3CC4-454E-8FD5-103BFF9B5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2DB8"/>
  </w:style>
  <w:style w:type="paragraph" w:styleId="Heading1">
    <w:name w:val="heading 1"/>
    <w:basedOn w:val="Normal"/>
    <w:next w:val="Normal"/>
    <w:link w:val="Heading1Char"/>
    <w:uiPriority w:val="9"/>
    <w:qFormat/>
    <w:rsid w:val="00001A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1C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1C6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1C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1C6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1C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1C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1C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1C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77F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955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55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55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55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555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52D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2DEE"/>
  </w:style>
  <w:style w:type="paragraph" w:styleId="Footer">
    <w:name w:val="footer"/>
    <w:basedOn w:val="Normal"/>
    <w:link w:val="FooterChar"/>
    <w:uiPriority w:val="99"/>
    <w:unhideWhenUsed/>
    <w:rsid w:val="00852D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2DEE"/>
  </w:style>
  <w:style w:type="table" w:styleId="TableGrid">
    <w:name w:val="Table Grid"/>
    <w:basedOn w:val="TableNormal"/>
    <w:uiPriority w:val="39"/>
    <w:rsid w:val="006900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01AC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01AC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01AC9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001A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394C42"/>
    <w:rPr>
      <w:color w:val="666666"/>
    </w:rPr>
  </w:style>
  <w:style w:type="paragraph" w:styleId="NormalWeb">
    <w:name w:val="Normal (Web)"/>
    <w:basedOn w:val="Normal"/>
    <w:uiPriority w:val="99"/>
    <w:semiHidden/>
    <w:unhideWhenUsed/>
    <w:rsid w:val="0002338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32EDA"/>
    <w:rPr>
      <w:color w:val="0000FF"/>
      <w:u w:val="single"/>
    </w:rPr>
  </w:style>
  <w:style w:type="paragraph" w:styleId="Revision">
    <w:name w:val="Revision"/>
    <w:hidden/>
    <w:uiPriority w:val="99"/>
    <w:semiHidden/>
    <w:rsid w:val="005D33D1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816D27"/>
  </w:style>
  <w:style w:type="character" w:customStyle="1" w:styleId="UnresolvedMention">
    <w:name w:val="Unresolved Mention"/>
    <w:basedOn w:val="DefaultParagraphFont"/>
    <w:uiPriority w:val="99"/>
    <w:semiHidden/>
    <w:unhideWhenUsed/>
    <w:rsid w:val="00F4165F"/>
    <w:rPr>
      <w:color w:val="605E5C"/>
      <w:shd w:val="clear" w:color="auto" w:fill="E1DFDD"/>
    </w:rPr>
  </w:style>
  <w:style w:type="paragraph" w:customStyle="1" w:styleId="Bibliography1">
    <w:name w:val="Bibliography1"/>
    <w:basedOn w:val="Normal"/>
    <w:rsid w:val="006D623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Bibliography2">
    <w:name w:val="Bibliography2"/>
    <w:basedOn w:val="Normal"/>
    <w:rsid w:val="0028002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1C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1C6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1C6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1C6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1C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1C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1C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1C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1C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1C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1C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1C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1C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1C6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681C6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1C6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1C6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1C6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15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300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817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711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58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7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5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0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9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2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7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4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2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6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8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9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7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5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5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5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0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1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3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7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8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0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5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2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0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5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4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5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4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29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547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635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319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670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5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3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0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8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2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8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2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4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6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2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2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4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7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41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797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220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928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099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8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4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4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1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5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3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9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1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9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0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9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7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8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6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2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7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9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8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1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4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09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328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636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560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2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3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3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1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8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9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1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7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6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7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1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7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5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5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0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6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9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1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2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06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80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03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91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509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360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377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8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2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7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7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5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5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5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0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7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3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3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1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3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8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9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1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0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9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2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9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6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0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7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7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8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70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7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895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466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610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0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0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9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9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1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8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6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5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8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5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9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4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8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3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5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8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1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3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4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4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7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9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1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6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2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0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3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1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1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8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9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8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8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98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045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364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483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346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5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2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8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3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4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4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5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8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9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3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8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2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68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070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0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133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00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917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135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7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66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17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451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924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178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70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0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494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659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508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8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6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1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1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5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2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45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043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144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385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022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7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0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8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1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7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35299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28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047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4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4015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4810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3272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70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6452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716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3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2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5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8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5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5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8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7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3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1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4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0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1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2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3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7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5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17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9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3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7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4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4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4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8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6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0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0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9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7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2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2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8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7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9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3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7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5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0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3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7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0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7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4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9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7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8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0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2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5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0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8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4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3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8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2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0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8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2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3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9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5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0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4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6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2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9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2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2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9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4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4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2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0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4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2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5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7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2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1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9A555724-AC4A-48BC-A76E-375A20536EF6}">
  <we:reference id="wa104380122" version="2.1.0.1" store="en-US" storeType="OMEX"/>
  <we:alternateReferences>
    <we:reference id="wa104380122" version="2.1.0.1" store="WA104380122" storeType="OMEX"/>
  </we:alternateReferences>
  <we:properties>
    <we:property name="bibliographyEnabled" value="&quot;bibliographyEnabled&quot;"/>
    <we:property name="citations" value="{&quot;31400434&quot;:{&quot;referencesIds&quot;:[&quot;doc:63ce7921c9e77c00010dfd5f&quot;],&quot;referencesOptions&quot;:{&quot;doc:63ce7921c9e77c00010dfd5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1400434,&quot;citationText&quot;:&quot;&lt;span style=\&quot;font-family:Arial;font-size:14.666666666666666px;color:#000000\&quot;&gt;(15)&lt;/span&gt;&quot;},&quot;58446207&quot;:{&quot;referencesIds&quot;:[&quot;doc:63ce780dc9e77c0001ad8028&quot;],&quot;referencesOptions&quot;:{&quot;doc:63ce780dc9e77c0001ad802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58446207,&quot;citationText&quot;:&quot;&lt;span style=\&quot;font-family:Arial;font-size:14.666666666666666px;color:#000000\&quot;&gt;(3)&lt;/span&gt;&quot;},&quot;132071463&quot;:{&quot;referencesIds&quot;:[&quot;doc:66799be66972ab43187b2118&quot;],&quot;referencesOptions&quot;:{&quot;doc:66799be66972ab43187b211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2071463,&quot;citationText&quot;:&quot;&lt;span style=\&quot;font-family:Arial;font-size:14.666666666666666px;color:#000000\&quot;&gt;(17)&lt;/span&gt;&quot;},&quot;219106272&quot;:{&quot;referencesIds&quot;:[&quot;doc:63ce7921c9e77c00010dfd5f&quot;],&quot;referencesOptions&quot;:{&quot;doc:63ce7921c9e77c00010dfd5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19106272,&quot;citationText&quot;:&quot;&lt;span style=\&quot;font-family:Arial;font-size:14.666666666666666px;color:#000000\&quot;&gt;(15)&lt;/span&gt;&quot;},&quot;270898382&quot;:{&quot;referencesIds&quot;:[&quot;doc:63851d068f0820a90e099c2a&quot;],&quot;referencesOptions&quot;:{&quot;doc:63851d068f0820a90e099c2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70898382,&quot;citationText&quot;:&quot;&lt;span style=\&quot;font-family:Arial;font-size:14.666666666666666px;color:#000000\&quot;&gt;(11)&lt;/span&gt;&quot;},&quot;373977137&quot;:{&quot;referencesIds&quot;:[&quot;doc:665dbd0632e62f1220ed1ee7&quot;],&quot;referencesOptions&quot;:{&quot;doc:665dbd0632e62f1220ed1ee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73977137,&quot;citationText&quot;:&quot;&lt;span style=\&quot;font-family:Arial;font-size:14.666666666666666px;color:#000000\&quot;&gt;(8)&lt;/span&gt;&quot;},&quot;430783581&quot;:{&quot;referencesIds&quot;:[&quot;doc:63cf2d1acbb653054f26e8d5&quot;],&quot;referencesOptions&quot;:{&quot;doc:63cf2d1acbb653054f26e8d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430783581,&quot;citationText&quot;:&quot;&lt;span style=\&quot;font-family:Arial;font-size:14.666666666666666px;color:#000000\&quot;&gt;(14)&lt;/span&gt;&quot;},&quot;432176322&quot;:{&quot;referencesIds&quot;:[&quot;doc:6679995b6972ab43187b210d&quot;],&quot;referencesOptions&quot;:{&quot;doc:6679995b6972ab43187b210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432176322,&quot;citationText&quot;:&quot;&lt;span style=\&quot;font-family:Arial;font-size:14.666666666666666px;color:#000000\&quot;&gt;(16)&lt;/span&gt;&quot;},&quot;775285593&quot;:{&quot;referencesIds&quot;:[&quot;doc:63851d068f0820a90e099c2a&quot;],&quot;referencesOptions&quot;:{&quot;doc:63851d068f0820a90e099c2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75285593,&quot;citationText&quot;:&quot;&lt;span style=\&quot;font-family:Arial;font-size:14.666666666666666px;color:#000000\&quot;&gt;(11)&lt;/span&gt;&quot;},&quot;1062679626&quot;:{&quot;referencesIds&quot;:[&quot;doc:63ce7921c9e77c00010dfd5f&quot;],&quot;referencesOptions&quot;:{&quot;doc:63ce7921c9e77c00010dfd5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062679626,&quot;citationText&quot;:&quot;&lt;span style=\&quot;font-family:Arial;font-size:14.666666666666666px;color:#000000\&quot;&gt;(15)&lt;/span&gt;&quot;},&quot;1101066985&quot;:{&quot;referencesIds&quot;:[&quot;doc:638525548f08013b0aa89951&quot;,&quot;doc:638524f18f08d78eb73ae404&quot;],&quot;referencesOptions&quot;:{&quot;doc:638525548f08013b0aa89951&quot;:{&quot;author&quot;:true,&quot;year&quot;:true,&quot;pageReplace&quot;:&quot;&quot;,&quot;prefix&quot;:&quot;&quot;,&quot;suffix&quot;:&quot;&quot;},&quot;doc:638524f18f08d78eb73ae40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01066985,&quot;citationText&quot;:&quot;&lt;span style=\&quot;font-family:Arial;font-size:14.666666666666666px;color:#000000\&quot;&gt;(12, 18)&lt;/span&gt;&quot;},&quot;1473645179&quot;:{&quot;referencesIds&quot;:[&quot;doc:63cfd921733daa0555b0cac8&quot;,&quot;doc:665dcfd638327f77565b483a&quot;,&quot;doc:63cfd8d8537ade054e10fa4e&quot;,&quot;doc:66056f726321323c3e09abf8&quot;,&quot;doc:665dbd0632e62f1220ed1ee7&quot;,&quot;doc:66056b316321323c3e09abda&quot;,&quot;doc:63cfd6fbd48372054e6e0722&quot;,&quot;doc:63851d068f0820a90e099c2a&quot;,&quot;doc:638525548f08013b0aa89951&quot;,&quot;doc:660573ab4bd1e1138c204456&quot;],&quot;referencesOptions&quot;:{&quot;doc:63cfd921733daa0555b0cac8&quot;:{&quot;author&quot;:true,&quot;year&quot;:true,&quot;pageReplace&quot;:&quot;&quot;,&quot;prefix&quot;:&quot;&quot;,&quot;suffix&quot;:&quot;&quot;},&quot;doc:665dcfd638327f77565b483a&quot;:{&quot;author&quot;:true,&quot;year&quot;:true,&quot;pageReplace&quot;:&quot;&quot;,&quot;prefix&quot;:&quot;&quot;,&quot;suffix&quot;:&quot;&quot;},&quot;doc:63cfd8d8537ade054e10fa4e&quot;:{&quot;author&quot;:true,&quot;year&quot;:true,&quot;pageReplace&quot;:&quot;&quot;,&quot;prefix&quot;:&quot;&quot;,&quot;suffix&quot;:&quot;&quot;},&quot;doc:66056f726321323c3e09abf8&quot;:{&quot;author&quot;:true,&quot;year&quot;:true,&quot;pageReplace&quot;:&quot;&quot;,&quot;prefix&quot;:&quot;&quot;,&quot;suffix&quot;:&quot;&quot;},&quot;doc:665dbd0632e62f1220ed1ee7&quot;:{&quot;author&quot;:true,&quot;year&quot;:true,&quot;pageReplace&quot;:&quot;&quot;,&quot;prefix&quot;:&quot;&quot;,&quot;suffix&quot;:&quot;&quot;},&quot;doc:66056b316321323c3e09abda&quot;:{&quot;author&quot;:true,&quot;year&quot;:true,&quot;pageReplace&quot;:&quot;&quot;,&quot;prefix&quot;:&quot;&quot;,&quot;suffix&quot;:&quot;&quot;},&quot;doc:63cfd6fbd48372054e6e0722&quot;:{&quot;author&quot;:true,&quot;year&quot;:true,&quot;pageReplace&quot;:&quot;&quot;,&quot;prefix&quot;:&quot;&quot;,&quot;suffix&quot;:&quot;&quot;},&quot;doc:63851d068f0820a90e099c2a&quot;:{&quot;author&quot;:true,&quot;year&quot;:true,&quot;pageReplace&quot;:&quot;&quot;,&quot;prefix&quot;:&quot;&quot;,&quot;suffix&quot;:&quot;&quot;},&quot;doc:638525548f08013b0aa89951&quot;:{&quot;author&quot;:true,&quot;year&quot;:true,&quot;pageReplace&quot;:&quot;&quot;,&quot;prefix&quot;:&quot;&quot;,&quot;suffix&quot;:&quot;&quot;},&quot;doc:660573ab4bd1e1138c20445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473645179,&quot;citationText&quot;:&quot;&lt;span style=\&quot;font-family:Arial;font-size:14.666666666666666px;color:#000000\&quot;&gt;(4-13)&lt;/span&gt;&quot;},&quot;-73126765&quot;:{&quot;referencesIds&quot;:[&quot;doc:6672f00d3ffae6432c2380af&quot;,&quot;doc:6672efe7a258b527853b0838&quot;],&quot;referencesOptions&quot;:{&quot;doc:6672f00d3ffae6432c2380af&quot;:{&quot;author&quot;:true,&quot;year&quot;:true,&quot;pageReplace&quot;:&quot;&quot;,&quot;prefix&quot;:&quot;&quot;,&quot;suffix&quot;:&quot;&quot;},&quot;doc:6672efe7a258b527853b083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73126765,&quot;citationText&quot;:&quot;&lt;span style=\&quot;font-family:Arial;font-size:14.666666666666666px;color:#000000\&quot;&gt;(1, 2)&lt;/span&gt;&quot;},&quot;-2013829674&quot;:{&quot;referencesIds&quot;:[&quot;doc:665dbd0632e62f1220ed1ee7&quot;],&quot;referencesOptions&quot;:{&quot;doc:665dbd0632e62f1220ed1ee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13829674,&quot;citationText&quot;:&quot;&lt;span style=\&quot;font-family:Arial;font-size:14.666666666666666px;color:#000000\&quot;&gt;(8)&lt;/span&gt;&quot;},&quot;-419565273&quot;:{&quot;referencesIds&quot;:[&quot;doc:660573ab4bd1e1138c204456&quot;],&quot;referencesOptions&quot;:{&quot;doc:660573ab4bd1e1138c20445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419565273,&quot;citationText&quot;:&quot;&lt;span style=\&quot;font-family:Arial;font-size:14.666666666666666px;color:#000000\&quot;&gt;(13)&lt;/span&gt;&quot;}}"/>
    <we:property name="currentStyle" value="{&quot;id&quot;:&quot;14&quot;,&quot;styleType&quot;:&quot;refworks&quot;,&quot;name&quot;:&quot;NLM - National Library of Medicine&quot;,&quot;isInstitutional&quot;:false,&quot;citeStyle&quot;:&quot;INTEXT_ONLY&quot;,&quot;isSorted&quot;:false,&quot;usesNumbers&quot;:true,&quot;authorDisambiguation&quot;:&quot;surname_firstname&quot;}"/>
    <we:property name="formatForFootnotesEnabled" value="&quot;formatForFootnotesDisabled&quot;"/>
    <we:property name="rcm.version" value="2"/>
    <we:property name="rw.officeVersion" value="&quot;1.3&quot;"/>
  </we:properties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5897CE11-CB4C-9647-8E55-AD6C2E3F4B23}">
  <we:reference id="wa104380917" version="1.0.1.0" store="en-US" storeType="OMEX"/>
  <we:alternateReferences>
    <we:reference id="wa104380917" version="1.0.1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01D7403153CD458DA16761D24D8124" ma:contentTypeVersion="7" ma:contentTypeDescription="Create a new document." ma:contentTypeScope="" ma:versionID="cc3ee3561a0979e92df48db4ba1e8d3e">
  <xsd:schema xmlns:xsd="http://www.w3.org/2001/XMLSchema" xmlns:xs="http://www.w3.org/2001/XMLSchema" xmlns:p="http://schemas.microsoft.com/office/2006/metadata/properties" xmlns:ns3="40c1380d-004a-43df-87af-9d419886d266" targetNamespace="http://schemas.microsoft.com/office/2006/metadata/properties" ma:root="true" ma:fieldsID="cc93ddaef8c165dbc760a34291dcad31" ns3:_="">
    <xsd:import namespace="40c1380d-004a-43df-87af-9d419886d26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c1380d-004a-43df-87af-9d419886d2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C7A239-54AD-439E-A97B-483A233B5C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c1380d-004a-43df-87af-9d419886d2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0EBB177-68D8-407A-B901-8A0E29806B0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A186169-7452-4391-BFD6-9C5D5A8CD80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D89BBE3-34F5-4310-8CE7-0F5D741A60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1816</Words>
  <Characters>10157</Characters>
  <Application>Microsoft Office Word</Application>
  <DocSecurity>0</DocSecurity>
  <Lines>298</Lines>
  <Paragraphs>1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, Jesal Rajesh</dc:creator>
  <cp:keywords/>
  <dc:description/>
  <cp:lastModifiedBy>lenovo</cp:lastModifiedBy>
  <cp:revision>2</cp:revision>
  <cp:lastPrinted>2024-07-07T20:31:00Z</cp:lastPrinted>
  <dcterms:created xsi:type="dcterms:W3CDTF">2024-12-06T17:26:00Z</dcterms:created>
  <dcterms:modified xsi:type="dcterms:W3CDTF">2024-12-06T17:26:00Z</dcterms:modified>
</cp:coreProperties>
</file>